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37E08" w14:textId="66F26EFF" w:rsidR="00423D18" w:rsidRPr="00D83CD4" w:rsidRDefault="000F0379" w:rsidP="00E71BC5">
      <w:pPr>
        <w:spacing w:after="0"/>
        <w:jc w:val="center"/>
        <w:outlineLvl w:val="0"/>
        <w:rPr>
          <w:rFonts w:ascii="Times New Roman" w:hAnsi="Times New Roman" w:cs="Times New Roman"/>
          <w:b/>
          <w:bCs/>
          <w:sz w:val="24"/>
          <w:szCs w:val="24"/>
          <w:lang w:val="en-US"/>
        </w:rPr>
      </w:pPr>
      <w:r>
        <w:rPr>
          <w:rFonts w:ascii="Times New Roman" w:hAnsi="Times New Roman" w:cs="Times New Roman"/>
          <w:b/>
          <w:bCs/>
          <w:sz w:val="24"/>
          <w:szCs w:val="24"/>
          <w:lang w:val="en-US"/>
        </w:rPr>
        <w:t>AUTHOR DECLARATION</w:t>
      </w:r>
    </w:p>
    <w:p w14:paraId="08B6C57D" w14:textId="77777777" w:rsidR="00423D18" w:rsidRPr="00D83CD4" w:rsidRDefault="00423D18" w:rsidP="00E71BC5">
      <w:pPr>
        <w:spacing w:after="0"/>
        <w:jc w:val="both"/>
        <w:rPr>
          <w:rFonts w:ascii="Times New Roman" w:hAnsi="Times New Roman" w:cs="Times New Roman"/>
          <w:sz w:val="24"/>
          <w:szCs w:val="24"/>
          <w:lang w:val="en-US"/>
        </w:rPr>
      </w:pPr>
    </w:p>
    <w:p w14:paraId="465A41AD" w14:textId="47304EDE" w:rsidR="000F0379" w:rsidRDefault="000F0379" w:rsidP="00D83CD4">
      <w:pPr>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I</w:t>
      </w:r>
      <w:r w:rsidRPr="000F0379">
        <w:rPr>
          <w:rFonts w:ascii="Times New Roman" w:hAnsi="Times New Roman" w:cs="Times New Roman"/>
          <w:sz w:val="24"/>
          <w:szCs w:val="24"/>
          <w:lang w:val="en-US"/>
        </w:rPr>
        <w:t xml:space="preserve"> wish to confirm that there are no known conflicts of interest associated with this publication and there has been no significant financial support fo</w:t>
      </w:r>
      <w:bookmarkStart w:id="0" w:name="_GoBack"/>
      <w:bookmarkEnd w:id="0"/>
      <w:r w:rsidRPr="000F0379">
        <w:rPr>
          <w:rFonts w:ascii="Times New Roman" w:hAnsi="Times New Roman" w:cs="Times New Roman"/>
          <w:sz w:val="24"/>
          <w:szCs w:val="24"/>
          <w:lang w:val="en-US"/>
        </w:rPr>
        <w:t>r this work that could have influenced its outcome.</w:t>
      </w:r>
    </w:p>
    <w:p w14:paraId="0F966C88" w14:textId="77777777" w:rsidR="000F0379" w:rsidRDefault="000F0379" w:rsidP="00D83CD4">
      <w:pPr>
        <w:spacing w:after="0"/>
        <w:jc w:val="both"/>
        <w:rPr>
          <w:rFonts w:ascii="Times New Roman" w:hAnsi="Times New Roman" w:cs="Times New Roman"/>
          <w:sz w:val="24"/>
          <w:szCs w:val="24"/>
          <w:lang w:val="en-US"/>
        </w:rPr>
      </w:pPr>
    </w:p>
    <w:p w14:paraId="18CE595A" w14:textId="19E144A4" w:rsidR="000F0379" w:rsidRPr="000F0379" w:rsidRDefault="000F0379">
      <w:pPr>
        <w:spacing w:after="0"/>
        <w:jc w:val="both"/>
        <w:rPr>
          <w:rFonts w:ascii="Times New Roman" w:hAnsi="Times New Roman" w:cs="Times New Roman"/>
          <w:sz w:val="24"/>
          <w:szCs w:val="24"/>
          <w:lang w:val="en-US"/>
        </w:rPr>
      </w:pPr>
      <w:r w:rsidRPr="000F0379">
        <w:rPr>
          <w:rFonts w:ascii="Times New Roman" w:hAnsi="Times New Roman" w:cs="Times New Roman"/>
          <w:sz w:val="24"/>
          <w:szCs w:val="24"/>
          <w:lang w:val="en-US"/>
        </w:rPr>
        <w:t xml:space="preserve">I confirm that the manuscript has been read and approved by all named authors and that there are no other persons who satisfied the criteria for authorship but are not listed. </w:t>
      </w:r>
    </w:p>
    <w:p w14:paraId="3F469129" w14:textId="77777777" w:rsidR="000F0379" w:rsidRPr="000F0379" w:rsidRDefault="000F0379">
      <w:pPr>
        <w:spacing w:after="0"/>
        <w:jc w:val="both"/>
        <w:rPr>
          <w:rFonts w:ascii="Times New Roman" w:hAnsi="Times New Roman" w:cs="Times New Roman"/>
          <w:sz w:val="24"/>
          <w:szCs w:val="24"/>
          <w:lang w:val="en-US"/>
        </w:rPr>
      </w:pPr>
    </w:p>
    <w:p w14:paraId="4AEA9371" w14:textId="3E66757B" w:rsidR="000F0379" w:rsidRPr="000F0379" w:rsidRDefault="000F0379" w:rsidP="00676668">
      <w:pPr>
        <w:widowControl w:val="0"/>
        <w:autoSpaceDE w:val="0"/>
        <w:autoSpaceDN w:val="0"/>
        <w:adjustRightInd w:val="0"/>
        <w:spacing w:after="0"/>
        <w:jc w:val="both"/>
        <w:rPr>
          <w:rFonts w:ascii="Times" w:hAnsi="Times" w:cs="Times"/>
          <w:color w:val="000000"/>
          <w:sz w:val="24"/>
          <w:szCs w:val="24"/>
          <w:lang w:val="en-US" w:eastAsia="it-IT"/>
        </w:rPr>
      </w:pPr>
      <w:r>
        <w:rPr>
          <w:rFonts w:ascii="Times New Roman" w:hAnsi="Times New Roman" w:cs="Times New Roman"/>
          <w:color w:val="000000"/>
          <w:sz w:val="24"/>
          <w:szCs w:val="24"/>
          <w:lang w:val="en-US" w:eastAsia="it-IT"/>
        </w:rPr>
        <w:t>I confirm that I</w:t>
      </w:r>
      <w:r w:rsidRPr="00676668">
        <w:rPr>
          <w:rFonts w:ascii="Times New Roman" w:hAnsi="Times New Roman" w:cs="Times New Roman"/>
          <w:color w:val="000000"/>
          <w:sz w:val="24"/>
          <w:szCs w:val="24"/>
          <w:lang w:val="en-US" w:eastAsia="it-IT"/>
        </w:rPr>
        <w:t xml:space="preserve"> have given due consideration to the protection of intellectual property associated with this work and that there are no impediments to publication, including the timing of publication, with respect to intel</w:t>
      </w:r>
      <w:r>
        <w:rPr>
          <w:rFonts w:ascii="Times New Roman" w:hAnsi="Times New Roman" w:cs="Times New Roman"/>
          <w:color w:val="000000"/>
          <w:sz w:val="24"/>
          <w:szCs w:val="24"/>
          <w:lang w:val="en-US" w:eastAsia="it-IT"/>
        </w:rPr>
        <w:t>lectual property. In so doing I confirm that I</w:t>
      </w:r>
      <w:r w:rsidRPr="00676668">
        <w:rPr>
          <w:rFonts w:ascii="Times New Roman" w:hAnsi="Times New Roman" w:cs="Times New Roman"/>
          <w:color w:val="000000"/>
          <w:sz w:val="24"/>
          <w:szCs w:val="24"/>
          <w:lang w:val="en-US" w:eastAsia="it-IT"/>
        </w:rPr>
        <w:t xml:space="preserve"> have followed the regulations</w:t>
      </w:r>
      <w:r>
        <w:rPr>
          <w:rFonts w:ascii="Times New Roman" w:hAnsi="Times New Roman" w:cs="Times New Roman"/>
          <w:color w:val="000000"/>
          <w:sz w:val="24"/>
          <w:szCs w:val="24"/>
          <w:lang w:val="en-US" w:eastAsia="it-IT"/>
        </w:rPr>
        <w:t xml:space="preserve"> of my institution</w:t>
      </w:r>
      <w:r w:rsidRPr="00676668">
        <w:rPr>
          <w:rFonts w:ascii="Times New Roman" w:hAnsi="Times New Roman" w:cs="Times New Roman"/>
          <w:color w:val="000000"/>
          <w:sz w:val="24"/>
          <w:szCs w:val="24"/>
          <w:lang w:val="en-US" w:eastAsia="it-IT"/>
        </w:rPr>
        <w:t xml:space="preserve"> concerning intellectual property. </w:t>
      </w:r>
    </w:p>
    <w:p w14:paraId="01977538" w14:textId="77777777" w:rsidR="000B72D7" w:rsidRPr="00676668" w:rsidRDefault="000B72D7" w:rsidP="00676668">
      <w:pPr>
        <w:spacing w:after="0"/>
        <w:ind w:left="720" w:hanging="720"/>
        <w:jc w:val="both"/>
        <w:rPr>
          <w:rFonts w:ascii="Times New Roman" w:hAnsi="Times New Roman" w:cs="Times New Roman"/>
          <w:sz w:val="24"/>
          <w:szCs w:val="24"/>
          <w:lang w:val="en-US"/>
        </w:rPr>
      </w:pPr>
    </w:p>
    <w:p w14:paraId="69E185E4" w14:textId="5A6D3B6C" w:rsidR="000F0379" w:rsidRDefault="000F0379" w:rsidP="00E00AD2">
      <w:pPr>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I</w:t>
      </w:r>
      <w:r w:rsidRPr="000F0379">
        <w:rPr>
          <w:rFonts w:ascii="Times New Roman" w:hAnsi="Times New Roman" w:cs="Times New Roman"/>
          <w:sz w:val="24"/>
          <w:szCs w:val="24"/>
          <w:lang w:val="en-US"/>
        </w:rPr>
        <w:t xml:space="preserve"> understand that the Corresponding Author is the sole contact for the Editorial process (including Editorial Manager and direct communications with the office). He/she is responsible for communicating with the other authors about progress, submissions of revisions </w:t>
      </w:r>
      <w:r>
        <w:rPr>
          <w:rFonts w:ascii="Times New Roman" w:hAnsi="Times New Roman" w:cs="Times New Roman"/>
          <w:sz w:val="24"/>
          <w:szCs w:val="24"/>
          <w:lang w:val="en-US"/>
        </w:rPr>
        <w:t xml:space="preserve">and final approval of proofs. </w:t>
      </w:r>
    </w:p>
    <w:p w14:paraId="55682C83" w14:textId="77777777" w:rsidR="000F0379" w:rsidRDefault="000F0379" w:rsidP="00E00AD2">
      <w:pPr>
        <w:spacing w:after="0"/>
        <w:jc w:val="both"/>
        <w:rPr>
          <w:rFonts w:ascii="Times New Roman" w:hAnsi="Times New Roman" w:cs="Times New Roman"/>
          <w:sz w:val="24"/>
          <w:szCs w:val="24"/>
          <w:lang w:val="en-US"/>
        </w:rPr>
      </w:pPr>
    </w:p>
    <w:p w14:paraId="18807EC6" w14:textId="1F41D6BA" w:rsidR="000F0379" w:rsidRPr="004A12E5" w:rsidRDefault="000F0379" w:rsidP="00E00AD2">
      <w:pPr>
        <w:spacing w:after="0"/>
        <w:jc w:val="both"/>
        <w:rPr>
          <w:rFonts w:ascii="Times New Roman" w:hAnsi="Times New Roman" w:cs="Times New Roman"/>
          <w:sz w:val="24"/>
          <w:szCs w:val="24"/>
          <w:lang w:val="en-US"/>
        </w:rPr>
      </w:pPr>
      <w:r w:rsidRPr="004A12E5">
        <w:rPr>
          <w:rFonts w:ascii="Times New Roman" w:hAnsi="Times New Roman" w:cs="Times New Roman"/>
          <w:sz w:val="24"/>
          <w:szCs w:val="24"/>
          <w:lang w:val="en-US"/>
        </w:rPr>
        <w:t>Signed by all authors as follows:</w:t>
      </w:r>
    </w:p>
    <w:p w14:paraId="70FC265E" w14:textId="77777777" w:rsidR="004A12E5" w:rsidRDefault="004A12E5">
      <w:pPr>
        <w:spacing w:after="0"/>
        <w:jc w:val="both"/>
        <w:rPr>
          <w:rFonts w:ascii="Times New Roman" w:hAnsi="Times New Roman" w:cs="Times New Roman"/>
          <w:sz w:val="24"/>
          <w:szCs w:val="24"/>
          <w:lang w:val="en-US"/>
        </w:rPr>
      </w:pPr>
    </w:p>
    <w:p w14:paraId="30BEA822" w14:textId="77777777" w:rsidR="004A12E5" w:rsidRPr="004C58FD" w:rsidRDefault="004A12E5" w:rsidP="00676668">
      <w:pPr>
        <w:spacing w:after="0"/>
        <w:rPr>
          <w:rFonts w:ascii="Times New Roman" w:hAnsi="Times New Roman" w:cs="Times New Roman"/>
          <w:sz w:val="24"/>
          <w:szCs w:val="24"/>
          <w:lang w:val="en-US"/>
        </w:rPr>
      </w:pPr>
      <w:r w:rsidRPr="004C58FD">
        <w:rPr>
          <w:rFonts w:ascii="Times New Roman" w:hAnsi="Times New Roman" w:cs="Times New Roman"/>
          <w:sz w:val="24"/>
          <w:szCs w:val="24"/>
          <w:lang w:val="en-US"/>
        </w:rPr>
        <w:t xml:space="preserve">November 29, 2016 </w:t>
      </w:r>
    </w:p>
    <w:p w14:paraId="1458E10F" w14:textId="77777777" w:rsidR="004A12E5" w:rsidRPr="004A12E5" w:rsidRDefault="004A12E5">
      <w:pPr>
        <w:spacing w:after="0"/>
        <w:jc w:val="both"/>
        <w:rPr>
          <w:rFonts w:ascii="Times New Roman" w:hAnsi="Times New Roman" w:cs="Times New Roman"/>
          <w:sz w:val="24"/>
          <w:szCs w:val="24"/>
          <w:lang w:val="en-US"/>
        </w:rPr>
      </w:pPr>
    </w:p>
    <w:p w14:paraId="7E3E622B" w14:textId="6852E1F4" w:rsidR="004A12E5" w:rsidRDefault="004A12E5" w:rsidP="00676668">
      <w:pPr>
        <w:spacing w:after="0"/>
        <w:rPr>
          <w:rFonts w:ascii="Times New Roman" w:hAnsi="Times New Roman" w:cs="Times New Roman"/>
          <w:sz w:val="24"/>
          <w:szCs w:val="24"/>
          <w:lang w:val="en-US"/>
        </w:rPr>
      </w:pPr>
      <w:r>
        <w:rPr>
          <w:rFonts w:ascii="Times New Roman" w:hAnsi="Times New Roman" w:cs="Times New Roman"/>
          <w:sz w:val="24"/>
          <w:szCs w:val="24"/>
          <w:lang w:val="en-US"/>
        </w:rPr>
        <w:t>Andrea Carosi</w:t>
      </w:r>
    </w:p>
    <w:p w14:paraId="4EB3418E" w14:textId="77777777" w:rsidR="004A12E5" w:rsidRDefault="004A12E5" w:rsidP="00676668">
      <w:pPr>
        <w:spacing w:after="0"/>
        <w:rPr>
          <w:rFonts w:ascii="Times New Roman" w:hAnsi="Times New Roman" w:cs="Times New Roman"/>
          <w:sz w:val="24"/>
          <w:szCs w:val="24"/>
          <w:lang w:val="en-US"/>
        </w:rPr>
      </w:pPr>
    </w:p>
    <w:p w14:paraId="7077AA32" w14:textId="77777777" w:rsidR="004A12E5" w:rsidRPr="00676668" w:rsidRDefault="004A12E5" w:rsidP="004A12E5">
      <w:pPr>
        <w:rPr>
          <w:rFonts w:ascii="Times New Roman" w:hAnsi="Times New Roman" w:cs="Times New Roman"/>
          <w:sz w:val="24"/>
          <w:szCs w:val="24"/>
          <w:lang w:val="en-US"/>
        </w:rPr>
      </w:pPr>
      <w:r w:rsidRPr="00676668">
        <w:rPr>
          <w:rFonts w:ascii="Times New Roman" w:hAnsi="Times New Roman" w:cs="Times New Roman"/>
          <w:noProof/>
          <w:sz w:val="24"/>
          <w:szCs w:val="24"/>
          <w:lang w:val="en-US"/>
        </w:rPr>
        <w:drawing>
          <wp:inline distT="0" distB="0" distL="0" distR="0" wp14:anchorId="79AB7CD3" wp14:editId="42E0A563">
            <wp:extent cx="2083825" cy="538675"/>
            <wp:effectExtent l="0" t="0" r="0" b="0"/>
            <wp:docPr id="2" name="Picture 0" descr="Andrea Carosi_Signa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drea Carosi_Signature.png"/>
                    <pic:cNvPicPr/>
                  </pic:nvPicPr>
                  <pic:blipFill>
                    <a:blip r:embed="rId9" cstate="print"/>
                    <a:stretch>
                      <a:fillRect/>
                    </a:stretch>
                  </pic:blipFill>
                  <pic:spPr>
                    <a:xfrm>
                      <a:off x="0" y="0"/>
                      <a:ext cx="2083825" cy="538675"/>
                    </a:xfrm>
                    <a:prstGeom prst="rect">
                      <a:avLst/>
                    </a:prstGeom>
                  </pic:spPr>
                </pic:pic>
              </a:graphicData>
            </a:graphic>
          </wp:inline>
        </w:drawing>
      </w:r>
    </w:p>
    <w:p w14:paraId="0E3D01DA" w14:textId="77777777" w:rsidR="002A20CF" w:rsidRPr="004A12E5" w:rsidRDefault="002A20CF">
      <w:pPr>
        <w:spacing w:after="0"/>
        <w:jc w:val="both"/>
        <w:rPr>
          <w:rFonts w:ascii="Times New Roman" w:hAnsi="Times New Roman" w:cs="Times New Roman"/>
          <w:i/>
          <w:sz w:val="24"/>
          <w:szCs w:val="24"/>
          <w:lang w:val="en-US"/>
        </w:rPr>
      </w:pPr>
    </w:p>
    <w:sectPr w:rsidR="002A20CF" w:rsidRPr="004A12E5" w:rsidSect="00423D18">
      <w:footerReference w:type="default" r:id="rId10"/>
      <w:pgSz w:w="11906" w:h="16838"/>
      <w:pgMar w:top="1440" w:right="1440" w:bottom="1440" w:left="1440" w:header="708" w:footer="708" w:gutter="0"/>
      <w:cols w:space="708"/>
      <w:rtlGutter/>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09CDE" w14:textId="77777777" w:rsidR="004617B3" w:rsidRDefault="004617B3" w:rsidP="00144EC4">
      <w:pPr>
        <w:spacing w:after="0"/>
      </w:pPr>
      <w:r>
        <w:separator/>
      </w:r>
    </w:p>
  </w:endnote>
  <w:endnote w:type="continuationSeparator" w:id="0">
    <w:p w14:paraId="6993DB4F" w14:textId="77777777" w:rsidR="004617B3" w:rsidRDefault="004617B3" w:rsidP="00144EC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onsolas">
    <w:panose1 w:val="020B0609020204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FF2C84" w14:textId="77777777" w:rsidR="004617B3" w:rsidRPr="000130E1" w:rsidRDefault="004617B3">
    <w:pPr>
      <w:pStyle w:val="Footer"/>
      <w:jc w:val="center"/>
      <w:rPr>
        <w:rFonts w:ascii="Times New Roman" w:hAnsi="Times New Roman" w:cs="Times New Roman"/>
        <w:sz w:val="20"/>
        <w:szCs w:val="20"/>
      </w:rPr>
    </w:pPr>
    <w:r w:rsidRPr="000130E1">
      <w:rPr>
        <w:rFonts w:ascii="Times New Roman" w:hAnsi="Times New Roman" w:cs="Times New Roman"/>
        <w:sz w:val="20"/>
        <w:szCs w:val="20"/>
      </w:rPr>
      <w:fldChar w:fldCharType="begin"/>
    </w:r>
    <w:r w:rsidRPr="000130E1">
      <w:rPr>
        <w:rFonts w:ascii="Times New Roman" w:hAnsi="Times New Roman" w:cs="Times New Roman"/>
        <w:sz w:val="20"/>
        <w:szCs w:val="20"/>
      </w:rPr>
      <w:instrText xml:space="preserve"> PAGE   \* MERGEFORMAT </w:instrText>
    </w:r>
    <w:r w:rsidRPr="000130E1">
      <w:rPr>
        <w:rFonts w:ascii="Times New Roman" w:hAnsi="Times New Roman" w:cs="Times New Roman"/>
        <w:sz w:val="20"/>
        <w:szCs w:val="20"/>
      </w:rPr>
      <w:fldChar w:fldCharType="separate"/>
    </w:r>
    <w:r w:rsidR="002F0420">
      <w:rPr>
        <w:rFonts w:ascii="Times New Roman" w:hAnsi="Times New Roman" w:cs="Times New Roman"/>
        <w:noProof/>
        <w:sz w:val="20"/>
        <w:szCs w:val="20"/>
      </w:rPr>
      <w:t>1</w:t>
    </w:r>
    <w:r w:rsidRPr="000130E1">
      <w:rPr>
        <w:rFonts w:ascii="Times New Roman" w:hAnsi="Times New Roman" w:cs="Times New Roman"/>
        <w:sz w:val="20"/>
        <w:szCs w:val="20"/>
      </w:rPr>
      <w:fldChar w:fldCharType="end"/>
    </w:r>
  </w:p>
  <w:p w14:paraId="6F5B79AD" w14:textId="77777777" w:rsidR="004617B3" w:rsidRPr="000130E1" w:rsidRDefault="004617B3">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E5F7F4" w14:textId="77777777" w:rsidR="004617B3" w:rsidRDefault="004617B3" w:rsidP="00144EC4">
      <w:pPr>
        <w:spacing w:after="0"/>
      </w:pPr>
      <w:r>
        <w:separator/>
      </w:r>
    </w:p>
  </w:footnote>
  <w:footnote w:type="continuationSeparator" w:id="0">
    <w:p w14:paraId="11800D7F" w14:textId="77777777" w:rsidR="004617B3" w:rsidRDefault="004617B3" w:rsidP="00144EC4">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9F22F4E"/>
    <w:multiLevelType w:val="hybridMultilevel"/>
    <w:tmpl w:val="0E2634FA"/>
    <w:lvl w:ilvl="0" w:tplc="E3B2D9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FF16FC"/>
    <w:multiLevelType w:val="hybridMultilevel"/>
    <w:tmpl w:val="CB9CB3C8"/>
    <w:lvl w:ilvl="0" w:tplc="7AC8ABC8">
      <w:start w:val="1"/>
      <w:numFmt w:val="low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0CF71693"/>
    <w:multiLevelType w:val="hybridMultilevel"/>
    <w:tmpl w:val="DA600CE0"/>
    <w:lvl w:ilvl="0" w:tplc="2A2059FE">
      <w:start w:val="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0DF7639C"/>
    <w:multiLevelType w:val="hybridMultilevel"/>
    <w:tmpl w:val="AFDAAB44"/>
    <w:lvl w:ilvl="0" w:tplc="C1D6EA44">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9">
    <w:nsid w:val="1916107F"/>
    <w:multiLevelType w:val="hybridMultilevel"/>
    <w:tmpl w:val="13225F38"/>
    <w:lvl w:ilvl="0" w:tplc="82CA0EA2">
      <w:start w:val="1"/>
      <w:numFmt w:val="bullet"/>
      <w:lvlText w:val=""/>
      <w:lvlJc w:val="left"/>
      <w:pPr>
        <w:tabs>
          <w:tab w:val="num" w:pos="720"/>
        </w:tabs>
        <w:ind w:left="720" w:hanging="360"/>
      </w:pPr>
      <w:rPr>
        <w:rFonts w:ascii="Wingdings" w:hAnsi="Wingdings" w:hint="default"/>
      </w:rPr>
    </w:lvl>
    <w:lvl w:ilvl="1" w:tplc="C29A0D92" w:tentative="1">
      <w:start w:val="1"/>
      <w:numFmt w:val="bullet"/>
      <w:lvlText w:val=""/>
      <w:lvlJc w:val="left"/>
      <w:pPr>
        <w:tabs>
          <w:tab w:val="num" w:pos="1440"/>
        </w:tabs>
        <w:ind w:left="1440" w:hanging="360"/>
      </w:pPr>
      <w:rPr>
        <w:rFonts w:ascii="Wingdings" w:hAnsi="Wingdings" w:hint="default"/>
      </w:rPr>
    </w:lvl>
    <w:lvl w:ilvl="2" w:tplc="F59ADEF6" w:tentative="1">
      <w:start w:val="1"/>
      <w:numFmt w:val="bullet"/>
      <w:lvlText w:val=""/>
      <w:lvlJc w:val="left"/>
      <w:pPr>
        <w:tabs>
          <w:tab w:val="num" w:pos="2160"/>
        </w:tabs>
        <w:ind w:left="2160" w:hanging="360"/>
      </w:pPr>
      <w:rPr>
        <w:rFonts w:ascii="Wingdings" w:hAnsi="Wingdings" w:hint="default"/>
      </w:rPr>
    </w:lvl>
    <w:lvl w:ilvl="3" w:tplc="1A5A4496" w:tentative="1">
      <w:start w:val="1"/>
      <w:numFmt w:val="bullet"/>
      <w:lvlText w:val=""/>
      <w:lvlJc w:val="left"/>
      <w:pPr>
        <w:tabs>
          <w:tab w:val="num" w:pos="2880"/>
        </w:tabs>
        <w:ind w:left="2880" w:hanging="360"/>
      </w:pPr>
      <w:rPr>
        <w:rFonts w:ascii="Wingdings" w:hAnsi="Wingdings" w:hint="default"/>
      </w:rPr>
    </w:lvl>
    <w:lvl w:ilvl="4" w:tplc="9118B82E" w:tentative="1">
      <w:start w:val="1"/>
      <w:numFmt w:val="bullet"/>
      <w:lvlText w:val=""/>
      <w:lvlJc w:val="left"/>
      <w:pPr>
        <w:tabs>
          <w:tab w:val="num" w:pos="3600"/>
        </w:tabs>
        <w:ind w:left="3600" w:hanging="360"/>
      </w:pPr>
      <w:rPr>
        <w:rFonts w:ascii="Wingdings" w:hAnsi="Wingdings" w:hint="default"/>
      </w:rPr>
    </w:lvl>
    <w:lvl w:ilvl="5" w:tplc="34D67F4A" w:tentative="1">
      <w:start w:val="1"/>
      <w:numFmt w:val="bullet"/>
      <w:lvlText w:val=""/>
      <w:lvlJc w:val="left"/>
      <w:pPr>
        <w:tabs>
          <w:tab w:val="num" w:pos="4320"/>
        </w:tabs>
        <w:ind w:left="4320" w:hanging="360"/>
      </w:pPr>
      <w:rPr>
        <w:rFonts w:ascii="Wingdings" w:hAnsi="Wingdings" w:hint="default"/>
      </w:rPr>
    </w:lvl>
    <w:lvl w:ilvl="6" w:tplc="BAB8C0A4" w:tentative="1">
      <w:start w:val="1"/>
      <w:numFmt w:val="bullet"/>
      <w:lvlText w:val=""/>
      <w:lvlJc w:val="left"/>
      <w:pPr>
        <w:tabs>
          <w:tab w:val="num" w:pos="5040"/>
        </w:tabs>
        <w:ind w:left="5040" w:hanging="360"/>
      </w:pPr>
      <w:rPr>
        <w:rFonts w:ascii="Wingdings" w:hAnsi="Wingdings" w:hint="default"/>
      </w:rPr>
    </w:lvl>
    <w:lvl w:ilvl="7" w:tplc="C944D74E" w:tentative="1">
      <w:start w:val="1"/>
      <w:numFmt w:val="bullet"/>
      <w:lvlText w:val=""/>
      <w:lvlJc w:val="left"/>
      <w:pPr>
        <w:tabs>
          <w:tab w:val="num" w:pos="5760"/>
        </w:tabs>
        <w:ind w:left="5760" w:hanging="360"/>
      </w:pPr>
      <w:rPr>
        <w:rFonts w:ascii="Wingdings" w:hAnsi="Wingdings" w:hint="default"/>
      </w:rPr>
    </w:lvl>
    <w:lvl w:ilvl="8" w:tplc="70304B64" w:tentative="1">
      <w:start w:val="1"/>
      <w:numFmt w:val="bullet"/>
      <w:lvlText w:val=""/>
      <w:lvlJc w:val="left"/>
      <w:pPr>
        <w:tabs>
          <w:tab w:val="num" w:pos="6480"/>
        </w:tabs>
        <w:ind w:left="6480" w:hanging="360"/>
      </w:pPr>
      <w:rPr>
        <w:rFonts w:ascii="Wingdings" w:hAnsi="Wingdings" w:hint="default"/>
      </w:rPr>
    </w:lvl>
  </w:abstractNum>
  <w:abstractNum w:abstractNumId="10">
    <w:nsid w:val="1ADA5645"/>
    <w:multiLevelType w:val="hybridMultilevel"/>
    <w:tmpl w:val="D95E788A"/>
    <w:lvl w:ilvl="0" w:tplc="4CE457B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53222C3"/>
    <w:multiLevelType w:val="hybridMultilevel"/>
    <w:tmpl w:val="84E00D88"/>
    <w:lvl w:ilvl="0" w:tplc="3656D65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EB5223"/>
    <w:multiLevelType w:val="hybridMultilevel"/>
    <w:tmpl w:val="CBA2BEB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2CD5272D"/>
    <w:multiLevelType w:val="hybridMultilevel"/>
    <w:tmpl w:val="B7BE6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D165E08"/>
    <w:multiLevelType w:val="hybridMultilevel"/>
    <w:tmpl w:val="519AF6D4"/>
    <w:lvl w:ilvl="0" w:tplc="77EE6B0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FC4661"/>
    <w:multiLevelType w:val="hybridMultilevel"/>
    <w:tmpl w:val="8D84A210"/>
    <w:lvl w:ilvl="0" w:tplc="4CE457B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8B50E8"/>
    <w:multiLevelType w:val="hybridMultilevel"/>
    <w:tmpl w:val="E516FBCC"/>
    <w:lvl w:ilvl="0" w:tplc="7346CDBA">
      <w:start w:val="1"/>
      <w:numFmt w:val="lowerRoman"/>
      <w:lvlText w:val="%1)"/>
      <w:lvlJc w:val="left"/>
      <w:pPr>
        <w:ind w:left="2652" w:hanging="720"/>
      </w:pPr>
      <w:rPr>
        <w:rFonts w:ascii="Times New Roman" w:eastAsia="Times New Roman" w:hAnsi="Times New Roman" w:cs="Times New Roman"/>
      </w:rPr>
    </w:lvl>
    <w:lvl w:ilvl="1" w:tplc="04100019" w:tentative="1">
      <w:start w:val="1"/>
      <w:numFmt w:val="lowerLetter"/>
      <w:lvlText w:val="%2."/>
      <w:lvlJc w:val="left"/>
      <w:pPr>
        <w:ind w:left="3012" w:hanging="360"/>
      </w:pPr>
    </w:lvl>
    <w:lvl w:ilvl="2" w:tplc="0410001B" w:tentative="1">
      <w:start w:val="1"/>
      <w:numFmt w:val="lowerRoman"/>
      <w:lvlText w:val="%3."/>
      <w:lvlJc w:val="right"/>
      <w:pPr>
        <w:ind w:left="3732" w:hanging="180"/>
      </w:pPr>
    </w:lvl>
    <w:lvl w:ilvl="3" w:tplc="0410000F" w:tentative="1">
      <w:start w:val="1"/>
      <w:numFmt w:val="decimal"/>
      <w:lvlText w:val="%4."/>
      <w:lvlJc w:val="left"/>
      <w:pPr>
        <w:ind w:left="4452" w:hanging="360"/>
      </w:pPr>
    </w:lvl>
    <w:lvl w:ilvl="4" w:tplc="04100019" w:tentative="1">
      <w:start w:val="1"/>
      <w:numFmt w:val="lowerLetter"/>
      <w:lvlText w:val="%5."/>
      <w:lvlJc w:val="left"/>
      <w:pPr>
        <w:ind w:left="5172" w:hanging="360"/>
      </w:pPr>
    </w:lvl>
    <w:lvl w:ilvl="5" w:tplc="0410001B" w:tentative="1">
      <w:start w:val="1"/>
      <w:numFmt w:val="lowerRoman"/>
      <w:lvlText w:val="%6."/>
      <w:lvlJc w:val="right"/>
      <w:pPr>
        <w:ind w:left="5892" w:hanging="180"/>
      </w:pPr>
    </w:lvl>
    <w:lvl w:ilvl="6" w:tplc="0410000F" w:tentative="1">
      <w:start w:val="1"/>
      <w:numFmt w:val="decimal"/>
      <w:lvlText w:val="%7."/>
      <w:lvlJc w:val="left"/>
      <w:pPr>
        <w:ind w:left="6612" w:hanging="360"/>
      </w:pPr>
    </w:lvl>
    <w:lvl w:ilvl="7" w:tplc="04100019" w:tentative="1">
      <w:start w:val="1"/>
      <w:numFmt w:val="lowerLetter"/>
      <w:lvlText w:val="%8."/>
      <w:lvlJc w:val="left"/>
      <w:pPr>
        <w:ind w:left="7332" w:hanging="360"/>
      </w:pPr>
    </w:lvl>
    <w:lvl w:ilvl="8" w:tplc="0410001B" w:tentative="1">
      <w:start w:val="1"/>
      <w:numFmt w:val="lowerRoman"/>
      <w:lvlText w:val="%9."/>
      <w:lvlJc w:val="right"/>
      <w:pPr>
        <w:ind w:left="8052" w:hanging="180"/>
      </w:pPr>
    </w:lvl>
  </w:abstractNum>
  <w:abstractNum w:abstractNumId="17">
    <w:nsid w:val="30206CCE"/>
    <w:multiLevelType w:val="hybridMultilevel"/>
    <w:tmpl w:val="B628B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36741C2"/>
    <w:multiLevelType w:val="hybridMultilevel"/>
    <w:tmpl w:val="BCB01CAE"/>
    <w:lvl w:ilvl="0" w:tplc="75A0F892">
      <w:start w:val="1"/>
      <w:numFmt w:val="bullet"/>
      <w:lvlText w:val="-"/>
      <w:lvlJc w:val="left"/>
      <w:pPr>
        <w:ind w:left="720" w:hanging="360"/>
      </w:pPr>
      <w:rPr>
        <w:rFonts w:ascii="Arial" w:eastAsia="Times New Roman" w:hAnsi="Aria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cs="Wingdings" w:hint="default"/>
      </w:rPr>
    </w:lvl>
    <w:lvl w:ilvl="3" w:tplc="04100001">
      <w:start w:val="1"/>
      <w:numFmt w:val="bullet"/>
      <w:lvlText w:val=""/>
      <w:lvlJc w:val="left"/>
      <w:pPr>
        <w:ind w:left="2880" w:hanging="360"/>
      </w:pPr>
      <w:rPr>
        <w:rFonts w:ascii="Symbol" w:hAnsi="Symbol" w:cs="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cs="Wingdings" w:hint="default"/>
      </w:rPr>
    </w:lvl>
    <w:lvl w:ilvl="6" w:tplc="04100001">
      <w:start w:val="1"/>
      <w:numFmt w:val="bullet"/>
      <w:lvlText w:val=""/>
      <w:lvlJc w:val="left"/>
      <w:pPr>
        <w:ind w:left="5040" w:hanging="360"/>
      </w:pPr>
      <w:rPr>
        <w:rFonts w:ascii="Symbol" w:hAnsi="Symbol" w:cs="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cs="Wingdings" w:hint="default"/>
      </w:rPr>
    </w:lvl>
  </w:abstractNum>
  <w:abstractNum w:abstractNumId="19">
    <w:nsid w:val="36202E04"/>
    <w:multiLevelType w:val="hybridMultilevel"/>
    <w:tmpl w:val="D1D69A0A"/>
    <w:lvl w:ilvl="0" w:tplc="4CE457B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8EC7B06"/>
    <w:multiLevelType w:val="hybridMultilevel"/>
    <w:tmpl w:val="DECCBEFC"/>
    <w:lvl w:ilvl="0" w:tplc="E3B2D9B6">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1">
    <w:nsid w:val="3B266270"/>
    <w:multiLevelType w:val="multilevel"/>
    <w:tmpl w:val="4A064FF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nsid w:val="3CD32307"/>
    <w:multiLevelType w:val="hybridMultilevel"/>
    <w:tmpl w:val="083C4D2A"/>
    <w:lvl w:ilvl="0" w:tplc="650CD24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0F36C38"/>
    <w:multiLevelType w:val="hybridMultilevel"/>
    <w:tmpl w:val="FBA0C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27E2EBA"/>
    <w:multiLevelType w:val="hybridMultilevel"/>
    <w:tmpl w:val="85C0A8B8"/>
    <w:lvl w:ilvl="0" w:tplc="2E8C05E6">
      <w:start w:val="1"/>
      <w:numFmt w:val="bullet"/>
      <w:lvlText w:val=""/>
      <w:lvlJc w:val="left"/>
      <w:pPr>
        <w:tabs>
          <w:tab w:val="num" w:pos="720"/>
        </w:tabs>
        <w:ind w:left="720" w:hanging="360"/>
      </w:pPr>
      <w:rPr>
        <w:rFonts w:ascii="Wingdings" w:hAnsi="Wingdings" w:hint="default"/>
      </w:rPr>
    </w:lvl>
    <w:lvl w:ilvl="1" w:tplc="B97E9780">
      <w:start w:val="2087"/>
      <w:numFmt w:val="bullet"/>
      <w:lvlText w:val=""/>
      <w:lvlJc w:val="left"/>
      <w:pPr>
        <w:tabs>
          <w:tab w:val="num" w:pos="1440"/>
        </w:tabs>
        <w:ind w:left="1440" w:hanging="360"/>
      </w:pPr>
      <w:rPr>
        <w:rFonts w:ascii="Wingdings" w:hAnsi="Wingdings" w:hint="default"/>
      </w:rPr>
    </w:lvl>
    <w:lvl w:ilvl="2" w:tplc="9CAE573E" w:tentative="1">
      <w:start w:val="1"/>
      <w:numFmt w:val="bullet"/>
      <w:lvlText w:val=""/>
      <w:lvlJc w:val="left"/>
      <w:pPr>
        <w:tabs>
          <w:tab w:val="num" w:pos="2160"/>
        </w:tabs>
        <w:ind w:left="2160" w:hanging="360"/>
      </w:pPr>
      <w:rPr>
        <w:rFonts w:ascii="Wingdings" w:hAnsi="Wingdings" w:hint="default"/>
      </w:rPr>
    </w:lvl>
    <w:lvl w:ilvl="3" w:tplc="6A62A074" w:tentative="1">
      <w:start w:val="1"/>
      <w:numFmt w:val="bullet"/>
      <w:lvlText w:val=""/>
      <w:lvlJc w:val="left"/>
      <w:pPr>
        <w:tabs>
          <w:tab w:val="num" w:pos="2880"/>
        </w:tabs>
        <w:ind w:left="2880" w:hanging="360"/>
      </w:pPr>
      <w:rPr>
        <w:rFonts w:ascii="Wingdings" w:hAnsi="Wingdings" w:hint="default"/>
      </w:rPr>
    </w:lvl>
    <w:lvl w:ilvl="4" w:tplc="27AAFF66" w:tentative="1">
      <w:start w:val="1"/>
      <w:numFmt w:val="bullet"/>
      <w:lvlText w:val=""/>
      <w:lvlJc w:val="left"/>
      <w:pPr>
        <w:tabs>
          <w:tab w:val="num" w:pos="3600"/>
        </w:tabs>
        <w:ind w:left="3600" w:hanging="360"/>
      </w:pPr>
      <w:rPr>
        <w:rFonts w:ascii="Wingdings" w:hAnsi="Wingdings" w:hint="default"/>
      </w:rPr>
    </w:lvl>
    <w:lvl w:ilvl="5" w:tplc="83A248E2" w:tentative="1">
      <w:start w:val="1"/>
      <w:numFmt w:val="bullet"/>
      <w:lvlText w:val=""/>
      <w:lvlJc w:val="left"/>
      <w:pPr>
        <w:tabs>
          <w:tab w:val="num" w:pos="4320"/>
        </w:tabs>
        <w:ind w:left="4320" w:hanging="360"/>
      </w:pPr>
      <w:rPr>
        <w:rFonts w:ascii="Wingdings" w:hAnsi="Wingdings" w:hint="default"/>
      </w:rPr>
    </w:lvl>
    <w:lvl w:ilvl="6" w:tplc="66AC33F4" w:tentative="1">
      <w:start w:val="1"/>
      <w:numFmt w:val="bullet"/>
      <w:lvlText w:val=""/>
      <w:lvlJc w:val="left"/>
      <w:pPr>
        <w:tabs>
          <w:tab w:val="num" w:pos="5040"/>
        </w:tabs>
        <w:ind w:left="5040" w:hanging="360"/>
      </w:pPr>
      <w:rPr>
        <w:rFonts w:ascii="Wingdings" w:hAnsi="Wingdings" w:hint="default"/>
      </w:rPr>
    </w:lvl>
    <w:lvl w:ilvl="7" w:tplc="64801518" w:tentative="1">
      <w:start w:val="1"/>
      <w:numFmt w:val="bullet"/>
      <w:lvlText w:val=""/>
      <w:lvlJc w:val="left"/>
      <w:pPr>
        <w:tabs>
          <w:tab w:val="num" w:pos="5760"/>
        </w:tabs>
        <w:ind w:left="5760" w:hanging="360"/>
      </w:pPr>
      <w:rPr>
        <w:rFonts w:ascii="Wingdings" w:hAnsi="Wingdings" w:hint="default"/>
      </w:rPr>
    </w:lvl>
    <w:lvl w:ilvl="8" w:tplc="9C866D94" w:tentative="1">
      <w:start w:val="1"/>
      <w:numFmt w:val="bullet"/>
      <w:lvlText w:val=""/>
      <w:lvlJc w:val="left"/>
      <w:pPr>
        <w:tabs>
          <w:tab w:val="num" w:pos="6480"/>
        </w:tabs>
        <w:ind w:left="6480" w:hanging="360"/>
      </w:pPr>
      <w:rPr>
        <w:rFonts w:ascii="Wingdings" w:hAnsi="Wingdings" w:hint="default"/>
      </w:rPr>
    </w:lvl>
  </w:abstractNum>
  <w:abstractNum w:abstractNumId="25">
    <w:nsid w:val="44B45E29"/>
    <w:multiLevelType w:val="hybridMultilevel"/>
    <w:tmpl w:val="2BC0BB42"/>
    <w:lvl w:ilvl="0" w:tplc="E3B2D9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4F93A79"/>
    <w:multiLevelType w:val="multilevel"/>
    <w:tmpl w:val="B1E2AE6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7">
    <w:nsid w:val="455F09A7"/>
    <w:multiLevelType w:val="hybridMultilevel"/>
    <w:tmpl w:val="1E5E7FCE"/>
    <w:lvl w:ilvl="0" w:tplc="60CE23F6">
      <w:start w:val="1"/>
      <w:numFmt w:val="bullet"/>
      <w:lvlText w:val=""/>
      <w:lvlJc w:val="left"/>
      <w:pPr>
        <w:tabs>
          <w:tab w:val="num" w:pos="720"/>
        </w:tabs>
        <w:ind w:left="720" w:hanging="360"/>
      </w:pPr>
      <w:rPr>
        <w:rFonts w:ascii="Wingdings" w:hAnsi="Wingdings" w:hint="default"/>
      </w:rPr>
    </w:lvl>
    <w:lvl w:ilvl="1" w:tplc="0D7A816C" w:tentative="1">
      <w:start w:val="1"/>
      <w:numFmt w:val="bullet"/>
      <w:lvlText w:val=""/>
      <w:lvlJc w:val="left"/>
      <w:pPr>
        <w:tabs>
          <w:tab w:val="num" w:pos="1440"/>
        </w:tabs>
        <w:ind w:left="1440" w:hanging="360"/>
      </w:pPr>
      <w:rPr>
        <w:rFonts w:ascii="Wingdings" w:hAnsi="Wingdings" w:hint="default"/>
      </w:rPr>
    </w:lvl>
    <w:lvl w:ilvl="2" w:tplc="827E9838" w:tentative="1">
      <w:start w:val="1"/>
      <w:numFmt w:val="bullet"/>
      <w:lvlText w:val=""/>
      <w:lvlJc w:val="left"/>
      <w:pPr>
        <w:tabs>
          <w:tab w:val="num" w:pos="2160"/>
        </w:tabs>
        <w:ind w:left="2160" w:hanging="360"/>
      </w:pPr>
      <w:rPr>
        <w:rFonts w:ascii="Wingdings" w:hAnsi="Wingdings" w:hint="default"/>
      </w:rPr>
    </w:lvl>
    <w:lvl w:ilvl="3" w:tplc="04D6F4CA" w:tentative="1">
      <w:start w:val="1"/>
      <w:numFmt w:val="bullet"/>
      <w:lvlText w:val=""/>
      <w:lvlJc w:val="left"/>
      <w:pPr>
        <w:tabs>
          <w:tab w:val="num" w:pos="2880"/>
        </w:tabs>
        <w:ind w:left="2880" w:hanging="360"/>
      </w:pPr>
      <w:rPr>
        <w:rFonts w:ascii="Wingdings" w:hAnsi="Wingdings" w:hint="default"/>
      </w:rPr>
    </w:lvl>
    <w:lvl w:ilvl="4" w:tplc="B2284AB0" w:tentative="1">
      <w:start w:val="1"/>
      <w:numFmt w:val="bullet"/>
      <w:lvlText w:val=""/>
      <w:lvlJc w:val="left"/>
      <w:pPr>
        <w:tabs>
          <w:tab w:val="num" w:pos="3600"/>
        </w:tabs>
        <w:ind w:left="3600" w:hanging="360"/>
      </w:pPr>
      <w:rPr>
        <w:rFonts w:ascii="Wingdings" w:hAnsi="Wingdings" w:hint="default"/>
      </w:rPr>
    </w:lvl>
    <w:lvl w:ilvl="5" w:tplc="997A561E" w:tentative="1">
      <w:start w:val="1"/>
      <w:numFmt w:val="bullet"/>
      <w:lvlText w:val=""/>
      <w:lvlJc w:val="left"/>
      <w:pPr>
        <w:tabs>
          <w:tab w:val="num" w:pos="4320"/>
        </w:tabs>
        <w:ind w:left="4320" w:hanging="360"/>
      </w:pPr>
      <w:rPr>
        <w:rFonts w:ascii="Wingdings" w:hAnsi="Wingdings" w:hint="default"/>
      </w:rPr>
    </w:lvl>
    <w:lvl w:ilvl="6" w:tplc="2AD0CCBA" w:tentative="1">
      <w:start w:val="1"/>
      <w:numFmt w:val="bullet"/>
      <w:lvlText w:val=""/>
      <w:lvlJc w:val="left"/>
      <w:pPr>
        <w:tabs>
          <w:tab w:val="num" w:pos="5040"/>
        </w:tabs>
        <w:ind w:left="5040" w:hanging="360"/>
      </w:pPr>
      <w:rPr>
        <w:rFonts w:ascii="Wingdings" w:hAnsi="Wingdings" w:hint="default"/>
      </w:rPr>
    </w:lvl>
    <w:lvl w:ilvl="7" w:tplc="6F50DDFC" w:tentative="1">
      <w:start w:val="1"/>
      <w:numFmt w:val="bullet"/>
      <w:lvlText w:val=""/>
      <w:lvlJc w:val="left"/>
      <w:pPr>
        <w:tabs>
          <w:tab w:val="num" w:pos="5760"/>
        </w:tabs>
        <w:ind w:left="5760" w:hanging="360"/>
      </w:pPr>
      <w:rPr>
        <w:rFonts w:ascii="Wingdings" w:hAnsi="Wingdings" w:hint="default"/>
      </w:rPr>
    </w:lvl>
    <w:lvl w:ilvl="8" w:tplc="88661784" w:tentative="1">
      <w:start w:val="1"/>
      <w:numFmt w:val="bullet"/>
      <w:lvlText w:val=""/>
      <w:lvlJc w:val="left"/>
      <w:pPr>
        <w:tabs>
          <w:tab w:val="num" w:pos="6480"/>
        </w:tabs>
        <w:ind w:left="6480" w:hanging="360"/>
      </w:pPr>
      <w:rPr>
        <w:rFonts w:ascii="Wingdings" w:hAnsi="Wingdings" w:hint="default"/>
      </w:rPr>
    </w:lvl>
  </w:abstractNum>
  <w:abstractNum w:abstractNumId="28">
    <w:nsid w:val="46963653"/>
    <w:multiLevelType w:val="hybridMultilevel"/>
    <w:tmpl w:val="D3807390"/>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9BD11D8"/>
    <w:multiLevelType w:val="hybridMultilevel"/>
    <w:tmpl w:val="70F49ADE"/>
    <w:lvl w:ilvl="0" w:tplc="971CBA10">
      <w:start w:val="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nsid w:val="4E251BB5"/>
    <w:multiLevelType w:val="hybridMultilevel"/>
    <w:tmpl w:val="76D08E90"/>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31">
    <w:nsid w:val="568C7908"/>
    <w:multiLevelType w:val="hybridMultilevel"/>
    <w:tmpl w:val="0A3E2C6A"/>
    <w:lvl w:ilvl="0" w:tplc="26946E32">
      <w:start w:val="1"/>
      <w:numFmt w:val="bullet"/>
      <w:lvlText w:val=""/>
      <w:lvlJc w:val="left"/>
      <w:pPr>
        <w:tabs>
          <w:tab w:val="num" w:pos="720"/>
        </w:tabs>
        <w:ind w:left="720" w:hanging="360"/>
      </w:pPr>
      <w:rPr>
        <w:rFonts w:ascii="Wingdings" w:hAnsi="Wingdings" w:hint="default"/>
      </w:rPr>
    </w:lvl>
    <w:lvl w:ilvl="1" w:tplc="112E543C">
      <w:start w:val="1"/>
      <w:numFmt w:val="bullet"/>
      <w:lvlText w:val=""/>
      <w:lvlJc w:val="left"/>
      <w:pPr>
        <w:tabs>
          <w:tab w:val="num" w:pos="1440"/>
        </w:tabs>
        <w:ind w:left="1440" w:hanging="360"/>
      </w:pPr>
      <w:rPr>
        <w:rFonts w:ascii="Wingdings" w:hAnsi="Wingdings" w:hint="default"/>
      </w:rPr>
    </w:lvl>
    <w:lvl w:ilvl="2" w:tplc="D8468F68" w:tentative="1">
      <w:start w:val="1"/>
      <w:numFmt w:val="bullet"/>
      <w:lvlText w:val=""/>
      <w:lvlJc w:val="left"/>
      <w:pPr>
        <w:tabs>
          <w:tab w:val="num" w:pos="2160"/>
        </w:tabs>
        <w:ind w:left="2160" w:hanging="360"/>
      </w:pPr>
      <w:rPr>
        <w:rFonts w:ascii="Wingdings" w:hAnsi="Wingdings" w:hint="default"/>
      </w:rPr>
    </w:lvl>
    <w:lvl w:ilvl="3" w:tplc="1C34713E" w:tentative="1">
      <w:start w:val="1"/>
      <w:numFmt w:val="bullet"/>
      <w:lvlText w:val=""/>
      <w:lvlJc w:val="left"/>
      <w:pPr>
        <w:tabs>
          <w:tab w:val="num" w:pos="2880"/>
        </w:tabs>
        <w:ind w:left="2880" w:hanging="360"/>
      </w:pPr>
      <w:rPr>
        <w:rFonts w:ascii="Wingdings" w:hAnsi="Wingdings" w:hint="default"/>
      </w:rPr>
    </w:lvl>
    <w:lvl w:ilvl="4" w:tplc="DF3458F6" w:tentative="1">
      <w:start w:val="1"/>
      <w:numFmt w:val="bullet"/>
      <w:lvlText w:val=""/>
      <w:lvlJc w:val="left"/>
      <w:pPr>
        <w:tabs>
          <w:tab w:val="num" w:pos="3600"/>
        </w:tabs>
        <w:ind w:left="3600" w:hanging="360"/>
      </w:pPr>
      <w:rPr>
        <w:rFonts w:ascii="Wingdings" w:hAnsi="Wingdings" w:hint="default"/>
      </w:rPr>
    </w:lvl>
    <w:lvl w:ilvl="5" w:tplc="3A22AE2A" w:tentative="1">
      <w:start w:val="1"/>
      <w:numFmt w:val="bullet"/>
      <w:lvlText w:val=""/>
      <w:lvlJc w:val="left"/>
      <w:pPr>
        <w:tabs>
          <w:tab w:val="num" w:pos="4320"/>
        </w:tabs>
        <w:ind w:left="4320" w:hanging="360"/>
      </w:pPr>
      <w:rPr>
        <w:rFonts w:ascii="Wingdings" w:hAnsi="Wingdings" w:hint="default"/>
      </w:rPr>
    </w:lvl>
    <w:lvl w:ilvl="6" w:tplc="03AAF0BC" w:tentative="1">
      <w:start w:val="1"/>
      <w:numFmt w:val="bullet"/>
      <w:lvlText w:val=""/>
      <w:lvlJc w:val="left"/>
      <w:pPr>
        <w:tabs>
          <w:tab w:val="num" w:pos="5040"/>
        </w:tabs>
        <w:ind w:left="5040" w:hanging="360"/>
      </w:pPr>
      <w:rPr>
        <w:rFonts w:ascii="Wingdings" w:hAnsi="Wingdings" w:hint="default"/>
      </w:rPr>
    </w:lvl>
    <w:lvl w:ilvl="7" w:tplc="E8AA54DC" w:tentative="1">
      <w:start w:val="1"/>
      <w:numFmt w:val="bullet"/>
      <w:lvlText w:val=""/>
      <w:lvlJc w:val="left"/>
      <w:pPr>
        <w:tabs>
          <w:tab w:val="num" w:pos="5760"/>
        </w:tabs>
        <w:ind w:left="5760" w:hanging="360"/>
      </w:pPr>
      <w:rPr>
        <w:rFonts w:ascii="Wingdings" w:hAnsi="Wingdings" w:hint="default"/>
      </w:rPr>
    </w:lvl>
    <w:lvl w:ilvl="8" w:tplc="0BCE4198" w:tentative="1">
      <w:start w:val="1"/>
      <w:numFmt w:val="bullet"/>
      <w:lvlText w:val=""/>
      <w:lvlJc w:val="left"/>
      <w:pPr>
        <w:tabs>
          <w:tab w:val="num" w:pos="6480"/>
        </w:tabs>
        <w:ind w:left="6480" w:hanging="360"/>
      </w:pPr>
      <w:rPr>
        <w:rFonts w:ascii="Wingdings" w:hAnsi="Wingdings" w:hint="default"/>
      </w:rPr>
    </w:lvl>
  </w:abstractNum>
  <w:abstractNum w:abstractNumId="32">
    <w:nsid w:val="619974CC"/>
    <w:multiLevelType w:val="hybridMultilevel"/>
    <w:tmpl w:val="00C01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52A3E91"/>
    <w:multiLevelType w:val="hybridMultilevel"/>
    <w:tmpl w:val="4044D6BE"/>
    <w:lvl w:ilvl="0" w:tplc="D346E2FA">
      <w:start w:val="1"/>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nsid w:val="69EB1E2B"/>
    <w:multiLevelType w:val="hybridMultilevel"/>
    <w:tmpl w:val="77429582"/>
    <w:lvl w:ilvl="0" w:tplc="4ACE238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nsid w:val="6CD753B2"/>
    <w:multiLevelType w:val="hybridMultilevel"/>
    <w:tmpl w:val="76D08E90"/>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36">
    <w:nsid w:val="6D0C3403"/>
    <w:multiLevelType w:val="hybridMultilevel"/>
    <w:tmpl w:val="EEF4892E"/>
    <w:lvl w:ilvl="0" w:tplc="0409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7">
    <w:nsid w:val="783841B2"/>
    <w:multiLevelType w:val="hybridMultilevel"/>
    <w:tmpl w:val="D7521BB6"/>
    <w:lvl w:ilvl="0" w:tplc="EF9CC382">
      <w:start w:val="1948"/>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nsid w:val="7A197696"/>
    <w:multiLevelType w:val="hybridMultilevel"/>
    <w:tmpl w:val="5EB000BC"/>
    <w:lvl w:ilvl="0" w:tplc="92703D7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nsid w:val="7C2572D6"/>
    <w:multiLevelType w:val="hybridMultilevel"/>
    <w:tmpl w:val="14904C24"/>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num w:numId="1">
    <w:abstractNumId w:val="39"/>
  </w:num>
  <w:num w:numId="2">
    <w:abstractNumId w:val="21"/>
  </w:num>
  <w:num w:numId="3">
    <w:abstractNumId w:val="35"/>
  </w:num>
  <w:num w:numId="4">
    <w:abstractNumId w:val="18"/>
  </w:num>
  <w:num w:numId="5">
    <w:abstractNumId w:val="30"/>
  </w:num>
  <w:num w:numId="6">
    <w:abstractNumId w:val="31"/>
  </w:num>
  <w:num w:numId="7">
    <w:abstractNumId w:val="24"/>
  </w:num>
  <w:num w:numId="8">
    <w:abstractNumId w:val="27"/>
  </w:num>
  <w:num w:numId="9">
    <w:abstractNumId w:val="9"/>
  </w:num>
  <w:num w:numId="10">
    <w:abstractNumId w:val="12"/>
  </w:num>
  <w:num w:numId="11">
    <w:abstractNumId w:val="13"/>
  </w:num>
  <w:num w:numId="12">
    <w:abstractNumId w:val="8"/>
  </w:num>
  <w:num w:numId="13">
    <w:abstractNumId w:val="20"/>
  </w:num>
  <w:num w:numId="14">
    <w:abstractNumId w:val="36"/>
  </w:num>
  <w:num w:numId="15">
    <w:abstractNumId w:val="33"/>
  </w:num>
  <w:num w:numId="16">
    <w:abstractNumId w:val="29"/>
  </w:num>
  <w:num w:numId="17">
    <w:abstractNumId w:val="37"/>
  </w:num>
  <w:num w:numId="18">
    <w:abstractNumId w:val="38"/>
  </w:num>
  <w:num w:numId="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4"/>
  </w:num>
  <w:num w:numId="21">
    <w:abstractNumId w:val="0"/>
  </w:num>
  <w:num w:numId="22">
    <w:abstractNumId w:val="1"/>
  </w:num>
  <w:num w:numId="23">
    <w:abstractNumId w:val="2"/>
  </w:num>
  <w:num w:numId="24">
    <w:abstractNumId w:val="3"/>
  </w:num>
  <w:num w:numId="25">
    <w:abstractNumId w:val="4"/>
  </w:num>
  <w:num w:numId="26">
    <w:abstractNumId w:val="6"/>
  </w:num>
  <w:num w:numId="27">
    <w:abstractNumId w:val="26"/>
  </w:num>
  <w:num w:numId="28">
    <w:abstractNumId w:val="15"/>
  </w:num>
  <w:num w:numId="29">
    <w:abstractNumId w:val="14"/>
  </w:num>
  <w:num w:numId="30">
    <w:abstractNumId w:val="16"/>
  </w:num>
  <w:num w:numId="31">
    <w:abstractNumId w:val="19"/>
  </w:num>
  <w:num w:numId="32">
    <w:abstractNumId w:val="22"/>
  </w:num>
  <w:num w:numId="33">
    <w:abstractNumId w:val="10"/>
  </w:num>
  <w:num w:numId="34">
    <w:abstractNumId w:val="23"/>
  </w:num>
  <w:num w:numId="35">
    <w:abstractNumId w:val="32"/>
  </w:num>
  <w:num w:numId="36">
    <w:abstractNumId w:val="17"/>
  </w:num>
  <w:num w:numId="37">
    <w:abstractNumId w:val="11"/>
  </w:num>
  <w:num w:numId="38">
    <w:abstractNumId w:val="25"/>
  </w:num>
  <w:num w:numId="39">
    <w:abstractNumId w:val="5"/>
  </w:num>
  <w:num w:numId="40">
    <w:abstractNumId w:val="28"/>
  </w:num>
  <w:num w:numId="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hyphenationZone w:val="283"/>
  <w:doNotHyphenateCap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985"/>
    <w:rsid w:val="00000450"/>
    <w:rsid w:val="000024E0"/>
    <w:rsid w:val="00003578"/>
    <w:rsid w:val="0000357D"/>
    <w:rsid w:val="00003F41"/>
    <w:rsid w:val="000062FC"/>
    <w:rsid w:val="00006603"/>
    <w:rsid w:val="000069BD"/>
    <w:rsid w:val="000072B5"/>
    <w:rsid w:val="00010952"/>
    <w:rsid w:val="00011F9A"/>
    <w:rsid w:val="000130E1"/>
    <w:rsid w:val="00015023"/>
    <w:rsid w:val="00015830"/>
    <w:rsid w:val="000174EC"/>
    <w:rsid w:val="0001786D"/>
    <w:rsid w:val="00020393"/>
    <w:rsid w:val="00020543"/>
    <w:rsid w:val="00020DAC"/>
    <w:rsid w:val="00023FFD"/>
    <w:rsid w:val="0002577B"/>
    <w:rsid w:val="0002597E"/>
    <w:rsid w:val="000264A9"/>
    <w:rsid w:val="00026591"/>
    <w:rsid w:val="00030233"/>
    <w:rsid w:val="00030E69"/>
    <w:rsid w:val="000311AA"/>
    <w:rsid w:val="00031244"/>
    <w:rsid w:val="00034E8D"/>
    <w:rsid w:val="00035F4C"/>
    <w:rsid w:val="000365AC"/>
    <w:rsid w:val="000371E7"/>
    <w:rsid w:val="00037EAE"/>
    <w:rsid w:val="00037EBB"/>
    <w:rsid w:val="00041676"/>
    <w:rsid w:val="000439A2"/>
    <w:rsid w:val="0004457A"/>
    <w:rsid w:val="00044753"/>
    <w:rsid w:val="00044C2B"/>
    <w:rsid w:val="00045658"/>
    <w:rsid w:val="000467F2"/>
    <w:rsid w:val="00046CD6"/>
    <w:rsid w:val="00047A15"/>
    <w:rsid w:val="00047DC0"/>
    <w:rsid w:val="00050753"/>
    <w:rsid w:val="00051339"/>
    <w:rsid w:val="00051909"/>
    <w:rsid w:val="000523F8"/>
    <w:rsid w:val="0005314A"/>
    <w:rsid w:val="0005337E"/>
    <w:rsid w:val="00054E30"/>
    <w:rsid w:val="0005518E"/>
    <w:rsid w:val="000552BE"/>
    <w:rsid w:val="00055465"/>
    <w:rsid w:val="000565B2"/>
    <w:rsid w:val="0005739F"/>
    <w:rsid w:val="000606AC"/>
    <w:rsid w:val="00060817"/>
    <w:rsid w:val="00063112"/>
    <w:rsid w:val="000649DC"/>
    <w:rsid w:val="0006518A"/>
    <w:rsid w:val="000668AB"/>
    <w:rsid w:val="000676CD"/>
    <w:rsid w:val="00067918"/>
    <w:rsid w:val="00067D85"/>
    <w:rsid w:val="00071A40"/>
    <w:rsid w:val="0007395E"/>
    <w:rsid w:val="00076361"/>
    <w:rsid w:val="00082FFF"/>
    <w:rsid w:val="0008478A"/>
    <w:rsid w:val="00084C47"/>
    <w:rsid w:val="000855C6"/>
    <w:rsid w:val="00085894"/>
    <w:rsid w:val="0008694E"/>
    <w:rsid w:val="000905AF"/>
    <w:rsid w:val="00091A02"/>
    <w:rsid w:val="00091E08"/>
    <w:rsid w:val="000926A3"/>
    <w:rsid w:val="00092B43"/>
    <w:rsid w:val="00092D61"/>
    <w:rsid w:val="00093C33"/>
    <w:rsid w:val="000942B1"/>
    <w:rsid w:val="00094E57"/>
    <w:rsid w:val="000A074C"/>
    <w:rsid w:val="000A1418"/>
    <w:rsid w:val="000A142C"/>
    <w:rsid w:val="000A1B82"/>
    <w:rsid w:val="000A214F"/>
    <w:rsid w:val="000A2E75"/>
    <w:rsid w:val="000A3F68"/>
    <w:rsid w:val="000A4A11"/>
    <w:rsid w:val="000A50F3"/>
    <w:rsid w:val="000B0016"/>
    <w:rsid w:val="000B2721"/>
    <w:rsid w:val="000B2F55"/>
    <w:rsid w:val="000B3B1B"/>
    <w:rsid w:val="000B4032"/>
    <w:rsid w:val="000B4B49"/>
    <w:rsid w:val="000B6C13"/>
    <w:rsid w:val="000B72D7"/>
    <w:rsid w:val="000C07A8"/>
    <w:rsid w:val="000C0A95"/>
    <w:rsid w:val="000C251C"/>
    <w:rsid w:val="000C2BF6"/>
    <w:rsid w:val="000C340A"/>
    <w:rsid w:val="000C3AAE"/>
    <w:rsid w:val="000C3CFC"/>
    <w:rsid w:val="000C4160"/>
    <w:rsid w:val="000C4166"/>
    <w:rsid w:val="000C4308"/>
    <w:rsid w:val="000C562D"/>
    <w:rsid w:val="000D144F"/>
    <w:rsid w:val="000D15C0"/>
    <w:rsid w:val="000D1882"/>
    <w:rsid w:val="000D46CC"/>
    <w:rsid w:val="000D5FC8"/>
    <w:rsid w:val="000D6A0E"/>
    <w:rsid w:val="000D731B"/>
    <w:rsid w:val="000D7867"/>
    <w:rsid w:val="000D7E73"/>
    <w:rsid w:val="000E0302"/>
    <w:rsid w:val="000E1603"/>
    <w:rsid w:val="000E23FA"/>
    <w:rsid w:val="000E2EC1"/>
    <w:rsid w:val="000E3D38"/>
    <w:rsid w:val="000E5046"/>
    <w:rsid w:val="000E5BFB"/>
    <w:rsid w:val="000E5F74"/>
    <w:rsid w:val="000F0379"/>
    <w:rsid w:val="000F037C"/>
    <w:rsid w:val="000F1254"/>
    <w:rsid w:val="000F15EC"/>
    <w:rsid w:val="000F2FC2"/>
    <w:rsid w:val="000F4586"/>
    <w:rsid w:val="000F64D8"/>
    <w:rsid w:val="000F7218"/>
    <w:rsid w:val="000F783D"/>
    <w:rsid w:val="00100411"/>
    <w:rsid w:val="00101BA3"/>
    <w:rsid w:val="00102647"/>
    <w:rsid w:val="00104915"/>
    <w:rsid w:val="00106943"/>
    <w:rsid w:val="00110214"/>
    <w:rsid w:val="00110820"/>
    <w:rsid w:val="00112880"/>
    <w:rsid w:val="00112905"/>
    <w:rsid w:val="00113199"/>
    <w:rsid w:val="00113388"/>
    <w:rsid w:val="00117566"/>
    <w:rsid w:val="0012089C"/>
    <w:rsid w:val="001209BB"/>
    <w:rsid w:val="00121DA4"/>
    <w:rsid w:val="00122444"/>
    <w:rsid w:val="001236C6"/>
    <w:rsid w:val="00123E77"/>
    <w:rsid w:val="00124314"/>
    <w:rsid w:val="0012541A"/>
    <w:rsid w:val="00126E7B"/>
    <w:rsid w:val="00127766"/>
    <w:rsid w:val="00127F16"/>
    <w:rsid w:val="00131122"/>
    <w:rsid w:val="0013170A"/>
    <w:rsid w:val="001317AF"/>
    <w:rsid w:val="00132941"/>
    <w:rsid w:val="0013331D"/>
    <w:rsid w:val="0013402A"/>
    <w:rsid w:val="001368B8"/>
    <w:rsid w:val="00141077"/>
    <w:rsid w:val="0014145D"/>
    <w:rsid w:val="00141EE5"/>
    <w:rsid w:val="00142E78"/>
    <w:rsid w:val="00144286"/>
    <w:rsid w:val="00144EC4"/>
    <w:rsid w:val="00145AF0"/>
    <w:rsid w:val="0014601B"/>
    <w:rsid w:val="001460A0"/>
    <w:rsid w:val="001465C1"/>
    <w:rsid w:val="001466F5"/>
    <w:rsid w:val="001471BF"/>
    <w:rsid w:val="00150727"/>
    <w:rsid w:val="0015096F"/>
    <w:rsid w:val="0015267B"/>
    <w:rsid w:val="00152868"/>
    <w:rsid w:val="00153AE7"/>
    <w:rsid w:val="0015435B"/>
    <w:rsid w:val="001543E3"/>
    <w:rsid w:val="001547C2"/>
    <w:rsid w:val="00154909"/>
    <w:rsid w:val="00154AF4"/>
    <w:rsid w:val="001564B7"/>
    <w:rsid w:val="00156948"/>
    <w:rsid w:val="001569BA"/>
    <w:rsid w:val="001575C1"/>
    <w:rsid w:val="00157FCD"/>
    <w:rsid w:val="00162069"/>
    <w:rsid w:val="001625F1"/>
    <w:rsid w:val="0016537C"/>
    <w:rsid w:val="001656D8"/>
    <w:rsid w:val="001662A5"/>
    <w:rsid w:val="00167076"/>
    <w:rsid w:val="00170AC6"/>
    <w:rsid w:val="0017112E"/>
    <w:rsid w:val="00173057"/>
    <w:rsid w:val="0017341E"/>
    <w:rsid w:val="00177C40"/>
    <w:rsid w:val="00180214"/>
    <w:rsid w:val="00181150"/>
    <w:rsid w:val="00181605"/>
    <w:rsid w:val="00182F32"/>
    <w:rsid w:val="0018580A"/>
    <w:rsid w:val="00185DAD"/>
    <w:rsid w:val="00186799"/>
    <w:rsid w:val="00186AE8"/>
    <w:rsid w:val="00186BDC"/>
    <w:rsid w:val="001870DA"/>
    <w:rsid w:val="001878A6"/>
    <w:rsid w:val="00191AF0"/>
    <w:rsid w:val="0019264D"/>
    <w:rsid w:val="00193720"/>
    <w:rsid w:val="00193D68"/>
    <w:rsid w:val="001943EF"/>
    <w:rsid w:val="00195B3F"/>
    <w:rsid w:val="00196009"/>
    <w:rsid w:val="00196095"/>
    <w:rsid w:val="00196159"/>
    <w:rsid w:val="00196359"/>
    <w:rsid w:val="00196D55"/>
    <w:rsid w:val="001A0464"/>
    <w:rsid w:val="001A1049"/>
    <w:rsid w:val="001A1104"/>
    <w:rsid w:val="001A1C83"/>
    <w:rsid w:val="001A5D01"/>
    <w:rsid w:val="001A6A1E"/>
    <w:rsid w:val="001A6EBE"/>
    <w:rsid w:val="001A70C1"/>
    <w:rsid w:val="001B0251"/>
    <w:rsid w:val="001B2A76"/>
    <w:rsid w:val="001B316C"/>
    <w:rsid w:val="001B4695"/>
    <w:rsid w:val="001B4810"/>
    <w:rsid w:val="001B4853"/>
    <w:rsid w:val="001B4B95"/>
    <w:rsid w:val="001B503B"/>
    <w:rsid w:val="001B5C6D"/>
    <w:rsid w:val="001C08A2"/>
    <w:rsid w:val="001C116D"/>
    <w:rsid w:val="001C1752"/>
    <w:rsid w:val="001C2FF1"/>
    <w:rsid w:val="001C32CE"/>
    <w:rsid w:val="001C4220"/>
    <w:rsid w:val="001C5763"/>
    <w:rsid w:val="001C5898"/>
    <w:rsid w:val="001C65FE"/>
    <w:rsid w:val="001C7BC9"/>
    <w:rsid w:val="001C7DA2"/>
    <w:rsid w:val="001D1920"/>
    <w:rsid w:val="001D1F21"/>
    <w:rsid w:val="001D3954"/>
    <w:rsid w:val="001D4A59"/>
    <w:rsid w:val="001D598D"/>
    <w:rsid w:val="001D5AAA"/>
    <w:rsid w:val="001D5F2A"/>
    <w:rsid w:val="001D6C06"/>
    <w:rsid w:val="001D7A70"/>
    <w:rsid w:val="001E0507"/>
    <w:rsid w:val="001E1B0B"/>
    <w:rsid w:val="001E25B9"/>
    <w:rsid w:val="001E26E7"/>
    <w:rsid w:val="001E2EA4"/>
    <w:rsid w:val="001E6634"/>
    <w:rsid w:val="001E6C47"/>
    <w:rsid w:val="001F02F0"/>
    <w:rsid w:val="001F0819"/>
    <w:rsid w:val="001F096A"/>
    <w:rsid w:val="001F1874"/>
    <w:rsid w:val="001F2029"/>
    <w:rsid w:val="001F2F0A"/>
    <w:rsid w:val="001F362C"/>
    <w:rsid w:val="001F36CC"/>
    <w:rsid w:val="001F434B"/>
    <w:rsid w:val="001F521F"/>
    <w:rsid w:val="001F6516"/>
    <w:rsid w:val="001F6AF6"/>
    <w:rsid w:val="00200082"/>
    <w:rsid w:val="002014C8"/>
    <w:rsid w:val="00201578"/>
    <w:rsid w:val="002015F5"/>
    <w:rsid w:val="00201AF2"/>
    <w:rsid w:val="0020347B"/>
    <w:rsid w:val="00203DFA"/>
    <w:rsid w:val="00203F9C"/>
    <w:rsid w:val="0020437E"/>
    <w:rsid w:val="00204B25"/>
    <w:rsid w:val="00205A1C"/>
    <w:rsid w:val="00206BA0"/>
    <w:rsid w:val="00210A70"/>
    <w:rsid w:val="00212368"/>
    <w:rsid w:val="002127EE"/>
    <w:rsid w:val="00213F95"/>
    <w:rsid w:val="00214C35"/>
    <w:rsid w:val="00215A29"/>
    <w:rsid w:val="00215B28"/>
    <w:rsid w:val="00215BBD"/>
    <w:rsid w:val="002164ED"/>
    <w:rsid w:val="002201D6"/>
    <w:rsid w:val="00221AA0"/>
    <w:rsid w:val="00222494"/>
    <w:rsid w:val="00224BA0"/>
    <w:rsid w:val="002268CD"/>
    <w:rsid w:val="0022760B"/>
    <w:rsid w:val="00230548"/>
    <w:rsid w:val="002305EE"/>
    <w:rsid w:val="0023084A"/>
    <w:rsid w:val="00230EFF"/>
    <w:rsid w:val="002324D3"/>
    <w:rsid w:val="00232573"/>
    <w:rsid w:val="00233BA0"/>
    <w:rsid w:val="002350AE"/>
    <w:rsid w:val="002352B0"/>
    <w:rsid w:val="002363AC"/>
    <w:rsid w:val="002379FB"/>
    <w:rsid w:val="002407E7"/>
    <w:rsid w:val="00240A1F"/>
    <w:rsid w:val="00240B4A"/>
    <w:rsid w:val="00241287"/>
    <w:rsid w:val="002436BD"/>
    <w:rsid w:val="0024372A"/>
    <w:rsid w:val="002437B8"/>
    <w:rsid w:val="00243888"/>
    <w:rsid w:val="002444DD"/>
    <w:rsid w:val="00244F90"/>
    <w:rsid w:val="0024593B"/>
    <w:rsid w:val="00245C6F"/>
    <w:rsid w:val="0024652A"/>
    <w:rsid w:val="00247EAE"/>
    <w:rsid w:val="002518EF"/>
    <w:rsid w:val="00251A24"/>
    <w:rsid w:val="00252582"/>
    <w:rsid w:val="00252613"/>
    <w:rsid w:val="00252789"/>
    <w:rsid w:val="00252EE3"/>
    <w:rsid w:val="0025490F"/>
    <w:rsid w:val="00254FD5"/>
    <w:rsid w:val="00256125"/>
    <w:rsid w:val="00256D44"/>
    <w:rsid w:val="0025718B"/>
    <w:rsid w:val="0025766E"/>
    <w:rsid w:val="0025773C"/>
    <w:rsid w:val="00257C5D"/>
    <w:rsid w:val="00257CD6"/>
    <w:rsid w:val="00257FB0"/>
    <w:rsid w:val="00260544"/>
    <w:rsid w:val="00261B96"/>
    <w:rsid w:val="002624A8"/>
    <w:rsid w:val="00264547"/>
    <w:rsid w:val="00264E19"/>
    <w:rsid w:val="002650D5"/>
    <w:rsid w:val="002655C9"/>
    <w:rsid w:val="00265A0C"/>
    <w:rsid w:val="00265B9C"/>
    <w:rsid w:val="00267B26"/>
    <w:rsid w:val="00267B98"/>
    <w:rsid w:val="00267B9B"/>
    <w:rsid w:val="00267C8F"/>
    <w:rsid w:val="002750F0"/>
    <w:rsid w:val="00275A7D"/>
    <w:rsid w:val="00275F74"/>
    <w:rsid w:val="002800C2"/>
    <w:rsid w:val="00281AA4"/>
    <w:rsid w:val="00282E73"/>
    <w:rsid w:val="002842EF"/>
    <w:rsid w:val="002852E2"/>
    <w:rsid w:val="00285310"/>
    <w:rsid w:val="00286FC9"/>
    <w:rsid w:val="002876C7"/>
    <w:rsid w:val="00287EA2"/>
    <w:rsid w:val="002923DA"/>
    <w:rsid w:val="0029245F"/>
    <w:rsid w:val="00294545"/>
    <w:rsid w:val="002A20CF"/>
    <w:rsid w:val="002A3DDB"/>
    <w:rsid w:val="002A5D23"/>
    <w:rsid w:val="002A6DC2"/>
    <w:rsid w:val="002A6EC6"/>
    <w:rsid w:val="002A7A01"/>
    <w:rsid w:val="002B152F"/>
    <w:rsid w:val="002B1B6B"/>
    <w:rsid w:val="002B229F"/>
    <w:rsid w:val="002B25A1"/>
    <w:rsid w:val="002B29A3"/>
    <w:rsid w:val="002B3496"/>
    <w:rsid w:val="002B43B7"/>
    <w:rsid w:val="002B4E73"/>
    <w:rsid w:val="002B5965"/>
    <w:rsid w:val="002B5BB5"/>
    <w:rsid w:val="002B6793"/>
    <w:rsid w:val="002B7013"/>
    <w:rsid w:val="002C0EF3"/>
    <w:rsid w:val="002C3F49"/>
    <w:rsid w:val="002C45EF"/>
    <w:rsid w:val="002C4B57"/>
    <w:rsid w:val="002C720B"/>
    <w:rsid w:val="002D0D80"/>
    <w:rsid w:val="002D0FBB"/>
    <w:rsid w:val="002D554D"/>
    <w:rsid w:val="002E0933"/>
    <w:rsid w:val="002E0A5C"/>
    <w:rsid w:val="002E221D"/>
    <w:rsid w:val="002E2CFA"/>
    <w:rsid w:val="002E4608"/>
    <w:rsid w:val="002E4890"/>
    <w:rsid w:val="002E6761"/>
    <w:rsid w:val="002E6C5D"/>
    <w:rsid w:val="002F0420"/>
    <w:rsid w:val="002F2403"/>
    <w:rsid w:val="002F2A51"/>
    <w:rsid w:val="002F2D04"/>
    <w:rsid w:val="002F4450"/>
    <w:rsid w:val="002F53E2"/>
    <w:rsid w:val="002F6EFE"/>
    <w:rsid w:val="003016F7"/>
    <w:rsid w:val="00301C0A"/>
    <w:rsid w:val="00304062"/>
    <w:rsid w:val="003101E8"/>
    <w:rsid w:val="00310AF0"/>
    <w:rsid w:val="00311F06"/>
    <w:rsid w:val="00311F80"/>
    <w:rsid w:val="00313440"/>
    <w:rsid w:val="00316848"/>
    <w:rsid w:val="00321E60"/>
    <w:rsid w:val="0032224B"/>
    <w:rsid w:val="00322B02"/>
    <w:rsid w:val="00322BF6"/>
    <w:rsid w:val="00323F6D"/>
    <w:rsid w:val="00324661"/>
    <w:rsid w:val="00326118"/>
    <w:rsid w:val="003265A5"/>
    <w:rsid w:val="0032683F"/>
    <w:rsid w:val="0032693D"/>
    <w:rsid w:val="0033020E"/>
    <w:rsid w:val="0033052E"/>
    <w:rsid w:val="003307C3"/>
    <w:rsid w:val="003310CD"/>
    <w:rsid w:val="00331E55"/>
    <w:rsid w:val="00334176"/>
    <w:rsid w:val="00334E74"/>
    <w:rsid w:val="00337E0B"/>
    <w:rsid w:val="00344445"/>
    <w:rsid w:val="00344B0D"/>
    <w:rsid w:val="00353D01"/>
    <w:rsid w:val="00357D78"/>
    <w:rsid w:val="00360B25"/>
    <w:rsid w:val="00363619"/>
    <w:rsid w:val="0036396D"/>
    <w:rsid w:val="003645D2"/>
    <w:rsid w:val="00364CCF"/>
    <w:rsid w:val="0036521C"/>
    <w:rsid w:val="00365ACF"/>
    <w:rsid w:val="00367391"/>
    <w:rsid w:val="0037014A"/>
    <w:rsid w:val="003706C0"/>
    <w:rsid w:val="00370D94"/>
    <w:rsid w:val="003718F6"/>
    <w:rsid w:val="00371E13"/>
    <w:rsid w:val="003729BC"/>
    <w:rsid w:val="003762F6"/>
    <w:rsid w:val="00376B23"/>
    <w:rsid w:val="00376B66"/>
    <w:rsid w:val="00381029"/>
    <w:rsid w:val="003815CA"/>
    <w:rsid w:val="003824B3"/>
    <w:rsid w:val="00383692"/>
    <w:rsid w:val="00384121"/>
    <w:rsid w:val="00386E14"/>
    <w:rsid w:val="0039066D"/>
    <w:rsid w:val="00391211"/>
    <w:rsid w:val="00391D91"/>
    <w:rsid w:val="00391DF0"/>
    <w:rsid w:val="00392A03"/>
    <w:rsid w:val="00393099"/>
    <w:rsid w:val="00394595"/>
    <w:rsid w:val="0039466D"/>
    <w:rsid w:val="0039585C"/>
    <w:rsid w:val="0039687B"/>
    <w:rsid w:val="00396CB4"/>
    <w:rsid w:val="00396CDA"/>
    <w:rsid w:val="00397427"/>
    <w:rsid w:val="003A005E"/>
    <w:rsid w:val="003A2A81"/>
    <w:rsid w:val="003A37D7"/>
    <w:rsid w:val="003A57CE"/>
    <w:rsid w:val="003A6734"/>
    <w:rsid w:val="003B0DD9"/>
    <w:rsid w:val="003B1E71"/>
    <w:rsid w:val="003B1ED6"/>
    <w:rsid w:val="003B276D"/>
    <w:rsid w:val="003B2D79"/>
    <w:rsid w:val="003B327A"/>
    <w:rsid w:val="003B7B71"/>
    <w:rsid w:val="003C0319"/>
    <w:rsid w:val="003C2A42"/>
    <w:rsid w:val="003C4351"/>
    <w:rsid w:val="003C581B"/>
    <w:rsid w:val="003C589A"/>
    <w:rsid w:val="003C68D5"/>
    <w:rsid w:val="003D01F5"/>
    <w:rsid w:val="003D03C0"/>
    <w:rsid w:val="003D0467"/>
    <w:rsid w:val="003D187D"/>
    <w:rsid w:val="003D1DD9"/>
    <w:rsid w:val="003D4B57"/>
    <w:rsid w:val="003D5B72"/>
    <w:rsid w:val="003D6412"/>
    <w:rsid w:val="003D7FFC"/>
    <w:rsid w:val="003E1119"/>
    <w:rsid w:val="003E2AA9"/>
    <w:rsid w:val="003E3F74"/>
    <w:rsid w:val="003E60C1"/>
    <w:rsid w:val="003E6C1E"/>
    <w:rsid w:val="003E702E"/>
    <w:rsid w:val="003E7805"/>
    <w:rsid w:val="003F2799"/>
    <w:rsid w:val="003F563C"/>
    <w:rsid w:val="003F595C"/>
    <w:rsid w:val="003F6286"/>
    <w:rsid w:val="00401093"/>
    <w:rsid w:val="00401714"/>
    <w:rsid w:val="004028E1"/>
    <w:rsid w:val="004034EB"/>
    <w:rsid w:val="004037B5"/>
    <w:rsid w:val="00404A08"/>
    <w:rsid w:val="00405321"/>
    <w:rsid w:val="004069C1"/>
    <w:rsid w:val="00406A23"/>
    <w:rsid w:val="00407DCE"/>
    <w:rsid w:val="00410A7B"/>
    <w:rsid w:val="00411988"/>
    <w:rsid w:val="004129EF"/>
    <w:rsid w:val="00412FCF"/>
    <w:rsid w:val="0041335D"/>
    <w:rsid w:val="004143ED"/>
    <w:rsid w:val="004152F1"/>
    <w:rsid w:val="0041798A"/>
    <w:rsid w:val="0042052D"/>
    <w:rsid w:val="00420D87"/>
    <w:rsid w:val="00420E81"/>
    <w:rsid w:val="00421291"/>
    <w:rsid w:val="004227AD"/>
    <w:rsid w:val="004232CF"/>
    <w:rsid w:val="00423D18"/>
    <w:rsid w:val="004267CA"/>
    <w:rsid w:val="004275C0"/>
    <w:rsid w:val="004277AC"/>
    <w:rsid w:val="00430223"/>
    <w:rsid w:val="00430ABA"/>
    <w:rsid w:val="00432B31"/>
    <w:rsid w:val="0043402A"/>
    <w:rsid w:val="0043451B"/>
    <w:rsid w:val="004362B0"/>
    <w:rsid w:val="0043669B"/>
    <w:rsid w:val="0044074C"/>
    <w:rsid w:val="00440792"/>
    <w:rsid w:val="004407A0"/>
    <w:rsid w:val="00440FE5"/>
    <w:rsid w:val="00443222"/>
    <w:rsid w:val="00444991"/>
    <w:rsid w:val="00445CA2"/>
    <w:rsid w:val="00447575"/>
    <w:rsid w:val="00447BF1"/>
    <w:rsid w:val="00450903"/>
    <w:rsid w:val="00452B81"/>
    <w:rsid w:val="00454D00"/>
    <w:rsid w:val="00454E2C"/>
    <w:rsid w:val="004563B7"/>
    <w:rsid w:val="004572AB"/>
    <w:rsid w:val="00457FEB"/>
    <w:rsid w:val="00461035"/>
    <w:rsid w:val="004617B3"/>
    <w:rsid w:val="00461B72"/>
    <w:rsid w:val="004625EC"/>
    <w:rsid w:val="00465056"/>
    <w:rsid w:val="00465C99"/>
    <w:rsid w:val="00465E4F"/>
    <w:rsid w:val="004668CF"/>
    <w:rsid w:val="00467D66"/>
    <w:rsid w:val="00467E13"/>
    <w:rsid w:val="00470699"/>
    <w:rsid w:val="004708AF"/>
    <w:rsid w:val="00471F29"/>
    <w:rsid w:val="004739BC"/>
    <w:rsid w:val="00474194"/>
    <w:rsid w:val="00474EB9"/>
    <w:rsid w:val="00476FB2"/>
    <w:rsid w:val="004802C0"/>
    <w:rsid w:val="00481530"/>
    <w:rsid w:val="00481694"/>
    <w:rsid w:val="00481BD8"/>
    <w:rsid w:val="00482FB2"/>
    <w:rsid w:val="004849E4"/>
    <w:rsid w:val="00484A45"/>
    <w:rsid w:val="00485CFF"/>
    <w:rsid w:val="00485D87"/>
    <w:rsid w:val="00485DF4"/>
    <w:rsid w:val="00486B84"/>
    <w:rsid w:val="00491851"/>
    <w:rsid w:val="00491FA0"/>
    <w:rsid w:val="00496605"/>
    <w:rsid w:val="004969E4"/>
    <w:rsid w:val="00496B44"/>
    <w:rsid w:val="00497090"/>
    <w:rsid w:val="00497800"/>
    <w:rsid w:val="004A08F9"/>
    <w:rsid w:val="004A11EF"/>
    <w:rsid w:val="004A12E5"/>
    <w:rsid w:val="004A18D5"/>
    <w:rsid w:val="004A219F"/>
    <w:rsid w:val="004A2939"/>
    <w:rsid w:val="004A2F65"/>
    <w:rsid w:val="004A3BD2"/>
    <w:rsid w:val="004A5723"/>
    <w:rsid w:val="004A612F"/>
    <w:rsid w:val="004A6F1E"/>
    <w:rsid w:val="004A6FAD"/>
    <w:rsid w:val="004A726A"/>
    <w:rsid w:val="004A7433"/>
    <w:rsid w:val="004B0610"/>
    <w:rsid w:val="004B0ED0"/>
    <w:rsid w:val="004B2E99"/>
    <w:rsid w:val="004B39C6"/>
    <w:rsid w:val="004B3A5E"/>
    <w:rsid w:val="004B3D7A"/>
    <w:rsid w:val="004B62C0"/>
    <w:rsid w:val="004B6E3A"/>
    <w:rsid w:val="004B762B"/>
    <w:rsid w:val="004B793A"/>
    <w:rsid w:val="004C1607"/>
    <w:rsid w:val="004C17C6"/>
    <w:rsid w:val="004C201B"/>
    <w:rsid w:val="004C218F"/>
    <w:rsid w:val="004C30A5"/>
    <w:rsid w:val="004C3558"/>
    <w:rsid w:val="004C6D18"/>
    <w:rsid w:val="004D23F7"/>
    <w:rsid w:val="004D5144"/>
    <w:rsid w:val="004D5B9D"/>
    <w:rsid w:val="004D7764"/>
    <w:rsid w:val="004E05C0"/>
    <w:rsid w:val="004E120C"/>
    <w:rsid w:val="004E195C"/>
    <w:rsid w:val="004E1C43"/>
    <w:rsid w:val="004E23DB"/>
    <w:rsid w:val="004E23FE"/>
    <w:rsid w:val="004E3D10"/>
    <w:rsid w:val="004E3D12"/>
    <w:rsid w:val="004E71BE"/>
    <w:rsid w:val="004F0DE1"/>
    <w:rsid w:val="004F1023"/>
    <w:rsid w:val="004F3F6B"/>
    <w:rsid w:val="004F5B00"/>
    <w:rsid w:val="004F5CC0"/>
    <w:rsid w:val="004F6334"/>
    <w:rsid w:val="00501E45"/>
    <w:rsid w:val="00502FE0"/>
    <w:rsid w:val="00504C90"/>
    <w:rsid w:val="005050EB"/>
    <w:rsid w:val="005053EA"/>
    <w:rsid w:val="00505B10"/>
    <w:rsid w:val="00507383"/>
    <w:rsid w:val="005100DB"/>
    <w:rsid w:val="00510423"/>
    <w:rsid w:val="00510AA8"/>
    <w:rsid w:val="00510C3C"/>
    <w:rsid w:val="00511D31"/>
    <w:rsid w:val="00511EFD"/>
    <w:rsid w:val="00512095"/>
    <w:rsid w:val="005131FB"/>
    <w:rsid w:val="00513B59"/>
    <w:rsid w:val="00515DE7"/>
    <w:rsid w:val="0051676D"/>
    <w:rsid w:val="0051691B"/>
    <w:rsid w:val="00516BBE"/>
    <w:rsid w:val="00516F8A"/>
    <w:rsid w:val="00517B61"/>
    <w:rsid w:val="00517BCF"/>
    <w:rsid w:val="00520227"/>
    <w:rsid w:val="00521E53"/>
    <w:rsid w:val="005224E1"/>
    <w:rsid w:val="0052309A"/>
    <w:rsid w:val="0052338B"/>
    <w:rsid w:val="005235F5"/>
    <w:rsid w:val="00524658"/>
    <w:rsid w:val="0052497F"/>
    <w:rsid w:val="00524B48"/>
    <w:rsid w:val="0052548C"/>
    <w:rsid w:val="005254F5"/>
    <w:rsid w:val="00526F6F"/>
    <w:rsid w:val="00526FE5"/>
    <w:rsid w:val="00527723"/>
    <w:rsid w:val="00530AE0"/>
    <w:rsid w:val="00532869"/>
    <w:rsid w:val="00534692"/>
    <w:rsid w:val="00534EB1"/>
    <w:rsid w:val="00535996"/>
    <w:rsid w:val="00536CDE"/>
    <w:rsid w:val="0053716B"/>
    <w:rsid w:val="00537335"/>
    <w:rsid w:val="005409F6"/>
    <w:rsid w:val="00541757"/>
    <w:rsid w:val="00541A1B"/>
    <w:rsid w:val="00544758"/>
    <w:rsid w:val="00546CE9"/>
    <w:rsid w:val="005479F8"/>
    <w:rsid w:val="00550BAF"/>
    <w:rsid w:val="005511F1"/>
    <w:rsid w:val="005513CF"/>
    <w:rsid w:val="00552EA4"/>
    <w:rsid w:val="00552EF9"/>
    <w:rsid w:val="005535F1"/>
    <w:rsid w:val="00554CFC"/>
    <w:rsid w:val="005553B2"/>
    <w:rsid w:val="005555CB"/>
    <w:rsid w:val="00555F37"/>
    <w:rsid w:val="005565FA"/>
    <w:rsid w:val="00557A82"/>
    <w:rsid w:val="00557D2E"/>
    <w:rsid w:val="005622B5"/>
    <w:rsid w:val="00562A09"/>
    <w:rsid w:val="0056562D"/>
    <w:rsid w:val="005656C4"/>
    <w:rsid w:val="005658A0"/>
    <w:rsid w:val="0056785B"/>
    <w:rsid w:val="0057430A"/>
    <w:rsid w:val="00575068"/>
    <w:rsid w:val="00575EBB"/>
    <w:rsid w:val="00580FDE"/>
    <w:rsid w:val="005811FC"/>
    <w:rsid w:val="005820E7"/>
    <w:rsid w:val="00583E56"/>
    <w:rsid w:val="0058569C"/>
    <w:rsid w:val="005865C3"/>
    <w:rsid w:val="00586995"/>
    <w:rsid w:val="00586D6D"/>
    <w:rsid w:val="00587CDA"/>
    <w:rsid w:val="00587ECC"/>
    <w:rsid w:val="0059058D"/>
    <w:rsid w:val="005912A4"/>
    <w:rsid w:val="00591B13"/>
    <w:rsid w:val="005946AE"/>
    <w:rsid w:val="00596878"/>
    <w:rsid w:val="00597C32"/>
    <w:rsid w:val="005A06EC"/>
    <w:rsid w:val="005A14A2"/>
    <w:rsid w:val="005A1589"/>
    <w:rsid w:val="005A18D8"/>
    <w:rsid w:val="005A21BF"/>
    <w:rsid w:val="005A27A3"/>
    <w:rsid w:val="005A3A0D"/>
    <w:rsid w:val="005A3AC7"/>
    <w:rsid w:val="005A4F62"/>
    <w:rsid w:val="005A6D7D"/>
    <w:rsid w:val="005A701D"/>
    <w:rsid w:val="005A72AE"/>
    <w:rsid w:val="005A7B43"/>
    <w:rsid w:val="005B19A5"/>
    <w:rsid w:val="005B1EBB"/>
    <w:rsid w:val="005B24BA"/>
    <w:rsid w:val="005B32AE"/>
    <w:rsid w:val="005B3AA8"/>
    <w:rsid w:val="005B416E"/>
    <w:rsid w:val="005B4C23"/>
    <w:rsid w:val="005B58A1"/>
    <w:rsid w:val="005B6234"/>
    <w:rsid w:val="005B629B"/>
    <w:rsid w:val="005C0FA4"/>
    <w:rsid w:val="005C11CA"/>
    <w:rsid w:val="005C1F2B"/>
    <w:rsid w:val="005C4BEF"/>
    <w:rsid w:val="005C4CD7"/>
    <w:rsid w:val="005C4F1D"/>
    <w:rsid w:val="005C593F"/>
    <w:rsid w:val="005C5983"/>
    <w:rsid w:val="005C63CD"/>
    <w:rsid w:val="005C6A23"/>
    <w:rsid w:val="005C6C0B"/>
    <w:rsid w:val="005C78C5"/>
    <w:rsid w:val="005C7B90"/>
    <w:rsid w:val="005D034E"/>
    <w:rsid w:val="005D0482"/>
    <w:rsid w:val="005D0750"/>
    <w:rsid w:val="005D088F"/>
    <w:rsid w:val="005D0B0B"/>
    <w:rsid w:val="005D2345"/>
    <w:rsid w:val="005D3032"/>
    <w:rsid w:val="005D58BC"/>
    <w:rsid w:val="005D60A1"/>
    <w:rsid w:val="005D74E4"/>
    <w:rsid w:val="005D799B"/>
    <w:rsid w:val="005D7D23"/>
    <w:rsid w:val="005D7E9A"/>
    <w:rsid w:val="005E0191"/>
    <w:rsid w:val="005E0688"/>
    <w:rsid w:val="005E1212"/>
    <w:rsid w:val="005E1465"/>
    <w:rsid w:val="005E158D"/>
    <w:rsid w:val="005E35DF"/>
    <w:rsid w:val="005E37CF"/>
    <w:rsid w:val="005E4F7F"/>
    <w:rsid w:val="005E592E"/>
    <w:rsid w:val="005E5949"/>
    <w:rsid w:val="005E608D"/>
    <w:rsid w:val="005E6629"/>
    <w:rsid w:val="005E728F"/>
    <w:rsid w:val="005E745D"/>
    <w:rsid w:val="005E7896"/>
    <w:rsid w:val="005F18C5"/>
    <w:rsid w:val="005F3938"/>
    <w:rsid w:val="005F3CD5"/>
    <w:rsid w:val="005F406D"/>
    <w:rsid w:val="005F494E"/>
    <w:rsid w:val="005F5535"/>
    <w:rsid w:val="005F69F9"/>
    <w:rsid w:val="0060253D"/>
    <w:rsid w:val="00603B00"/>
    <w:rsid w:val="00603BC7"/>
    <w:rsid w:val="00604081"/>
    <w:rsid w:val="00606063"/>
    <w:rsid w:val="00606A4E"/>
    <w:rsid w:val="0061011A"/>
    <w:rsid w:val="006102FF"/>
    <w:rsid w:val="00610FAB"/>
    <w:rsid w:val="006125FE"/>
    <w:rsid w:val="00616224"/>
    <w:rsid w:val="0061707A"/>
    <w:rsid w:val="006177C9"/>
    <w:rsid w:val="00620B00"/>
    <w:rsid w:val="0062239B"/>
    <w:rsid w:val="006223D2"/>
    <w:rsid w:val="00622D00"/>
    <w:rsid w:val="00623B62"/>
    <w:rsid w:val="00623F36"/>
    <w:rsid w:val="0062480A"/>
    <w:rsid w:val="006254E1"/>
    <w:rsid w:val="00625B80"/>
    <w:rsid w:val="00626DAA"/>
    <w:rsid w:val="00627048"/>
    <w:rsid w:val="006271D3"/>
    <w:rsid w:val="00627391"/>
    <w:rsid w:val="00627912"/>
    <w:rsid w:val="00627AEA"/>
    <w:rsid w:val="00630A19"/>
    <w:rsid w:val="00630B0D"/>
    <w:rsid w:val="00630FC7"/>
    <w:rsid w:val="00635180"/>
    <w:rsid w:val="00635538"/>
    <w:rsid w:val="0063634F"/>
    <w:rsid w:val="0064049D"/>
    <w:rsid w:val="00642B51"/>
    <w:rsid w:val="00643A57"/>
    <w:rsid w:val="00643B69"/>
    <w:rsid w:val="006447B6"/>
    <w:rsid w:val="00646137"/>
    <w:rsid w:val="0064787E"/>
    <w:rsid w:val="00650501"/>
    <w:rsid w:val="00650B9A"/>
    <w:rsid w:val="006512CA"/>
    <w:rsid w:val="00653210"/>
    <w:rsid w:val="00653CA5"/>
    <w:rsid w:val="0065499B"/>
    <w:rsid w:val="00655182"/>
    <w:rsid w:val="0065629C"/>
    <w:rsid w:val="00656600"/>
    <w:rsid w:val="00656D0B"/>
    <w:rsid w:val="0065705A"/>
    <w:rsid w:val="00660985"/>
    <w:rsid w:val="00662098"/>
    <w:rsid w:val="00665AA9"/>
    <w:rsid w:val="006661C7"/>
    <w:rsid w:val="006673D9"/>
    <w:rsid w:val="006676DE"/>
    <w:rsid w:val="00670241"/>
    <w:rsid w:val="00670810"/>
    <w:rsid w:val="00670F3B"/>
    <w:rsid w:val="006716C3"/>
    <w:rsid w:val="00671728"/>
    <w:rsid w:val="00672366"/>
    <w:rsid w:val="006746DA"/>
    <w:rsid w:val="00675B0E"/>
    <w:rsid w:val="00676668"/>
    <w:rsid w:val="00676977"/>
    <w:rsid w:val="00676CF2"/>
    <w:rsid w:val="0067747C"/>
    <w:rsid w:val="00677DDC"/>
    <w:rsid w:val="00680B76"/>
    <w:rsid w:val="00685D02"/>
    <w:rsid w:val="0068623F"/>
    <w:rsid w:val="0068645E"/>
    <w:rsid w:val="006902CC"/>
    <w:rsid w:val="00690486"/>
    <w:rsid w:val="0069288C"/>
    <w:rsid w:val="00694A9E"/>
    <w:rsid w:val="00695188"/>
    <w:rsid w:val="00695F9A"/>
    <w:rsid w:val="00696B67"/>
    <w:rsid w:val="00697337"/>
    <w:rsid w:val="006A0C31"/>
    <w:rsid w:val="006A108A"/>
    <w:rsid w:val="006A12FE"/>
    <w:rsid w:val="006A225D"/>
    <w:rsid w:val="006A3363"/>
    <w:rsid w:val="006A3EC3"/>
    <w:rsid w:val="006A50DB"/>
    <w:rsid w:val="006A7DAA"/>
    <w:rsid w:val="006A7EDC"/>
    <w:rsid w:val="006B04BA"/>
    <w:rsid w:val="006B0B94"/>
    <w:rsid w:val="006B0DC8"/>
    <w:rsid w:val="006B17FA"/>
    <w:rsid w:val="006B1BDA"/>
    <w:rsid w:val="006B38E4"/>
    <w:rsid w:val="006B39CB"/>
    <w:rsid w:val="006B3B97"/>
    <w:rsid w:val="006B44A9"/>
    <w:rsid w:val="006B56F9"/>
    <w:rsid w:val="006B711E"/>
    <w:rsid w:val="006B7148"/>
    <w:rsid w:val="006B72DD"/>
    <w:rsid w:val="006C05F9"/>
    <w:rsid w:val="006C0678"/>
    <w:rsid w:val="006C0D71"/>
    <w:rsid w:val="006C16DC"/>
    <w:rsid w:val="006C397E"/>
    <w:rsid w:val="006C3E1D"/>
    <w:rsid w:val="006C4591"/>
    <w:rsid w:val="006C4653"/>
    <w:rsid w:val="006C5FF2"/>
    <w:rsid w:val="006C60D4"/>
    <w:rsid w:val="006C6527"/>
    <w:rsid w:val="006C6BB7"/>
    <w:rsid w:val="006C7178"/>
    <w:rsid w:val="006C71CD"/>
    <w:rsid w:val="006C7275"/>
    <w:rsid w:val="006C72FE"/>
    <w:rsid w:val="006C77B9"/>
    <w:rsid w:val="006D1D5D"/>
    <w:rsid w:val="006D6C0C"/>
    <w:rsid w:val="006D7D5D"/>
    <w:rsid w:val="006E0174"/>
    <w:rsid w:val="006E0B71"/>
    <w:rsid w:val="006E171F"/>
    <w:rsid w:val="006E2C79"/>
    <w:rsid w:val="006E3456"/>
    <w:rsid w:val="006E3C7A"/>
    <w:rsid w:val="006E40C1"/>
    <w:rsid w:val="006E7BEC"/>
    <w:rsid w:val="006F0D06"/>
    <w:rsid w:val="006F17F8"/>
    <w:rsid w:val="006F1C6F"/>
    <w:rsid w:val="006F1E83"/>
    <w:rsid w:val="006F2B16"/>
    <w:rsid w:val="006F32E4"/>
    <w:rsid w:val="006F5F57"/>
    <w:rsid w:val="006F6CD5"/>
    <w:rsid w:val="006F6FD7"/>
    <w:rsid w:val="006F7189"/>
    <w:rsid w:val="006F7919"/>
    <w:rsid w:val="007010EA"/>
    <w:rsid w:val="007016A2"/>
    <w:rsid w:val="00705FCF"/>
    <w:rsid w:val="00706F59"/>
    <w:rsid w:val="0071032B"/>
    <w:rsid w:val="00711FEB"/>
    <w:rsid w:val="00713BB9"/>
    <w:rsid w:val="00715093"/>
    <w:rsid w:val="007156CA"/>
    <w:rsid w:val="0071605D"/>
    <w:rsid w:val="007161F1"/>
    <w:rsid w:val="0072002A"/>
    <w:rsid w:val="007249FF"/>
    <w:rsid w:val="007258BA"/>
    <w:rsid w:val="00726368"/>
    <w:rsid w:val="007263E5"/>
    <w:rsid w:val="00726B13"/>
    <w:rsid w:val="007272C6"/>
    <w:rsid w:val="007306F9"/>
    <w:rsid w:val="0073378A"/>
    <w:rsid w:val="00734135"/>
    <w:rsid w:val="00734569"/>
    <w:rsid w:val="00735454"/>
    <w:rsid w:val="00736318"/>
    <w:rsid w:val="00736F23"/>
    <w:rsid w:val="00740FCB"/>
    <w:rsid w:val="007413DB"/>
    <w:rsid w:val="00741817"/>
    <w:rsid w:val="00742785"/>
    <w:rsid w:val="00742B05"/>
    <w:rsid w:val="007443C8"/>
    <w:rsid w:val="0074469F"/>
    <w:rsid w:val="00745A37"/>
    <w:rsid w:val="007467AC"/>
    <w:rsid w:val="00747AC7"/>
    <w:rsid w:val="00747D2B"/>
    <w:rsid w:val="00751F03"/>
    <w:rsid w:val="007533F7"/>
    <w:rsid w:val="00753CA7"/>
    <w:rsid w:val="0075456B"/>
    <w:rsid w:val="0075515E"/>
    <w:rsid w:val="0075616F"/>
    <w:rsid w:val="00757482"/>
    <w:rsid w:val="00760D4E"/>
    <w:rsid w:val="007626C8"/>
    <w:rsid w:val="00763545"/>
    <w:rsid w:val="00763B47"/>
    <w:rsid w:val="007651B1"/>
    <w:rsid w:val="00765283"/>
    <w:rsid w:val="0076614D"/>
    <w:rsid w:val="007663A6"/>
    <w:rsid w:val="00766421"/>
    <w:rsid w:val="00767B5D"/>
    <w:rsid w:val="00770284"/>
    <w:rsid w:val="00770AA2"/>
    <w:rsid w:val="00770C86"/>
    <w:rsid w:val="00771F2A"/>
    <w:rsid w:val="00772219"/>
    <w:rsid w:val="00775535"/>
    <w:rsid w:val="007756AE"/>
    <w:rsid w:val="00775888"/>
    <w:rsid w:val="0077595C"/>
    <w:rsid w:val="00775974"/>
    <w:rsid w:val="00776926"/>
    <w:rsid w:val="007812D2"/>
    <w:rsid w:val="00781822"/>
    <w:rsid w:val="00782764"/>
    <w:rsid w:val="0078420E"/>
    <w:rsid w:val="0078470D"/>
    <w:rsid w:val="00785018"/>
    <w:rsid w:val="007855A5"/>
    <w:rsid w:val="00785942"/>
    <w:rsid w:val="007861F3"/>
    <w:rsid w:val="007863B2"/>
    <w:rsid w:val="00786CCB"/>
    <w:rsid w:val="00786D80"/>
    <w:rsid w:val="007872FF"/>
    <w:rsid w:val="007873BC"/>
    <w:rsid w:val="00790007"/>
    <w:rsid w:val="00791447"/>
    <w:rsid w:val="00791766"/>
    <w:rsid w:val="00792656"/>
    <w:rsid w:val="00793CD3"/>
    <w:rsid w:val="00793E1D"/>
    <w:rsid w:val="00793F6A"/>
    <w:rsid w:val="00794883"/>
    <w:rsid w:val="00794CAB"/>
    <w:rsid w:val="00797D2C"/>
    <w:rsid w:val="007A0234"/>
    <w:rsid w:val="007A11B8"/>
    <w:rsid w:val="007A4679"/>
    <w:rsid w:val="007A4D51"/>
    <w:rsid w:val="007A51B4"/>
    <w:rsid w:val="007A5227"/>
    <w:rsid w:val="007A61C5"/>
    <w:rsid w:val="007A7428"/>
    <w:rsid w:val="007B0050"/>
    <w:rsid w:val="007B0291"/>
    <w:rsid w:val="007B3A10"/>
    <w:rsid w:val="007B43E9"/>
    <w:rsid w:val="007B76AC"/>
    <w:rsid w:val="007C0704"/>
    <w:rsid w:val="007C07CD"/>
    <w:rsid w:val="007C092F"/>
    <w:rsid w:val="007C19C4"/>
    <w:rsid w:val="007C2BA7"/>
    <w:rsid w:val="007C3A2E"/>
    <w:rsid w:val="007D2B30"/>
    <w:rsid w:val="007D3450"/>
    <w:rsid w:val="007D3C8A"/>
    <w:rsid w:val="007D49BD"/>
    <w:rsid w:val="007D554D"/>
    <w:rsid w:val="007D59E4"/>
    <w:rsid w:val="007D5F3F"/>
    <w:rsid w:val="007D6187"/>
    <w:rsid w:val="007D6A95"/>
    <w:rsid w:val="007E05D3"/>
    <w:rsid w:val="007E0BD1"/>
    <w:rsid w:val="007E163E"/>
    <w:rsid w:val="007E1B4D"/>
    <w:rsid w:val="007E1E3C"/>
    <w:rsid w:val="007E232E"/>
    <w:rsid w:val="007E2694"/>
    <w:rsid w:val="007E2775"/>
    <w:rsid w:val="007E6AB7"/>
    <w:rsid w:val="007F0030"/>
    <w:rsid w:val="007F177D"/>
    <w:rsid w:val="007F2CBC"/>
    <w:rsid w:val="007F3019"/>
    <w:rsid w:val="007F30DC"/>
    <w:rsid w:val="007F334D"/>
    <w:rsid w:val="007F46D8"/>
    <w:rsid w:val="007F5E79"/>
    <w:rsid w:val="0080044C"/>
    <w:rsid w:val="008007B5"/>
    <w:rsid w:val="00800DAB"/>
    <w:rsid w:val="00802835"/>
    <w:rsid w:val="008030BF"/>
    <w:rsid w:val="0080310E"/>
    <w:rsid w:val="00803BE8"/>
    <w:rsid w:val="00803E89"/>
    <w:rsid w:val="00803EDD"/>
    <w:rsid w:val="008045E3"/>
    <w:rsid w:val="00804C69"/>
    <w:rsid w:val="00807D40"/>
    <w:rsid w:val="0081104E"/>
    <w:rsid w:val="00811AE3"/>
    <w:rsid w:val="008139AE"/>
    <w:rsid w:val="00813E3C"/>
    <w:rsid w:val="00815507"/>
    <w:rsid w:val="00815661"/>
    <w:rsid w:val="00815799"/>
    <w:rsid w:val="00820C6F"/>
    <w:rsid w:val="00820C92"/>
    <w:rsid w:val="0082183F"/>
    <w:rsid w:val="008253B8"/>
    <w:rsid w:val="00825E4E"/>
    <w:rsid w:val="00826AAF"/>
    <w:rsid w:val="008271F5"/>
    <w:rsid w:val="00831802"/>
    <w:rsid w:val="008338CD"/>
    <w:rsid w:val="008341D0"/>
    <w:rsid w:val="00835072"/>
    <w:rsid w:val="008352A9"/>
    <w:rsid w:val="008352EA"/>
    <w:rsid w:val="008359E3"/>
    <w:rsid w:val="0083674A"/>
    <w:rsid w:val="008378CE"/>
    <w:rsid w:val="00840B5A"/>
    <w:rsid w:val="00840B70"/>
    <w:rsid w:val="00843827"/>
    <w:rsid w:val="00846B4A"/>
    <w:rsid w:val="0084735C"/>
    <w:rsid w:val="00847473"/>
    <w:rsid w:val="0085003A"/>
    <w:rsid w:val="008503C3"/>
    <w:rsid w:val="00850AB8"/>
    <w:rsid w:val="00851142"/>
    <w:rsid w:val="00851B48"/>
    <w:rsid w:val="00852939"/>
    <w:rsid w:val="00852962"/>
    <w:rsid w:val="00854F59"/>
    <w:rsid w:val="0085646E"/>
    <w:rsid w:val="008566CE"/>
    <w:rsid w:val="008569B2"/>
    <w:rsid w:val="008569FA"/>
    <w:rsid w:val="00856F90"/>
    <w:rsid w:val="00857285"/>
    <w:rsid w:val="00857616"/>
    <w:rsid w:val="0085775D"/>
    <w:rsid w:val="00857C4D"/>
    <w:rsid w:val="00857D21"/>
    <w:rsid w:val="00860296"/>
    <w:rsid w:val="0086176A"/>
    <w:rsid w:val="00861F09"/>
    <w:rsid w:val="00862168"/>
    <w:rsid w:val="00862406"/>
    <w:rsid w:val="00863FB4"/>
    <w:rsid w:val="0086400F"/>
    <w:rsid w:val="00866C87"/>
    <w:rsid w:val="00867718"/>
    <w:rsid w:val="00867D90"/>
    <w:rsid w:val="00870BFE"/>
    <w:rsid w:val="00870E83"/>
    <w:rsid w:val="00874200"/>
    <w:rsid w:val="00876117"/>
    <w:rsid w:val="00876E58"/>
    <w:rsid w:val="00877166"/>
    <w:rsid w:val="008802C0"/>
    <w:rsid w:val="00881CD4"/>
    <w:rsid w:val="008823ED"/>
    <w:rsid w:val="0088331A"/>
    <w:rsid w:val="00883A74"/>
    <w:rsid w:val="00884234"/>
    <w:rsid w:val="008854B7"/>
    <w:rsid w:val="0088562F"/>
    <w:rsid w:val="008878D5"/>
    <w:rsid w:val="0089060D"/>
    <w:rsid w:val="00891E11"/>
    <w:rsid w:val="008934D4"/>
    <w:rsid w:val="00894001"/>
    <w:rsid w:val="00895325"/>
    <w:rsid w:val="00896C25"/>
    <w:rsid w:val="00897DDD"/>
    <w:rsid w:val="00897E6A"/>
    <w:rsid w:val="008A0756"/>
    <w:rsid w:val="008A2ED1"/>
    <w:rsid w:val="008A47BF"/>
    <w:rsid w:val="008A4C5C"/>
    <w:rsid w:val="008A4D1E"/>
    <w:rsid w:val="008A6520"/>
    <w:rsid w:val="008A6B6B"/>
    <w:rsid w:val="008A7976"/>
    <w:rsid w:val="008B25AE"/>
    <w:rsid w:val="008B3846"/>
    <w:rsid w:val="008B491E"/>
    <w:rsid w:val="008B6B66"/>
    <w:rsid w:val="008C115D"/>
    <w:rsid w:val="008C1D44"/>
    <w:rsid w:val="008C2756"/>
    <w:rsid w:val="008C5E4F"/>
    <w:rsid w:val="008C6877"/>
    <w:rsid w:val="008C7ADB"/>
    <w:rsid w:val="008D0BE6"/>
    <w:rsid w:val="008D0D9B"/>
    <w:rsid w:val="008D19A5"/>
    <w:rsid w:val="008D1F28"/>
    <w:rsid w:val="008D291F"/>
    <w:rsid w:val="008D3162"/>
    <w:rsid w:val="008D3C65"/>
    <w:rsid w:val="008D61AF"/>
    <w:rsid w:val="008D7F2B"/>
    <w:rsid w:val="008E0AE7"/>
    <w:rsid w:val="008E11AA"/>
    <w:rsid w:val="008E25D0"/>
    <w:rsid w:val="008E39AA"/>
    <w:rsid w:val="008E3B50"/>
    <w:rsid w:val="008E3ED7"/>
    <w:rsid w:val="008E5FB4"/>
    <w:rsid w:val="008E702F"/>
    <w:rsid w:val="008E79E5"/>
    <w:rsid w:val="008F0640"/>
    <w:rsid w:val="008F07FE"/>
    <w:rsid w:val="008F1002"/>
    <w:rsid w:val="008F1839"/>
    <w:rsid w:val="008F2CC6"/>
    <w:rsid w:val="008F4991"/>
    <w:rsid w:val="008F69FB"/>
    <w:rsid w:val="008F6FD3"/>
    <w:rsid w:val="0090038D"/>
    <w:rsid w:val="009020FE"/>
    <w:rsid w:val="009023D8"/>
    <w:rsid w:val="0090417A"/>
    <w:rsid w:val="00905BB0"/>
    <w:rsid w:val="00906191"/>
    <w:rsid w:val="00906A23"/>
    <w:rsid w:val="009073CC"/>
    <w:rsid w:val="00907693"/>
    <w:rsid w:val="0091103C"/>
    <w:rsid w:val="00911A67"/>
    <w:rsid w:val="009126D7"/>
    <w:rsid w:val="00913501"/>
    <w:rsid w:val="009140B9"/>
    <w:rsid w:val="00914521"/>
    <w:rsid w:val="00914D3A"/>
    <w:rsid w:val="00914FB5"/>
    <w:rsid w:val="0091553C"/>
    <w:rsid w:val="0091556F"/>
    <w:rsid w:val="00917900"/>
    <w:rsid w:val="009214FA"/>
    <w:rsid w:val="00922264"/>
    <w:rsid w:val="0092451D"/>
    <w:rsid w:val="00925E20"/>
    <w:rsid w:val="00927006"/>
    <w:rsid w:val="009320D0"/>
    <w:rsid w:val="00932965"/>
    <w:rsid w:val="00933BCE"/>
    <w:rsid w:val="009342B7"/>
    <w:rsid w:val="00934988"/>
    <w:rsid w:val="00935A63"/>
    <w:rsid w:val="009361C9"/>
    <w:rsid w:val="009367EA"/>
    <w:rsid w:val="00941695"/>
    <w:rsid w:val="0094193C"/>
    <w:rsid w:val="009420C9"/>
    <w:rsid w:val="00942498"/>
    <w:rsid w:val="009426C1"/>
    <w:rsid w:val="00942F45"/>
    <w:rsid w:val="00943259"/>
    <w:rsid w:val="0094350F"/>
    <w:rsid w:val="009437D7"/>
    <w:rsid w:val="00943D9A"/>
    <w:rsid w:val="00944E19"/>
    <w:rsid w:val="00946519"/>
    <w:rsid w:val="00947A6C"/>
    <w:rsid w:val="00950B04"/>
    <w:rsid w:val="00951C58"/>
    <w:rsid w:val="00952F6C"/>
    <w:rsid w:val="009543A1"/>
    <w:rsid w:val="00954E91"/>
    <w:rsid w:val="00955287"/>
    <w:rsid w:val="00955D9F"/>
    <w:rsid w:val="00955DD0"/>
    <w:rsid w:val="00956536"/>
    <w:rsid w:val="00956A1F"/>
    <w:rsid w:val="00957221"/>
    <w:rsid w:val="00957D08"/>
    <w:rsid w:val="0096088F"/>
    <w:rsid w:val="009609B3"/>
    <w:rsid w:val="00961CC0"/>
    <w:rsid w:val="009633B0"/>
    <w:rsid w:val="00964485"/>
    <w:rsid w:val="0096667E"/>
    <w:rsid w:val="00966C23"/>
    <w:rsid w:val="00966F73"/>
    <w:rsid w:val="009703A4"/>
    <w:rsid w:val="00971093"/>
    <w:rsid w:val="00972B92"/>
    <w:rsid w:val="00972FD3"/>
    <w:rsid w:val="009730FE"/>
    <w:rsid w:val="009766A4"/>
    <w:rsid w:val="009766C6"/>
    <w:rsid w:val="00976A59"/>
    <w:rsid w:val="00976CC9"/>
    <w:rsid w:val="00977029"/>
    <w:rsid w:val="00977A6A"/>
    <w:rsid w:val="009800F1"/>
    <w:rsid w:val="009813E1"/>
    <w:rsid w:val="009818C7"/>
    <w:rsid w:val="00981F74"/>
    <w:rsid w:val="009823F8"/>
    <w:rsid w:val="009826B2"/>
    <w:rsid w:val="009837BC"/>
    <w:rsid w:val="00983DF9"/>
    <w:rsid w:val="009873C7"/>
    <w:rsid w:val="009978CB"/>
    <w:rsid w:val="009A1F0B"/>
    <w:rsid w:val="009A2741"/>
    <w:rsid w:val="009A2D9E"/>
    <w:rsid w:val="009A3054"/>
    <w:rsid w:val="009A4A3E"/>
    <w:rsid w:val="009A64E0"/>
    <w:rsid w:val="009A6CDF"/>
    <w:rsid w:val="009A74B5"/>
    <w:rsid w:val="009B0066"/>
    <w:rsid w:val="009B2386"/>
    <w:rsid w:val="009B3591"/>
    <w:rsid w:val="009B3721"/>
    <w:rsid w:val="009B6A2F"/>
    <w:rsid w:val="009C00C6"/>
    <w:rsid w:val="009C08E8"/>
    <w:rsid w:val="009C223F"/>
    <w:rsid w:val="009C2A47"/>
    <w:rsid w:val="009C2CE3"/>
    <w:rsid w:val="009C4A1B"/>
    <w:rsid w:val="009C4E37"/>
    <w:rsid w:val="009C59FC"/>
    <w:rsid w:val="009C5A7E"/>
    <w:rsid w:val="009C7042"/>
    <w:rsid w:val="009C7073"/>
    <w:rsid w:val="009D04CE"/>
    <w:rsid w:val="009D0946"/>
    <w:rsid w:val="009D157E"/>
    <w:rsid w:val="009D196C"/>
    <w:rsid w:val="009D3548"/>
    <w:rsid w:val="009D371D"/>
    <w:rsid w:val="009D3B56"/>
    <w:rsid w:val="009D5710"/>
    <w:rsid w:val="009D604C"/>
    <w:rsid w:val="009D6139"/>
    <w:rsid w:val="009D6696"/>
    <w:rsid w:val="009E3866"/>
    <w:rsid w:val="009E3F20"/>
    <w:rsid w:val="009E539C"/>
    <w:rsid w:val="009E59BF"/>
    <w:rsid w:val="009E5BAB"/>
    <w:rsid w:val="009E65A8"/>
    <w:rsid w:val="009E6FAC"/>
    <w:rsid w:val="009E7590"/>
    <w:rsid w:val="009F009F"/>
    <w:rsid w:val="009F278B"/>
    <w:rsid w:val="009F2C06"/>
    <w:rsid w:val="009F2C91"/>
    <w:rsid w:val="009F3C26"/>
    <w:rsid w:val="009F40AE"/>
    <w:rsid w:val="009F5178"/>
    <w:rsid w:val="009F6002"/>
    <w:rsid w:val="009F6C5A"/>
    <w:rsid w:val="009F75DA"/>
    <w:rsid w:val="00A00E06"/>
    <w:rsid w:val="00A012E3"/>
    <w:rsid w:val="00A016F6"/>
    <w:rsid w:val="00A019E9"/>
    <w:rsid w:val="00A01ADE"/>
    <w:rsid w:val="00A025B7"/>
    <w:rsid w:val="00A0266F"/>
    <w:rsid w:val="00A02D92"/>
    <w:rsid w:val="00A0557F"/>
    <w:rsid w:val="00A0799F"/>
    <w:rsid w:val="00A07F3E"/>
    <w:rsid w:val="00A126D1"/>
    <w:rsid w:val="00A12BD4"/>
    <w:rsid w:val="00A12CCC"/>
    <w:rsid w:val="00A13D2A"/>
    <w:rsid w:val="00A1517D"/>
    <w:rsid w:val="00A1528A"/>
    <w:rsid w:val="00A15CB2"/>
    <w:rsid w:val="00A1655B"/>
    <w:rsid w:val="00A167E1"/>
    <w:rsid w:val="00A20555"/>
    <w:rsid w:val="00A2343A"/>
    <w:rsid w:val="00A23E82"/>
    <w:rsid w:val="00A242BE"/>
    <w:rsid w:val="00A25C85"/>
    <w:rsid w:val="00A26C55"/>
    <w:rsid w:val="00A3097A"/>
    <w:rsid w:val="00A31E88"/>
    <w:rsid w:val="00A340D4"/>
    <w:rsid w:val="00A362AE"/>
    <w:rsid w:val="00A36566"/>
    <w:rsid w:val="00A377A2"/>
    <w:rsid w:val="00A40B58"/>
    <w:rsid w:val="00A412E9"/>
    <w:rsid w:val="00A41E10"/>
    <w:rsid w:val="00A42121"/>
    <w:rsid w:val="00A4385D"/>
    <w:rsid w:val="00A441AC"/>
    <w:rsid w:val="00A44463"/>
    <w:rsid w:val="00A46B33"/>
    <w:rsid w:val="00A47E2C"/>
    <w:rsid w:val="00A50B9A"/>
    <w:rsid w:val="00A520A2"/>
    <w:rsid w:val="00A52384"/>
    <w:rsid w:val="00A532E3"/>
    <w:rsid w:val="00A54105"/>
    <w:rsid w:val="00A549EF"/>
    <w:rsid w:val="00A561A4"/>
    <w:rsid w:val="00A567C0"/>
    <w:rsid w:val="00A57606"/>
    <w:rsid w:val="00A57810"/>
    <w:rsid w:val="00A603D7"/>
    <w:rsid w:val="00A60640"/>
    <w:rsid w:val="00A60939"/>
    <w:rsid w:val="00A611FB"/>
    <w:rsid w:val="00A61757"/>
    <w:rsid w:val="00A61B56"/>
    <w:rsid w:val="00A61E7E"/>
    <w:rsid w:val="00A62833"/>
    <w:rsid w:val="00A6317C"/>
    <w:rsid w:val="00A631DA"/>
    <w:rsid w:val="00A65299"/>
    <w:rsid w:val="00A65580"/>
    <w:rsid w:val="00A66D63"/>
    <w:rsid w:val="00A70C49"/>
    <w:rsid w:val="00A71C27"/>
    <w:rsid w:val="00A7208B"/>
    <w:rsid w:val="00A726B9"/>
    <w:rsid w:val="00A72A56"/>
    <w:rsid w:val="00A72A83"/>
    <w:rsid w:val="00A73B87"/>
    <w:rsid w:val="00A73D65"/>
    <w:rsid w:val="00A74774"/>
    <w:rsid w:val="00A74C2A"/>
    <w:rsid w:val="00A754F8"/>
    <w:rsid w:val="00A767F6"/>
    <w:rsid w:val="00A76CBA"/>
    <w:rsid w:val="00A772FC"/>
    <w:rsid w:val="00A82686"/>
    <w:rsid w:val="00A836B5"/>
    <w:rsid w:val="00A86F93"/>
    <w:rsid w:val="00A91211"/>
    <w:rsid w:val="00A93FE7"/>
    <w:rsid w:val="00A950DC"/>
    <w:rsid w:val="00A95E6C"/>
    <w:rsid w:val="00A95E76"/>
    <w:rsid w:val="00A964C2"/>
    <w:rsid w:val="00AA09C0"/>
    <w:rsid w:val="00AA134D"/>
    <w:rsid w:val="00AA2627"/>
    <w:rsid w:val="00AA3123"/>
    <w:rsid w:val="00AA364A"/>
    <w:rsid w:val="00AA3BAE"/>
    <w:rsid w:val="00AA3F49"/>
    <w:rsid w:val="00AA67F8"/>
    <w:rsid w:val="00AA749A"/>
    <w:rsid w:val="00AB09ED"/>
    <w:rsid w:val="00AB0F88"/>
    <w:rsid w:val="00AB154A"/>
    <w:rsid w:val="00AB15D9"/>
    <w:rsid w:val="00AB2233"/>
    <w:rsid w:val="00AB3174"/>
    <w:rsid w:val="00AB4E23"/>
    <w:rsid w:val="00AC0A9A"/>
    <w:rsid w:val="00AC47F4"/>
    <w:rsid w:val="00AC53A2"/>
    <w:rsid w:val="00AC5A9F"/>
    <w:rsid w:val="00AC5F09"/>
    <w:rsid w:val="00AC7730"/>
    <w:rsid w:val="00AC796B"/>
    <w:rsid w:val="00AC7E9C"/>
    <w:rsid w:val="00AD0ADD"/>
    <w:rsid w:val="00AD1800"/>
    <w:rsid w:val="00AD1EFE"/>
    <w:rsid w:val="00AD231E"/>
    <w:rsid w:val="00AD40B2"/>
    <w:rsid w:val="00AD7077"/>
    <w:rsid w:val="00AD75A8"/>
    <w:rsid w:val="00AD795E"/>
    <w:rsid w:val="00AD7C37"/>
    <w:rsid w:val="00AE0191"/>
    <w:rsid w:val="00AE0A50"/>
    <w:rsid w:val="00AE3F83"/>
    <w:rsid w:val="00AE5B6D"/>
    <w:rsid w:val="00AE7A2B"/>
    <w:rsid w:val="00AF02E8"/>
    <w:rsid w:val="00AF063A"/>
    <w:rsid w:val="00AF0E2B"/>
    <w:rsid w:val="00AF2811"/>
    <w:rsid w:val="00AF2B48"/>
    <w:rsid w:val="00AF2E85"/>
    <w:rsid w:val="00AF4F39"/>
    <w:rsid w:val="00AF55B4"/>
    <w:rsid w:val="00AF6161"/>
    <w:rsid w:val="00AF681A"/>
    <w:rsid w:val="00B010A7"/>
    <w:rsid w:val="00B0370D"/>
    <w:rsid w:val="00B0689E"/>
    <w:rsid w:val="00B10208"/>
    <w:rsid w:val="00B10657"/>
    <w:rsid w:val="00B10AE3"/>
    <w:rsid w:val="00B11988"/>
    <w:rsid w:val="00B121F1"/>
    <w:rsid w:val="00B14D4F"/>
    <w:rsid w:val="00B15423"/>
    <w:rsid w:val="00B16852"/>
    <w:rsid w:val="00B21E90"/>
    <w:rsid w:val="00B22AC6"/>
    <w:rsid w:val="00B22CCC"/>
    <w:rsid w:val="00B2466E"/>
    <w:rsid w:val="00B24D9A"/>
    <w:rsid w:val="00B253F6"/>
    <w:rsid w:val="00B26052"/>
    <w:rsid w:val="00B26AB8"/>
    <w:rsid w:val="00B26D1F"/>
    <w:rsid w:val="00B27152"/>
    <w:rsid w:val="00B2745F"/>
    <w:rsid w:val="00B30B98"/>
    <w:rsid w:val="00B320DC"/>
    <w:rsid w:val="00B3234C"/>
    <w:rsid w:val="00B337E0"/>
    <w:rsid w:val="00B35968"/>
    <w:rsid w:val="00B36AE1"/>
    <w:rsid w:val="00B36CA5"/>
    <w:rsid w:val="00B42C00"/>
    <w:rsid w:val="00B42CC4"/>
    <w:rsid w:val="00B42E0C"/>
    <w:rsid w:val="00B4520A"/>
    <w:rsid w:val="00B45866"/>
    <w:rsid w:val="00B45CAD"/>
    <w:rsid w:val="00B462F3"/>
    <w:rsid w:val="00B4731B"/>
    <w:rsid w:val="00B50AA6"/>
    <w:rsid w:val="00B51677"/>
    <w:rsid w:val="00B518E0"/>
    <w:rsid w:val="00B5292F"/>
    <w:rsid w:val="00B53478"/>
    <w:rsid w:val="00B5459B"/>
    <w:rsid w:val="00B54691"/>
    <w:rsid w:val="00B54938"/>
    <w:rsid w:val="00B55034"/>
    <w:rsid w:val="00B553E1"/>
    <w:rsid w:val="00B57517"/>
    <w:rsid w:val="00B609D2"/>
    <w:rsid w:val="00B617AD"/>
    <w:rsid w:val="00B6314A"/>
    <w:rsid w:val="00B63CD1"/>
    <w:rsid w:val="00B64320"/>
    <w:rsid w:val="00B6566C"/>
    <w:rsid w:val="00B65943"/>
    <w:rsid w:val="00B65F2F"/>
    <w:rsid w:val="00B66145"/>
    <w:rsid w:val="00B677D9"/>
    <w:rsid w:val="00B67AD9"/>
    <w:rsid w:val="00B67B2F"/>
    <w:rsid w:val="00B7073E"/>
    <w:rsid w:val="00B7152E"/>
    <w:rsid w:val="00B72B75"/>
    <w:rsid w:val="00B7405B"/>
    <w:rsid w:val="00B74903"/>
    <w:rsid w:val="00B74BB1"/>
    <w:rsid w:val="00B7519E"/>
    <w:rsid w:val="00B764C3"/>
    <w:rsid w:val="00B77663"/>
    <w:rsid w:val="00B779A3"/>
    <w:rsid w:val="00B77A0E"/>
    <w:rsid w:val="00B80250"/>
    <w:rsid w:val="00B80DD1"/>
    <w:rsid w:val="00B80FED"/>
    <w:rsid w:val="00B81066"/>
    <w:rsid w:val="00B81643"/>
    <w:rsid w:val="00B83132"/>
    <w:rsid w:val="00B8314E"/>
    <w:rsid w:val="00B838DC"/>
    <w:rsid w:val="00B8434B"/>
    <w:rsid w:val="00B8468A"/>
    <w:rsid w:val="00B848ED"/>
    <w:rsid w:val="00B85971"/>
    <w:rsid w:val="00B85C2B"/>
    <w:rsid w:val="00B8674B"/>
    <w:rsid w:val="00B87618"/>
    <w:rsid w:val="00B90597"/>
    <w:rsid w:val="00B90AF1"/>
    <w:rsid w:val="00B91562"/>
    <w:rsid w:val="00B9168D"/>
    <w:rsid w:val="00B931F7"/>
    <w:rsid w:val="00B94151"/>
    <w:rsid w:val="00B9631E"/>
    <w:rsid w:val="00B9675C"/>
    <w:rsid w:val="00B978A7"/>
    <w:rsid w:val="00B97E3C"/>
    <w:rsid w:val="00BA027D"/>
    <w:rsid w:val="00BA0F86"/>
    <w:rsid w:val="00BA229D"/>
    <w:rsid w:val="00BA2B9D"/>
    <w:rsid w:val="00BA2D2A"/>
    <w:rsid w:val="00BA34AA"/>
    <w:rsid w:val="00BA3BF9"/>
    <w:rsid w:val="00BA4FEE"/>
    <w:rsid w:val="00BA5FF6"/>
    <w:rsid w:val="00BA737A"/>
    <w:rsid w:val="00BA758D"/>
    <w:rsid w:val="00BB0736"/>
    <w:rsid w:val="00BB2B2D"/>
    <w:rsid w:val="00BB2C41"/>
    <w:rsid w:val="00BB50E3"/>
    <w:rsid w:val="00BB5183"/>
    <w:rsid w:val="00BB559F"/>
    <w:rsid w:val="00BB58F4"/>
    <w:rsid w:val="00BB677E"/>
    <w:rsid w:val="00BB697B"/>
    <w:rsid w:val="00BB719B"/>
    <w:rsid w:val="00BC021E"/>
    <w:rsid w:val="00BC0E7A"/>
    <w:rsid w:val="00BC1B4A"/>
    <w:rsid w:val="00BC3B80"/>
    <w:rsid w:val="00BC4981"/>
    <w:rsid w:val="00BC5B56"/>
    <w:rsid w:val="00BC61F4"/>
    <w:rsid w:val="00BC63F1"/>
    <w:rsid w:val="00BD1411"/>
    <w:rsid w:val="00BD2414"/>
    <w:rsid w:val="00BD3825"/>
    <w:rsid w:val="00BD5089"/>
    <w:rsid w:val="00BD563E"/>
    <w:rsid w:val="00BD6BE4"/>
    <w:rsid w:val="00BD6EE1"/>
    <w:rsid w:val="00BD6F9B"/>
    <w:rsid w:val="00BD7307"/>
    <w:rsid w:val="00BE1673"/>
    <w:rsid w:val="00BE2B17"/>
    <w:rsid w:val="00BE2B39"/>
    <w:rsid w:val="00BE371E"/>
    <w:rsid w:val="00BE4945"/>
    <w:rsid w:val="00BE4B04"/>
    <w:rsid w:val="00BE592F"/>
    <w:rsid w:val="00BE6A20"/>
    <w:rsid w:val="00BE7104"/>
    <w:rsid w:val="00BE7FBA"/>
    <w:rsid w:val="00BF0077"/>
    <w:rsid w:val="00BF00D2"/>
    <w:rsid w:val="00BF1611"/>
    <w:rsid w:val="00BF2A29"/>
    <w:rsid w:val="00BF3F63"/>
    <w:rsid w:val="00BF55B0"/>
    <w:rsid w:val="00BF5C22"/>
    <w:rsid w:val="00BF5CE0"/>
    <w:rsid w:val="00C00E98"/>
    <w:rsid w:val="00C00F45"/>
    <w:rsid w:val="00C016B8"/>
    <w:rsid w:val="00C03497"/>
    <w:rsid w:val="00C035DF"/>
    <w:rsid w:val="00C03737"/>
    <w:rsid w:val="00C03FF7"/>
    <w:rsid w:val="00C049E9"/>
    <w:rsid w:val="00C04E77"/>
    <w:rsid w:val="00C051CC"/>
    <w:rsid w:val="00C05D6E"/>
    <w:rsid w:val="00C05F0D"/>
    <w:rsid w:val="00C11BB1"/>
    <w:rsid w:val="00C1243A"/>
    <w:rsid w:val="00C13067"/>
    <w:rsid w:val="00C1662A"/>
    <w:rsid w:val="00C16A7B"/>
    <w:rsid w:val="00C177BE"/>
    <w:rsid w:val="00C22C94"/>
    <w:rsid w:val="00C23AD9"/>
    <w:rsid w:val="00C250CE"/>
    <w:rsid w:val="00C25A6C"/>
    <w:rsid w:val="00C2676B"/>
    <w:rsid w:val="00C26CD8"/>
    <w:rsid w:val="00C273B5"/>
    <w:rsid w:val="00C27FD1"/>
    <w:rsid w:val="00C31938"/>
    <w:rsid w:val="00C34F8C"/>
    <w:rsid w:val="00C35C43"/>
    <w:rsid w:val="00C3634C"/>
    <w:rsid w:val="00C405C5"/>
    <w:rsid w:val="00C4136E"/>
    <w:rsid w:val="00C41AAF"/>
    <w:rsid w:val="00C41C11"/>
    <w:rsid w:val="00C448D6"/>
    <w:rsid w:val="00C502AB"/>
    <w:rsid w:val="00C51569"/>
    <w:rsid w:val="00C524AB"/>
    <w:rsid w:val="00C53A0F"/>
    <w:rsid w:val="00C53A98"/>
    <w:rsid w:val="00C54348"/>
    <w:rsid w:val="00C54550"/>
    <w:rsid w:val="00C5663E"/>
    <w:rsid w:val="00C601C6"/>
    <w:rsid w:val="00C61804"/>
    <w:rsid w:val="00C61ED7"/>
    <w:rsid w:val="00C6320D"/>
    <w:rsid w:val="00C63A93"/>
    <w:rsid w:val="00C656EC"/>
    <w:rsid w:val="00C70234"/>
    <w:rsid w:val="00C70242"/>
    <w:rsid w:val="00C7329F"/>
    <w:rsid w:val="00C76BBF"/>
    <w:rsid w:val="00C810B6"/>
    <w:rsid w:val="00C81694"/>
    <w:rsid w:val="00C82D4B"/>
    <w:rsid w:val="00C833B1"/>
    <w:rsid w:val="00C8460C"/>
    <w:rsid w:val="00C84B3D"/>
    <w:rsid w:val="00C856BD"/>
    <w:rsid w:val="00C857EB"/>
    <w:rsid w:val="00C85FAB"/>
    <w:rsid w:val="00C86B84"/>
    <w:rsid w:val="00C870F9"/>
    <w:rsid w:val="00C90AAA"/>
    <w:rsid w:val="00C918D0"/>
    <w:rsid w:val="00C93770"/>
    <w:rsid w:val="00C943E1"/>
    <w:rsid w:val="00C95458"/>
    <w:rsid w:val="00C96992"/>
    <w:rsid w:val="00C96B8A"/>
    <w:rsid w:val="00C96D68"/>
    <w:rsid w:val="00C97BAB"/>
    <w:rsid w:val="00CA3CE3"/>
    <w:rsid w:val="00CA5469"/>
    <w:rsid w:val="00CA71DC"/>
    <w:rsid w:val="00CB0418"/>
    <w:rsid w:val="00CB0BB0"/>
    <w:rsid w:val="00CB2050"/>
    <w:rsid w:val="00CB22C8"/>
    <w:rsid w:val="00CB38EE"/>
    <w:rsid w:val="00CB38FB"/>
    <w:rsid w:val="00CB4E7E"/>
    <w:rsid w:val="00CB5530"/>
    <w:rsid w:val="00CB7300"/>
    <w:rsid w:val="00CB7C17"/>
    <w:rsid w:val="00CC07DA"/>
    <w:rsid w:val="00CC0BE4"/>
    <w:rsid w:val="00CC1E83"/>
    <w:rsid w:val="00CC2935"/>
    <w:rsid w:val="00CC2A2A"/>
    <w:rsid w:val="00CC2C95"/>
    <w:rsid w:val="00CC30DD"/>
    <w:rsid w:val="00CC3735"/>
    <w:rsid w:val="00CC6359"/>
    <w:rsid w:val="00CD0D81"/>
    <w:rsid w:val="00CD17A2"/>
    <w:rsid w:val="00CD18EB"/>
    <w:rsid w:val="00CD1E28"/>
    <w:rsid w:val="00CD2897"/>
    <w:rsid w:val="00CD2F23"/>
    <w:rsid w:val="00CD46BC"/>
    <w:rsid w:val="00CD5356"/>
    <w:rsid w:val="00CD63C8"/>
    <w:rsid w:val="00CD6764"/>
    <w:rsid w:val="00CD761F"/>
    <w:rsid w:val="00CE08CB"/>
    <w:rsid w:val="00CE1634"/>
    <w:rsid w:val="00CE1C5F"/>
    <w:rsid w:val="00CE21D8"/>
    <w:rsid w:val="00CE55D9"/>
    <w:rsid w:val="00CE5D61"/>
    <w:rsid w:val="00CF2D1A"/>
    <w:rsid w:val="00CF48D5"/>
    <w:rsid w:val="00CF5426"/>
    <w:rsid w:val="00CF5AD0"/>
    <w:rsid w:val="00CF77E2"/>
    <w:rsid w:val="00D0245A"/>
    <w:rsid w:val="00D04370"/>
    <w:rsid w:val="00D05DD8"/>
    <w:rsid w:val="00D06358"/>
    <w:rsid w:val="00D07021"/>
    <w:rsid w:val="00D0782B"/>
    <w:rsid w:val="00D10C1B"/>
    <w:rsid w:val="00D11A97"/>
    <w:rsid w:val="00D11F90"/>
    <w:rsid w:val="00D14E37"/>
    <w:rsid w:val="00D1721D"/>
    <w:rsid w:val="00D2099A"/>
    <w:rsid w:val="00D21CE9"/>
    <w:rsid w:val="00D22090"/>
    <w:rsid w:val="00D24C8E"/>
    <w:rsid w:val="00D24D54"/>
    <w:rsid w:val="00D273CE"/>
    <w:rsid w:val="00D31AC3"/>
    <w:rsid w:val="00D3228A"/>
    <w:rsid w:val="00D32FF1"/>
    <w:rsid w:val="00D33B26"/>
    <w:rsid w:val="00D33E3B"/>
    <w:rsid w:val="00D3512E"/>
    <w:rsid w:val="00D35B10"/>
    <w:rsid w:val="00D35CFB"/>
    <w:rsid w:val="00D35E95"/>
    <w:rsid w:val="00D37DF5"/>
    <w:rsid w:val="00D40D93"/>
    <w:rsid w:val="00D40E34"/>
    <w:rsid w:val="00D423C1"/>
    <w:rsid w:val="00D438EF"/>
    <w:rsid w:val="00D43C54"/>
    <w:rsid w:val="00D44F96"/>
    <w:rsid w:val="00D46616"/>
    <w:rsid w:val="00D467EC"/>
    <w:rsid w:val="00D47206"/>
    <w:rsid w:val="00D47C0C"/>
    <w:rsid w:val="00D50353"/>
    <w:rsid w:val="00D512E1"/>
    <w:rsid w:val="00D51409"/>
    <w:rsid w:val="00D515DA"/>
    <w:rsid w:val="00D51F58"/>
    <w:rsid w:val="00D52AD9"/>
    <w:rsid w:val="00D52DB4"/>
    <w:rsid w:val="00D537C9"/>
    <w:rsid w:val="00D5433B"/>
    <w:rsid w:val="00D57C34"/>
    <w:rsid w:val="00D605BC"/>
    <w:rsid w:val="00D60E81"/>
    <w:rsid w:val="00D61313"/>
    <w:rsid w:val="00D61B89"/>
    <w:rsid w:val="00D61FDB"/>
    <w:rsid w:val="00D66516"/>
    <w:rsid w:val="00D670AB"/>
    <w:rsid w:val="00D67FE3"/>
    <w:rsid w:val="00D710A1"/>
    <w:rsid w:val="00D7326A"/>
    <w:rsid w:val="00D7376E"/>
    <w:rsid w:val="00D73FFC"/>
    <w:rsid w:val="00D74538"/>
    <w:rsid w:val="00D7495F"/>
    <w:rsid w:val="00D75EE4"/>
    <w:rsid w:val="00D76E7A"/>
    <w:rsid w:val="00D771A0"/>
    <w:rsid w:val="00D7759D"/>
    <w:rsid w:val="00D7760C"/>
    <w:rsid w:val="00D7789F"/>
    <w:rsid w:val="00D77D96"/>
    <w:rsid w:val="00D80096"/>
    <w:rsid w:val="00D801F1"/>
    <w:rsid w:val="00D811EF"/>
    <w:rsid w:val="00D82022"/>
    <w:rsid w:val="00D83CD4"/>
    <w:rsid w:val="00D83D57"/>
    <w:rsid w:val="00D8489D"/>
    <w:rsid w:val="00D85538"/>
    <w:rsid w:val="00D856FE"/>
    <w:rsid w:val="00D85E61"/>
    <w:rsid w:val="00D860F7"/>
    <w:rsid w:val="00D9329C"/>
    <w:rsid w:val="00D93853"/>
    <w:rsid w:val="00D9505D"/>
    <w:rsid w:val="00D95646"/>
    <w:rsid w:val="00D95FA6"/>
    <w:rsid w:val="00D962B8"/>
    <w:rsid w:val="00D96648"/>
    <w:rsid w:val="00D96795"/>
    <w:rsid w:val="00D978FA"/>
    <w:rsid w:val="00DA17A0"/>
    <w:rsid w:val="00DA229A"/>
    <w:rsid w:val="00DA3D63"/>
    <w:rsid w:val="00DA54CC"/>
    <w:rsid w:val="00DA58BC"/>
    <w:rsid w:val="00DA6505"/>
    <w:rsid w:val="00DA67DA"/>
    <w:rsid w:val="00DA77BF"/>
    <w:rsid w:val="00DB13F5"/>
    <w:rsid w:val="00DB206F"/>
    <w:rsid w:val="00DB4CF0"/>
    <w:rsid w:val="00DB4D12"/>
    <w:rsid w:val="00DB51C6"/>
    <w:rsid w:val="00DB58D9"/>
    <w:rsid w:val="00DB6580"/>
    <w:rsid w:val="00DB7163"/>
    <w:rsid w:val="00DB7C3C"/>
    <w:rsid w:val="00DC0545"/>
    <w:rsid w:val="00DC10BB"/>
    <w:rsid w:val="00DC1827"/>
    <w:rsid w:val="00DC2C4C"/>
    <w:rsid w:val="00DC2EF3"/>
    <w:rsid w:val="00DC378D"/>
    <w:rsid w:val="00DC3CF1"/>
    <w:rsid w:val="00DC40F7"/>
    <w:rsid w:val="00DC5D8D"/>
    <w:rsid w:val="00DD038D"/>
    <w:rsid w:val="00DD12CD"/>
    <w:rsid w:val="00DD4D34"/>
    <w:rsid w:val="00DD54A5"/>
    <w:rsid w:val="00DD5E44"/>
    <w:rsid w:val="00DD68D2"/>
    <w:rsid w:val="00DD7593"/>
    <w:rsid w:val="00DE09E2"/>
    <w:rsid w:val="00DE0C94"/>
    <w:rsid w:val="00DE0D32"/>
    <w:rsid w:val="00DE1896"/>
    <w:rsid w:val="00DE1962"/>
    <w:rsid w:val="00DE1CE1"/>
    <w:rsid w:val="00DE2A17"/>
    <w:rsid w:val="00DE3394"/>
    <w:rsid w:val="00DE5283"/>
    <w:rsid w:val="00DE7FE7"/>
    <w:rsid w:val="00DF3FE7"/>
    <w:rsid w:val="00DF5407"/>
    <w:rsid w:val="00DF5661"/>
    <w:rsid w:val="00DF5836"/>
    <w:rsid w:val="00DF7077"/>
    <w:rsid w:val="00DF7573"/>
    <w:rsid w:val="00DF75BA"/>
    <w:rsid w:val="00E00226"/>
    <w:rsid w:val="00E00AD2"/>
    <w:rsid w:val="00E01F5E"/>
    <w:rsid w:val="00E02B8C"/>
    <w:rsid w:val="00E040FC"/>
    <w:rsid w:val="00E05CA8"/>
    <w:rsid w:val="00E11154"/>
    <w:rsid w:val="00E1145A"/>
    <w:rsid w:val="00E124AB"/>
    <w:rsid w:val="00E13F42"/>
    <w:rsid w:val="00E14EC7"/>
    <w:rsid w:val="00E14F38"/>
    <w:rsid w:val="00E1546D"/>
    <w:rsid w:val="00E17449"/>
    <w:rsid w:val="00E17E14"/>
    <w:rsid w:val="00E21FC6"/>
    <w:rsid w:val="00E25910"/>
    <w:rsid w:val="00E2761C"/>
    <w:rsid w:val="00E276B7"/>
    <w:rsid w:val="00E305AA"/>
    <w:rsid w:val="00E311E2"/>
    <w:rsid w:val="00E31750"/>
    <w:rsid w:val="00E34DA2"/>
    <w:rsid w:val="00E35360"/>
    <w:rsid w:val="00E363A2"/>
    <w:rsid w:val="00E40601"/>
    <w:rsid w:val="00E410BB"/>
    <w:rsid w:val="00E41146"/>
    <w:rsid w:val="00E41E7B"/>
    <w:rsid w:val="00E42FF4"/>
    <w:rsid w:val="00E43F75"/>
    <w:rsid w:val="00E44022"/>
    <w:rsid w:val="00E44717"/>
    <w:rsid w:val="00E44EA6"/>
    <w:rsid w:val="00E4749D"/>
    <w:rsid w:val="00E47592"/>
    <w:rsid w:val="00E51788"/>
    <w:rsid w:val="00E51977"/>
    <w:rsid w:val="00E5280D"/>
    <w:rsid w:val="00E54352"/>
    <w:rsid w:val="00E54398"/>
    <w:rsid w:val="00E5478A"/>
    <w:rsid w:val="00E55EAF"/>
    <w:rsid w:val="00E60CB5"/>
    <w:rsid w:val="00E60DBB"/>
    <w:rsid w:val="00E611F0"/>
    <w:rsid w:val="00E61369"/>
    <w:rsid w:val="00E62638"/>
    <w:rsid w:val="00E62755"/>
    <w:rsid w:val="00E644AB"/>
    <w:rsid w:val="00E646DF"/>
    <w:rsid w:val="00E647B4"/>
    <w:rsid w:val="00E64CEF"/>
    <w:rsid w:val="00E65A5D"/>
    <w:rsid w:val="00E65CF0"/>
    <w:rsid w:val="00E6646A"/>
    <w:rsid w:val="00E706C1"/>
    <w:rsid w:val="00E71264"/>
    <w:rsid w:val="00E7193D"/>
    <w:rsid w:val="00E71BC5"/>
    <w:rsid w:val="00E71E1E"/>
    <w:rsid w:val="00E71EFC"/>
    <w:rsid w:val="00E73363"/>
    <w:rsid w:val="00E73555"/>
    <w:rsid w:val="00E73679"/>
    <w:rsid w:val="00E738B5"/>
    <w:rsid w:val="00E73B9B"/>
    <w:rsid w:val="00E73D71"/>
    <w:rsid w:val="00E75C6F"/>
    <w:rsid w:val="00E75E2B"/>
    <w:rsid w:val="00E76254"/>
    <w:rsid w:val="00E7643A"/>
    <w:rsid w:val="00E76E51"/>
    <w:rsid w:val="00E80819"/>
    <w:rsid w:val="00E82814"/>
    <w:rsid w:val="00E832C6"/>
    <w:rsid w:val="00E834BB"/>
    <w:rsid w:val="00E83B4F"/>
    <w:rsid w:val="00E87E23"/>
    <w:rsid w:val="00E90BED"/>
    <w:rsid w:val="00E947D2"/>
    <w:rsid w:val="00E94C47"/>
    <w:rsid w:val="00E9559C"/>
    <w:rsid w:val="00E958EA"/>
    <w:rsid w:val="00E95B61"/>
    <w:rsid w:val="00E95BDC"/>
    <w:rsid w:val="00E95E3D"/>
    <w:rsid w:val="00E974E3"/>
    <w:rsid w:val="00E97D41"/>
    <w:rsid w:val="00EA227D"/>
    <w:rsid w:val="00EA24AC"/>
    <w:rsid w:val="00EA29F4"/>
    <w:rsid w:val="00EA2C31"/>
    <w:rsid w:val="00EA46A4"/>
    <w:rsid w:val="00EA6A22"/>
    <w:rsid w:val="00EA797E"/>
    <w:rsid w:val="00EB0143"/>
    <w:rsid w:val="00EB0B21"/>
    <w:rsid w:val="00EB125E"/>
    <w:rsid w:val="00EB175A"/>
    <w:rsid w:val="00EB27A6"/>
    <w:rsid w:val="00EB2D10"/>
    <w:rsid w:val="00EB2E82"/>
    <w:rsid w:val="00EB44C2"/>
    <w:rsid w:val="00EB5798"/>
    <w:rsid w:val="00EB5DBE"/>
    <w:rsid w:val="00EB65B1"/>
    <w:rsid w:val="00EB6A18"/>
    <w:rsid w:val="00EC104E"/>
    <w:rsid w:val="00EC1A73"/>
    <w:rsid w:val="00EC2297"/>
    <w:rsid w:val="00EC34BE"/>
    <w:rsid w:val="00EC36AC"/>
    <w:rsid w:val="00EC460E"/>
    <w:rsid w:val="00EC5482"/>
    <w:rsid w:val="00EC54D5"/>
    <w:rsid w:val="00EC6F0B"/>
    <w:rsid w:val="00EC71AE"/>
    <w:rsid w:val="00EC7FF2"/>
    <w:rsid w:val="00ED13CE"/>
    <w:rsid w:val="00ED15F4"/>
    <w:rsid w:val="00ED1EE2"/>
    <w:rsid w:val="00ED1F3A"/>
    <w:rsid w:val="00ED2A4D"/>
    <w:rsid w:val="00ED3475"/>
    <w:rsid w:val="00ED43DB"/>
    <w:rsid w:val="00ED4C6E"/>
    <w:rsid w:val="00ED5B1B"/>
    <w:rsid w:val="00ED6E89"/>
    <w:rsid w:val="00ED6F4E"/>
    <w:rsid w:val="00EE0B71"/>
    <w:rsid w:val="00EE1EBB"/>
    <w:rsid w:val="00EE4AD1"/>
    <w:rsid w:val="00EE5162"/>
    <w:rsid w:val="00EE5243"/>
    <w:rsid w:val="00EF09BD"/>
    <w:rsid w:val="00EF20D6"/>
    <w:rsid w:val="00EF4518"/>
    <w:rsid w:val="00EF6A63"/>
    <w:rsid w:val="00F0172E"/>
    <w:rsid w:val="00F02E6D"/>
    <w:rsid w:val="00F040A9"/>
    <w:rsid w:val="00F047B1"/>
    <w:rsid w:val="00F04880"/>
    <w:rsid w:val="00F05357"/>
    <w:rsid w:val="00F06714"/>
    <w:rsid w:val="00F0748F"/>
    <w:rsid w:val="00F10286"/>
    <w:rsid w:val="00F1090B"/>
    <w:rsid w:val="00F1161D"/>
    <w:rsid w:val="00F11650"/>
    <w:rsid w:val="00F1190E"/>
    <w:rsid w:val="00F13264"/>
    <w:rsid w:val="00F13E0E"/>
    <w:rsid w:val="00F13F15"/>
    <w:rsid w:val="00F1474D"/>
    <w:rsid w:val="00F20A86"/>
    <w:rsid w:val="00F22C23"/>
    <w:rsid w:val="00F23618"/>
    <w:rsid w:val="00F2488B"/>
    <w:rsid w:val="00F258B1"/>
    <w:rsid w:val="00F261EA"/>
    <w:rsid w:val="00F34177"/>
    <w:rsid w:val="00F34ED8"/>
    <w:rsid w:val="00F35BC0"/>
    <w:rsid w:val="00F41F2D"/>
    <w:rsid w:val="00F42F19"/>
    <w:rsid w:val="00F44CF6"/>
    <w:rsid w:val="00F4573F"/>
    <w:rsid w:val="00F45E68"/>
    <w:rsid w:val="00F503C0"/>
    <w:rsid w:val="00F51518"/>
    <w:rsid w:val="00F51990"/>
    <w:rsid w:val="00F51E8A"/>
    <w:rsid w:val="00F52030"/>
    <w:rsid w:val="00F52884"/>
    <w:rsid w:val="00F5352C"/>
    <w:rsid w:val="00F542AD"/>
    <w:rsid w:val="00F56705"/>
    <w:rsid w:val="00F567F4"/>
    <w:rsid w:val="00F574C3"/>
    <w:rsid w:val="00F601C3"/>
    <w:rsid w:val="00F6522D"/>
    <w:rsid w:val="00F656D9"/>
    <w:rsid w:val="00F658E7"/>
    <w:rsid w:val="00F66E87"/>
    <w:rsid w:val="00F67668"/>
    <w:rsid w:val="00F71ED7"/>
    <w:rsid w:val="00F72F26"/>
    <w:rsid w:val="00F73925"/>
    <w:rsid w:val="00F73ECA"/>
    <w:rsid w:val="00F754AB"/>
    <w:rsid w:val="00F768FB"/>
    <w:rsid w:val="00F77654"/>
    <w:rsid w:val="00F815C0"/>
    <w:rsid w:val="00F8287B"/>
    <w:rsid w:val="00F83554"/>
    <w:rsid w:val="00F8488E"/>
    <w:rsid w:val="00F84AF8"/>
    <w:rsid w:val="00F85415"/>
    <w:rsid w:val="00F85736"/>
    <w:rsid w:val="00F85ED9"/>
    <w:rsid w:val="00F8626B"/>
    <w:rsid w:val="00F86F21"/>
    <w:rsid w:val="00F87286"/>
    <w:rsid w:val="00F8736A"/>
    <w:rsid w:val="00F876F5"/>
    <w:rsid w:val="00F8784C"/>
    <w:rsid w:val="00F904E5"/>
    <w:rsid w:val="00F907F9"/>
    <w:rsid w:val="00F91CFD"/>
    <w:rsid w:val="00F92811"/>
    <w:rsid w:val="00F92C3F"/>
    <w:rsid w:val="00F945D7"/>
    <w:rsid w:val="00F957B7"/>
    <w:rsid w:val="00F971EB"/>
    <w:rsid w:val="00FA0E13"/>
    <w:rsid w:val="00FA0F3D"/>
    <w:rsid w:val="00FA1ED3"/>
    <w:rsid w:val="00FA21BD"/>
    <w:rsid w:val="00FA28BB"/>
    <w:rsid w:val="00FA4F7A"/>
    <w:rsid w:val="00FB01C5"/>
    <w:rsid w:val="00FB0B93"/>
    <w:rsid w:val="00FB0C27"/>
    <w:rsid w:val="00FB0CAB"/>
    <w:rsid w:val="00FB34CA"/>
    <w:rsid w:val="00FB38DD"/>
    <w:rsid w:val="00FB621C"/>
    <w:rsid w:val="00FB688E"/>
    <w:rsid w:val="00FC055C"/>
    <w:rsid w:val="00FC1605"/>
    <w:rsid w:val="00FC2ECC"/>
    <w:rsid w:val="00FC3D82"/>
    <w:rsid w:val="00FC41DC"/>
    <w:rsid w:val="00FC5CEF"/>
    <w:rsid w:val="00FC63D1"/>
    <w:rsid w:val="00FC67F8"/>
    <w:rsid w:val="00FC7CD4"/>
    <w:rsid w:val="00FD1008"/>
    <w:rsid w:val="00FD4BBC"/>
    <w:rsid w:val="00FD7D95"/>
    <w:rsid w:val="00FE0404"/>
    <w:rsid w:val="00FE1BA7"/>
    <w:rsid w:val="00FE2242"/>
    <w:rsid w:val="00FE3390"/>
    <w:rsid w:val="00FE37A6"/>
    <w:rsid w:val="00FE4223"/>
    <w:rsid w:val="00FE44E8"/>
    <w:rsid w:val="00FE4793"/>
    <w:rsid w:val="00FF0571"/>
    <w:rsid w:val="00FF0B73"/>
    <w:rsid w:val="00FF137B"/>
    <w:rsid w:val="00FF1C6A"/>
    <w:rsid w:val="00FF233C"/>
    <w:rsid w:val="00FF2FAF"/>
    <w:rsid w:val="00FF3D63"/>
    <w:rsid w:val="00FF4A14"/>
    <w:rsid w:val="00FF60D7"/>
    <w:rsid w:val="00FF6E43"/>
    <w:rsid w:val="00FF7284"/>
    <w:rsid w:val="00FF72D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2A74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1E8"/>
    <w:pPr>
      <w:spacing w:after="200"/>
    </w:pPr>
    <w:rPr>
      <w:rFonts w:cs="Calibri"/>
      <w:sz w:val="22"/>
      <w:szCs w:val="22"/>
      <w:lang w:val="en-GB" w:eastAsia="en-US"/>
    </w:rPr>
  </w:style>
  <w:style w:type="paragraph" w:styleId="Heading1">
    <w:name w:val="heading 1"/>
    <w:basedOn w:val="Normal"/>
    <w:link w:val="Heading1Char"/>
    <w:uiPriority w:val="99"/>
    <w:qFormat/>
    <w:locked/>
    <w:rsid w:val="00491FA0"/>
    <w:pPr>
      <w:spacing w:before="100" w:beforeAutospacing="1" w:after="100" w:afterAutospacing="1"/>
      <w:outlineLvl w:val="0"/>
    </w:pPr>
    <w:rPr>
      <w:b/>
      <w:bCs/>
      <w:kern w:val="36"/>
      <w:sz w:val="48"/>
      <w:szCs w:val="48"/>
      <w:lang w:val="it-IT" w:eastAsia="it-IT"/>
    </w:rPr>
  </w:style>
  <w:style w:type="paragraph" w:styleId="Heading2">
    <w:name w:val="heading 2"/>
    <w:basedOn w:val="Normal"/>
    <w:next w:val="Normal"/>
    <w:link w:val="Heading2Char"/>
    <w:uiPriority w:val="9"/>
    <w:semiHidden/>
    <w:unhideWhenUsed/>
    <w:qFormat/>
    <w:rsid w:val="006A225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91FA0"/>
    <w:rPr>
      <w:rFonts w:ascii="Times New Roman" w:hAnsi="Times New Roman" w:cs="Times New Roman"/>
      <w:b/>
      <w:bCs/>
      <w:kern w:val="36"/>
      <w:sz w:val="48"/>
      <w:szCs w:val="48"/>
    </w:rPr>
  </w:style>
  <w:style w:type="paragraph" w:styleId="PlainText">
    <w:name w:val="Plain Text"/>
    <w:basedOn w:val="Normal"/>
    <w:link w:val="PlainTextChar"/>
    <w:uiPriority w:val="99"/>
    <w:semiHidden/>
    <w:rsid w:val="00660985"/>
    <w:pPr>
      <w:spacing w:after="0"/>
    </w:pPr>
    <w:rPr>
      <w:rFonts w:ascii="Consolas" w:hAnsi="Consolas" w:cs="Consolas"/>
      <w:sz w:val="21"/>
      <w:szCs w:val="21"/>
    </w:rPr>
  </w:style>
  <w:style w:type="character" w:customStyle="1" w:styleId="PlainTextChar">
    <w:name w:val="Plain Text Char"/>
    <w:basedOn w:val="DefaultParagraphFont"/>
    <w:link w:val="PlainText"/>
    <w:uiPriority w:val="99"/>
    <w:semiHidden/>
    <w:locked/>
    <w:rsid w:val="00660985"/>
    <w:rPr>
      <w:rFonts w:ascii="Consolas" w:hAnsi="Consolas" w:cs="Consolas"/>
      <w:sz w:val="21"/>
      <w:szCs w:val="21"/>
    </w:rPr>
  </w:style>
  <w:style w:type="character" w:styleId="EndnoteReference">
    <w:name w:val="endnote reference"/>
    <w:basedOn w:val="DefaultParagraphFont"/>
    <w:uiPriority w:val="99"/>
    <w:semiHidden/>
    <w:rsid w:val="005C78C5"/>
    <w:rPr>
      <w:vertAlign w:val="superscript"/>
    </w:rPr>
  </w:style>
  <w:style w:type="paragraph" w:styleId="BalloonText">
    <w:name w:val="Balloon Text"/>
    <w:basedOn w:val="Normal"/>
    <w:link w:val="BalloonTextChar"/>
    <w:uiPriority w:val="99"/>
    <w:semiHidden/>
    <w:rsid w:val="0066098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60985"/>
    <w:rPr>
      <w:rFonts w:ascii="Tahoma" w:hAnsi="Tahoma" w:cs="Tahoma"/>
      <w:sz w:val="16"/>
      <w:szCs w:val="16"/>
    </w:rPr>
  </w:style>
  <w:style w:type="paragraph" w:styleId="NormalWeb">
    <w:name w:val="Normal (Web)"/>
    <w:basedOn w:val="Normal"/>
    <w:uiPriority w:val="99"/>
    <w:semiHidden/>
    <w:rsid w:val="00491FA0"/>
    <w:pPr>
      <w:spacing w:before="100" w:beforeAutospacing="1" w:after="100" w:afterAutospacing="1"/>
    </w:pPr>
    <w:rPr>
      <w:sz w:val="24"/>
      <w:szCs w:val="24"/>
      <w:lang w:val="it-IT" w:eastAsia="it-IT"/>
    </w:rPr>
  </w:style>
  <w:style w:type="character" w:styleId="Strong">
    <w:name w:val="Strong"/>
    <w:basedOn w:val="DefaultParagraphFont"/>
    <w:uiPriority w:val="99"/>
    <w:qFormat/>
    <w:locked/>
    <w:rsid w:val="00491FA0"/>
    <w:rPr>
      <w:b/>
      <w:bCs/>
    </w:rPr>
  </w:style>
  <w:style w:type="character" w:customStyle="1" w:styleId="name">
    <w:name w:val="name"/>
    <w:basedOn w:val="DefaultParagraphFont"/>
    <w:uiPriority w:val="99"/>
    <w:rsid w:val="00491FA0"/>
  </w:style>
  <w:style w:type="character" w:styleId="Hyperlink">
    <w:name w:val="Hyperlink"/>
    <w:basedOn w:val="DefaultParagraphFont"/>
    <w:uiPriority w:val="99"/>
    <w:semiHidden/>
    <w:rsid w:val="00491FA0"/>
    <w:rPr>
      <w:color w:val="0000FF"/>
      <w:u w:val="single"/>
    </w:rPr>
  </w:style>
  <w:style w:type="character" w:customStyle="1" w:styleId="xref-sep">
    <w:name w:val="xref-sep"/>
    <w:basedOn w:val="DefaultParagraphFont"/>
    <w:uiPriority w:val="99"/>
    <w:rsid w:val="00491FA0"/>
  </w:style>
  <w:style w:type="paragraph" w:styleId="ListParagraph">
    <w:name w:val="List Paragraph"/>
    <w:basedOn w:val="Normal"/>
    <w:uiPriority w:val="34"/>
    <w:qFormat/>
    <w:rsid w:val="007F3019"/>
    <w:pPr>
      <w:ind w:left="720"/>
    </w:pPr>
  </w:style>
  <w:style w:type="table" w:customStyle="1" w:styleId="LightShading1">
    <w:name w:val="Light Shading1"/>
    <w:uiPriority w:val="99"/>
    <w:rsid w:val="0024372A"/>
    <w:rPr>
      <w:rFonts w:cs="Calibri"/>
      <w:color w:val="000000"/>
      <w:lang w:val="en-US" w:eastAsia="en-US"/>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paragraph" w:styleId="FootnoteText">
    <w:name w:val="footnote text"/>
    <w:basedOn w:val="Normal"/>
    <w:link w:val="FootnoteTextChar"/>
    <w:rsid w:val="00753CA7"/>
    <w:pPr>
      <w:tabs>
        <w:tab w:val="left" w:pos="204"/>
      </w:tabs>
      <w:spacing w:after="0"/>
      <w:jc w:val="both"/>
    </w:pPr>
    <w:rPr>
      <w:sz w:val="20"/>
      <w:szCs w:val="20"/>
      <w:lang w:val="it-IT" w:eastAsia="it-IT"/>
    </w:rPr>
  </w:style>
  <w:style w:type="character" w:customStyle="1" w:styleId="FootnoteTextChar">
    <w:name w:val="Footnote Text Char"/>
    <w:basedOn w:val="DefaultParagraphFont"/>
    <w:link w:val="FootnoteText"/>
    <w:uiPriority w:val="99"/>
    <w:locked/>
    <w:rsid w:val="00753CA7"/>
    <w:rPr>
      <w:rFonts w:ascii="Times New Roman" w:hAnsi="Times New Roman" w:cs="Times New Roman"/>
      <w:sz w:val="20"/>
      <w:szCs w:val="20"/>
    </w:rPr>
  </w:style>
  <w:style w:type="paragraph" w:styleId="Header">
    <w:name w:val="header"/>
    <w:basedOn w:val="Normal"/>
    <w:link w:val="HeaderChar"/>
    <w:uiPriority w:val="99"/>
    <w:semiHidden/>
    <w:rsid w:val="00144EC4"/>
    <w:pPr>
      <w:tabs>
        <w:tab w:val="center" w:pos="4819"/>
        <w:tab w:val="right" w:pos="9638"/>
      </w:tabs>
      <w:spacing w:after="0"/>
    </w:pPr>
  </w:style>
  <w:style w:type="character" w:customStyle="1" w:styleId="HeaderChar">
    <w:name w:val="Header Char"/>
    <w:basedOn w:val="DefaultParagraphFont"/>
    <w:link w:val="Header"/>
    <w:uiPriority w:val="99"/>
    <w:semiHidden/>
    <w:locked/>
    <w:rsid w:val="00144EC4"/>
    <w:rPr>
      <w:lang w:val="en-GB" w:eastAsia="en-US"/>
    </w:rPr>
  </w:style>
  <w:style w:type="paragraph" w:styleId="Footer">
    <w:name w:val="footer"/>
    <w:basedOn w:val="Normal"/>
    <w:link w:val="FooterChar"/>
    <w:uiPriority w:val="99"/>
    <w:rsid w:val="00144EC4"/>
    <w:pPr>
      <w:tabs>
        <w:tab w:val="center" w:pos="4819"/>
        <w:tab w:val="right" w:pos="9638"/>
      </w:tabs>
      <w:spacing w:after="0"/>
    </w:pPr>
  </w:style>
  <w:style w:type="character" w:customStyle="1" w:styleId="FooterChar">
    <w:name w:val="Footer Char"/>
    <w:basedOn w:val="DefaultParagraphFont"/>
    <w:link w:val="Footer"/>
    <w:uiPriority w:val="99"/>
    <w:locked/>
    <w:rsid w:val="00144EC4"/>
    <w:rPr>
      <w:lang w:val="en-GB" w:eastAsia="en-US"/>
    </w:rPr>
  </w:style>
  <w:style w:type="paragraph" w:styleId="Index1">
    <w:name w:val="index 1"/>
    <w:basedOn w:val="Normal"/>
    <w:autoRedefine/>
    <w:uiPriority w:val="99"/>
    <w:semiHidden/>
    <w:rsid w:val="008C115D"/>
    <w:pPr>
      <w:tabs>
        <w:tab w:val="left" w:pos="204"/>
      </w:tabs>
      <w:spacing w:after="0"/>
      <w:jc w:val="both"/>
    </w:pPr>
    <w:rPr>
      <w:lang w:val="it-IT" w:eastAsia="it-IT"/>
    </w:rPr>
  </w:style>
  <w:style w:type="character" w:styleId="FootnoteReference">
    <w:name w:val="footnote reference"/>
    <w:basedOn w:val="DefaultParagraphFont"/>
    <w:rsid w:val="00B4731B"/>
    <w:rPr>
      <w:vertAlign w:val="superscript"/>
    </w:rPr>
  </w:style>
  <w:style w:type="paragraph" w:styleId="BodyText2">
    <w:name w:val="Body Text 2"/>
    <w:basedOn w:val="Normal"/>
    <w:link w:val="BodyText2Char"/>
    <w:uiPriority w:val="99"/>
    <w:rsid w:val="007D3C8A"/>
    <w:pPr>
      <w:spacing w:after="120" w:line="480" w:lineRule="auto"/>
    </w:pPr>
    <w:rPr>
      <w:sz w:val="24"/>
      <w:szCs w:val="24"/>
      <w:lang w:val="en-US"/>
    </w:rPr>
  </w:style>
  <w:style w:type="character" w:customStyle="1" w:styleId="BodyText2Char">
    <w:name w:val="Body Text 2 Char"/>
    <w:basedOn w:val="DefaultParagraphFont"/>
    <w:link w:val="BodyText2"/>
    <w:uiPriority w:val="99"/>
    <w:locked/>
    <w:rsid w:val="007D3C8A"/>
    <w:rPr>
      <w:rFonts w:ascii="Times New Roman" w:hAnsi="Times New Roman" w:cs="Times New Roman"/>
      <w:sz w:val="24"/>
      <w:szCs w:val="24"/>
      <w:lang w:val="en-US" w:eastAsia="en-US"/>
    </w:rPr>
  </w:style>
  <w:style w:type="paragraph" w:styleId="DocumentMap">
    <w:name w:val="Document Map"/>
    <w:basedOn w:val="Normal"/>
    <w:link w:val="DocumentMapChar"/>
    <w:uiPriority w:val="99"/>
    <w:semiHidden/>
    <w:unhideWhenUsed/>
    <w:rsid w:val="003A2A81"/>
    <w:rPr>
      <w:rFonts w:ascii="Tahoma" w:hAnsi="Tahoma" w:cs="Tahoma"/>
      <w:sz w:val="16"/>
      <w:szCs w:val="16"/>
    </w:rPr>
  </w:style>
  <w:style w:type="character" w:customStyle="1" w:styleId="DocumentMapChar">
    <w:name w:val="Document Map Char"/>
    <w:basedOn w:val="DefaultParagraphFont"/>
    <w:link w:val="DocumentMap"/>
    <w:uiPriority w:val="99"/>
    <w:semiHidden/>
    <w:rsid w:val="003A2A81"/>
    <w:rPr>
      <w:rFonts w:ascii="Tahoma" w:hAnsi="Tahoma" w:cs="Tahoma"/>
      <w:sz w:val="16"/>
      <w:szCs w:val="16"/>
      <w:lang w:val="en-GB" w:eastAsia="en-US"/>
    </w:rPr>
  </w:style>
  <w:style w:type="character" w:styleId="CommentReference">
    <w:name w:val="annotation reference"/>
    <w:basedOn w:val="DefaultParagraphFont"/>
    <w:uiPriority w:val="99"/>
    <w:unhideWhenUsed/>
    <w:rsid w:val="00653CA5"/>
    <w:rPr>
      <w:sz w:val="16"/>
      <w:szCs w:val="16"/>
    </w:rPr>
  </w:style>
  <w:style w:type="paragraph" w:styleId="CommentText">
    <w:name w:val="annotation text"/>
    <w:basedOn w:val="Normal"/>
    <w:link w:val="CommentTextChar"/>
    <w:uiPriority w:val="99"/>
    <w:unhideWhenUsed/>
    <w:rsid w:val="00653CA5"/>
    <w:rPr>
      <w:sz w:val="20"/>
      <w:szCs w:val="20"/>
    </w:rPr>
  </w:style>
  <w:style w:type="character" w:customStyle="1" w:styleId="CommentTextChar">
    <w:name w:val="Comment Text Char"/>
    <w:basedOn w:val="DefaultParagraphFont"/>
    <w:link w:val="CommentText"/>
    <w:uiPriority w:val="99"/>
    <w:rsid w:val="00653CA5"/>
    <w:rPr>
      <w:rFonts w:cs="Calibri"/>
      <w:lang w:val="en-GB" w:eastAsia="en-US"/>
    </w:rPr>
  </w:style>
  <w:style w:type="paragraph" w:styleId="CommentSubject">
    <w:name w:val="annotation subject"/>
    <w:basedOn w:val="CommentText"/>
    <w:next w:val="CommentText"/>
    <w:link w:val="CommentSubjectChar"/>
    <w:uiPriority w:val="99"/>
    <w:semiHidden/>
    <w:unhideWhenUsed/>
    <w:rsid w:val="00653CA5"/>
    <w:rPr>
      <w:b/>
      <w:bCs/>
    </w:rPr>
  </w:style>
  <w:style w:type="character" w:customStyle="1" w:styleId="CommentSubjectChar">
    <w:name w:val="Comment Subject Char"/>
    <w:basedOn w:val="CommentTextChar"/>
    <w:link w:val="CommentSubject"/>
    <w:uiPriority w:val="99"/>
    <w:semiHidden/>
    <w:rsid w:val="00653CA5"/>
    <w:rPr>
      <w:rFonts w:cs="Calibri"/>
      <w:b/>
      <w:bCs/>
      <w:lang w:val="en-GB" w:eastAsia="en-US"/>
    </w:rPr>
  </w:style>
  <w:style w:type="character" w:styleId="SubtleEmphasis">
    <w:name w:val="Subtle Emphasis"/>
    <w:uiPriority w:val="19"/>
    <w:qFormat/>
    <w:rsid w:val="000D1882"/>
    <w:rPr>
      <w:i/>
      <w:iCs/>
    </w:rPr>
  </w:style>
  <w:style w:type="paragraph" w:styleId="Revision">
    <w:name w:val="Revision"/>
    <w:hidden/>
    <w:uiPriority w:val="99"/>
    <w:semiHidden/>
    <w:rsid w:val="001B2A76"/>
    <w:rPr>
      <w:rFonts w:cs="Calibri"/>
      <w:sz w:val="22"/>
      <w:szCs w:val="22"/>
      <w:lang w:val="en-GB" w:eastAsia="en-US"/>
    </w:rPr>
  </w:style>
  <w:style w:type="character" w:customStyle="1" w:styleId="longtext">
    <w:name w:val="long_text"/>
    <w:basedOn w:val="DefaultParagraphFont"/>
    <w:rsid w:val="00534EB1"/>
  </w:style>
  <w:style w:type="paragraph" w:customStyle="1" w:styleId="Default">
    <w:name w:val="Default"/>
    <w:rsid w:val="002F4450"/>
    <w:pPr>
      <w:autoSpaceDE w:val="0"/>
      <w:autoSpaceDN w:val="0"/>
      <w:adjustRightInd w:val="0"/>
    </w:pPr>
    <w:rPr>
      <w:rFonts w:eastAsiaTheme="minorHAnsi" w:cs="Calibri"/>
      <w:color w:val="000000"/>
      <w:sz w:val="24"/>
      <w:szCs w:val="24"/>
      <w:lang w:eastAsia="en-US"/>
    </w:rPr>
  </w:style>
  <w:style w:type="paragraph" w:styleId="Quote">
    <w:name w:val="Quote"/>
    <w:aliases w:val="note"/>
    <w:basedOn w:val="Normal"/>
    <w:next w:val="Normal"/>
    <w:link w:val="QuoteChar"/>
    <w:uiPriority w:val="29"/>
    <w:qFormat/>
    <w:rsid w:val="004739BC"/>
    <w:pPr>
      <w:spacing w:after="0"/>
      <w:ind w:firstLine="709"/>
      <w:jc w:val="both"/>
    </w:pPr>
    <w:rPr>
      <w:rFonts w:ascii="Times New Roman" w:hAnsi="Times New Roman" w:cs="Times New Roman"/>
      <w:sz w:val="20"/>
      <w:szCs w:val="20"/>
      <w:lang w:val="en-US"/>
    </w:rPr>
  </w:style>
  <w:style w:type="character" w:customStyle="1" w:styleId="QuoteChar">
    <w:name w:val="Quote Char"/>
    <w:aliases w:val="note Char"/>
    <w:basedOn w:val="DefaultParagraphFont"/>
    <w:link w:val="Quote"/>
    <w:uiPriority w:val="29"/>
    <w:rsid w:val="004739BC"/>
    <w:rPr>
      <w:rFonts w:ascii="Times New Roman" w:hAnsi="Times New Roman"/>
      <w:lang w:val="en-US" w:eastAsia="en-US"/>
    </w:rPr>
  </w:style>
  <w:style w:type="character" w:customStyle="1" w:styleId="Heading2Char">
    <w:name w:val="Heading 2 Char"/>
    <w:basedOn w:val="DefaultParagraphFont"/>
    <w:link w:val="Heading2"/>
    <w:uiPriority w:val="9"/>
    <w:semiHidden/>
    <w:rsid w:val="006A225D"/>
    <w:rPr>
      <w:rFonts w:asciiTheme="majorHAnsi" w:eastAsiaTheme="majorEastAsia" w:hAnsiTheme="majorHAnsi" w:cstheme="majorBidi"/>
      <w:b/>
      <w:bCs/>
      <w:color w:val="4F81BD" w:themeColor="accent1"/>
      <w:sz w:val="26"/>
      <w:szCs w:val="26"/>
      <w:lang w:val="en-GB" w:eastAsia="en-US"/>
    </w:rPr>
  </w:style>
  <w:style w:type="table" w:styleId="TableGrid">
    <w:name w:val="Table Grid"/>
    <w:basedOn w:val="TableNormal"/>
    <w:uiPriority w:val="59"/>
    <w:rsid w:val="001D7A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252EE3"/>
    <w:pPr>
      <w:spacing w:after="0"/>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1E8"/>
    <w:pPr>
      <w:spacing w:after="200"/>
    </w:pPr>
    <w:rPr>
      <w:rFonts w:cs="Calibri"/>
      <w:sz w:val="22"/>
      <w:szCs w:val="22"/>
      <w:lang w:val="en-GB" w:eastAsia="en-US"/>
    </w:rPr>
  </w:style>
  <w:style w:type="paragraph" w:styleId="Heading1">
    <w:name w:val="heading 1"/>
    <w:basedOn w:val="Normal"/>
    <w:link w:val="Heading1Char"/>
    <w:uiPriority w:val="99"/>
    <w:qFormat/>
    <w:locked/>
    <w:rsid w:val="00491FA0"/>
    <w:pPr>
      <w:spacing w:before="100" w:beforeAutospacing="1" w:after="100" w:afterAutospacing="1"/>
      <w:outlineLvl w:val="0"/>
    </w:pPr>
    <w:rPr>
      <w:b/>
      <w:bCs/>
      <w:kern w:val="36"/>
      <w:sz w:val="48"/>
      <w:szCs w:val="48"/>
      <w:lang w:val="it-IT" w:eastAsia="it-IT"/>
    </w:rPr>
  </w:style>
  <w:style w:type="paragraph" w:styleId="Heading2">
    <w:name w:val="heading 2"/>
    <w:basedOn w:val="Normal"/>
    <w:next w:val="Normal"/>
    <w:link w:val="Heading2Char"/>
    <w:uiPriority w:val="9"/>
    <w:semiHidden/>
    <w:unhideWhenUsed/>
    <w:qFormat/>
    <w:rsid w:val="006A225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91FA0"/>
    <w:rPr>
      <w:rFonts w:ascii="Times New Roman" w:hAnsi="Times New Roman" w:cs="Times New Roman"/>
      <w:b/>
      <w:bCs/>
      <w:kern w:val="36"/>
      <w:sz w:val="48"/>
      <w:szCs w:val="48"/>
    </w:rPr>
  </w:style>
  <w:style w:type="paragraph" w:styleId="PlainText">
    <w:name w:val="Plain Text"/>
    <w:basedOn w:val="Normal"/>
    <w:link w:val="PlainTextChar"/>
    <w:uiPriority w:val="99"/>
    <w:semiHidden/>
    <w:rsid w:val="00660985"/>
    <w:pPr>
      <w:spacing w:after="0"/>
    </w:pPr>
    <w:rPr>
      <w:rFonts w:ascii="Consolas" w:hAnsi="Consolas" w:cs="Consolas"/>
      <w:sz w:val="21"/>
      <w:szCs w:val="21"/>
    </w:rPr>
  </w:style>
  <w:style w:type="character" w:customStyle="1" w:styleId="PlainTextChar">
    <w:name w:val="Plain Text Char"/>
    <w:basedOn w:val="DefaultParagraphFont"/>
    <w:link w:val="PlainText"/>
    <w:uiPriority w:val="99"/>
    <w:semiHidden/>
    <w:locked/>
    <w:rsid w:val="00660985"/>
    <w:rPr>
      <w:rFonts w:ascii="Consolas" w:hAnsi="Consolas" w:cs="Consolas"/>
      <w:sz w:val="21"/>
      <w:szCs w:val="21"/>
    </w:rPr>
  </w:style>
  <w:style w:type="character" w:styleId="EndnoteReference">
    <w:name w:val="endnote reference"/>
    <w:basedOn w:val="DefaultParagraphFont"/>
    <w:uiPriority w:val="99"/>
    <w:semiHidden/>
    <w:rsid w:val="005C78C5"/>
    <w:rPr>
      <w:vertAlign w:val="superscript"/>
    </w:rPr>
  </w:style>
  <w:style w:type="paragraph" w:styleId="BalloonText">
    <w:name w:val="Balloon Text"/>
    <w:basedOn w:val="Normal"/>
    <w:link w:val="BalloonTextChar"/>
    <w:uiPriority w:val="99"/>
    <w:semiHidden/>
    <w:rsid w:val="0066098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60985"/>
    <w:rPr>
      <w:rFonts w:ascii="Tahoma" w:hAnsi="Tahoma" w:cs="Tahoma"/>
      <w:sz w:val="16"/>
      <w:szCs w:val="16"/>
    </w:rPr>
  </w:style>
  <w:style w:type="paragraph" w:styleId="NormalWeb">
    <w:name w:val="Normal (Web)"/>
    <w:basedOn w:val="Normal"/>
    <w:uiPriority w:val="99"/>
    <w:semiHidden/>
    <w:rsid w:val="00491FA0"/>
    <w:pPr>
      <w:spacing w:before="100" w:beforeAutospacing="1" w:after="100" w:afterAutospacing="1"/>
    </w:pPr>
    <w:rPr>
      <w:sz w:val="24"/>
      <w:szCs w:val="24"/>
      <w:lang w:val="it-IT" w:eastAsia="it-IT"/>
    </w:rPr>
  </w:style>
  <w:style w:type="character" w:styleId="Strong">
    <w:name w:val="Strong"/>
    <w:basedOn w:val="DefaultParagraphFont"/>
    <w:uiPriority w:val="99"/>
    <w:qFormat/>
    <w:locked/>
    <w:rsid w:val="00491FA0"/>
    <w:rPr>
      <w:b/>
      <w:bCs/>
    </w:rPr>
  </w:style>
  <w:style w:type="character" w:customStyle="1" w:styleId="name">
    <w:name w:val="name"/>
    <w:basedOn w:val="DefaultParagraphFont"/>
    <w:uiPriority w:val="99"/>
    <w:rsid w:val="00491FA0"/>
  </w:style>
  <w:style w:type="character" w:styleId="Hyperlink">
    <w:name w:val="Hyperlink"/>
    <w:basedOn w:val="DefaultParagraphFont"/>
    <w:uiPriority w:val="99"/>
    <w:semiHidden/>
    <w:rsid w:val="00491FA0"/>
    <w:rPr>
      <w:color w:val="0000FF"/>
      <w:u w:val="single"/>
    </w:rPr>
  </w:style>
  <w:style w:type="character" w:customStyle="1" w:styleId="xref-sep">
    <w:name w:val="xref-sep"/>
    <w:basedOn w:val="DefaultParagraphFont"/>
    <w:uiPriority w:val="99"/>
    <w:rsid w:val="00491FA0"/>
  </w:style>
  <w:style w:type="paragraph" w:styleId="ListParagraph">
    <w:name w:val="List Paragraph"/>
    <w:basedOn w:val="Normal"/>
    <w:uiPriority w:val="34"/>
    <w:qFormat/>
    <w:rsid w:val="007F3019"/>
    <w:pPr>
      <w:ind w:left="720"/>
    </w:pPr>
  </w:style>
  <w:style w:type="table" w:customStyle="1" w:styleId="LightShading1">
    <w:name w:val="Light Shading1"/>
    <w:uiPriority w:val="99"/>
    <w:rsid w:val="0024372A"/>
    <w:rPr>
      <w:rFonts w:cs="Calibri"/>
      <w:color w:val="000000"/>
      <w:lang w:val="en-US" w:eastAsia="en-US"/>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paragraph" w:styleId="FootnoteText">
    <w:name w:val="footnote text"/>
    <w:basedOn w:val="Normal"/>
    <w:link w:val="FootnoteTextChar"/>
    <w:rsid w:val="00753CA7"/>
    <w:pPr>
      <w:tabs>
        <w:tab w:val="left" w:pos="204"/>
      </w:tabs>
      <w:spacing w:after="0"/>
      <w:jc w:val="both"/>
    </w:pPr>
    <w:rPr>
      <w:sz w:val="20"/>
      <w:szCs w:val="20"/>
      <w:lang w:val="it-IT" w:eastAsia="it-IT"/>
    </w:rPr>
  </w:style>
  <w:style w:type="character" w:customStyle="1" w:styleId="FootnoteTextChar">
    <w:name w:val="Footnote Text Char"/>
    <w:basedOn w:val="DefaultParagraphFont"/>
    <w:link w:val="FootnoteText"/>
    <w:uiPriority w:val="99"/>
    <w:locked/>
    <w:rsid w:val="00753CA7"/>
    <w:rPr>
      <w:rFonts w:ascii="Times New Roman" w:hAnsi="Times New Roman" w:cs="Times New Roman"/>
      <w:sz w:val="20"/>
      <w:szCs w:val="20"/>
    </w:rPr>
  </w:style>
  <w:style w:type="paragraph" w:styleId="Header">
    <w:name w:val="header"/>
    <w:basedOn w:val="Normal"/>
    <w:link w:val="HeaderChar"/>
    <w:uiPriority w:val="99"/>
    <w:semiHidden/>
    <w:rsid w:val="00144EC4"/>
    <w:pPr>
      <w:tabs>
        <w:tab w:val="center" w:pos="4819"/>
        <w:tab w:val="right" w:pos="9638"/>
      </w:tabs>
      <w:spacing w:after="0"/>
    </w:pPr>
  </w:style>
  <w:style w:type="character" w:customStyle="1" w:styleId="HeaderChar">
    <w:name w:val="Header Char"/>
    <w:basedOn w:val="DefaultParagraphFont"/>
    <w:link w:val="Header"/>
    <w:uiPriority w:val="99"/>
    <w:semiHidden/>
    <w:locked/>
    <w:rsid w:val="00144EC4"/>
    <w:rPr>
      <w:lang w:val="en-GB" w:eastAsia="en-US"/>
    </w:rPr>
  </w:style>
  <w:style w:type="paragraph" w:styleId="Footer">
    <w:name w:val="footer"/>
    <w:basedOn w:val="Normal"/>
    <w:link w:val="FooterChar"/>
    <w:uiPriority w:val="99"/>
    <w:rsid w:val="00144EC4"/>
    <w:pPr>
      <w:tabs>
        <w:tab w:val="center" w:pos="4819"/>
        <w:tab w:val="right" w:pos="9638"/>
      </w:tabs>
      <w:spacing w:after="0"/>
    </w:pPr>
  </w:style>
  <w:style w:type="character" w:customStyle="1" w:styleId="FooterChar">
    <w:name w:val="Footer Char"/>
    <w:basedOn w:val="DefaultParagraphFont"/>
    <w:link w:val="Footer"/>
    <w:uiPriority w:val="99"/>
    <w:locked/>
    <w:rsid w:val="00144EC4"/>
    <w:rPr>
      <w:lang w:val="en-GB" w:eastAsia="en-US"/>
    </w:rPr>
  </w:style>
  <w:style w:type="paragraph" w:styleId="Index1">
    <w:name w:val="index 1"/>
    <w:basedOn w:val="Normal"/>
    <w:autoRedefine/>
    <w:uiPriority w:val="99"/>
    <w:semiHidden/>
    <w:rsid w:val="008C115D"/>
    <w:pPr>
      <w:tabs>
        <w:tab w:val="left" w:pos="204"/>
      </w:tabs>
      <w:spacing w:after="0"/>
      <w:jc w:val="both"/>
    </w:pPr>
    <w:rPr>
      <w:lang w:val="it-IT" w:eastAsia="it-IT"/>
    </w:rPr>
  </w:style>
  <w:style w:type="character" w:styleId="FootnoteReference">
    <w:name w:val="footnote reference"/>
    <w:basedOn w:val="DefaultParagraphFont"/>
    <w:rsid w:val="00B4731B"/>
    <w:rPr>
      <w:vertAlign w:val="superscript"/>
    </w:rPr>
  </w:style>
  <w:style w:type="paragraph" w:styleId="BodyText2">
    <w:name w:val="Body Text 2"/>
    <w:basedOn w:val="Normal"/>
    <w:link w:val="BodyText2Char"/>
    <w:uiPriority w:val="99"/>
    <w:rsid w:val="007D3C8A"/>
    <w:pPr>
      <w:spacing w:after="120" w:line="480" w:lineRule="auto"/>
    </w:pPr>
    <w:rPr>
      <w:sz w:val="24"/>
      <w:szCs w:val="24"/>
      <w:lang w:val="en-US"/>
    </w:rPr>
  </w:style>
  <w:style w:type="character" w:customStyle="1" w:styleId="BodyText2Char">
    <w:name w:val="Body Text 2 Char"/>
    <w:basedOn w:val="DefaultParagraphFont"/>
    <w:link w:val="BodyText2"/>
    <w:uiPriority w:val="99"/>
    <w:locked/>
    <w:rsid w:val="007D3C8A"/>
    <w:rPr>
      <w:rFonts w:ascii="Times New Roman" w:hAnsi="Times New Roman" w:cs="Times New Roman"/>
      <w:sz w:val="24"/>
      <w:szCs w:val="24"/>
      <w:lang w:val="en-US" w:eastAsia="en-US"/>
    </w:rPr>
  </w:style>
  <w:style w:type="paragraph" w:styleId="DocumentMap">
    <w:name w:val="Document Map"/>
    <w:basedOn w:val="Normal"/>
    <w:link w:val="DocumentMapChar"/>
    <w:uiPriority w:val="99"/>
    <w:semiHidden/>
    <w:unhideWhenUsed/>
    <w:rsid w:val="003A2A81"/>
    <w:rPr>
      <w:rFonts w:ascii="Tahoma" w:hAnsi="Tahoma" w:cs="Tahoma"/>
      <w:sz w:val="16"/>
      <w:szCs w:val="16"/>
    </w:rPr>
  </w:style>
  <w:style w:type="character" w:customStyle="1" w:styleId="DocumentMapChar">
    <w:name w:val="Document Map Char"/>
    <w:basedOn w:val="DefaultParagraphFont"/>
    <w:link w:val="DocumentMap"/>
    <w:uiPriority w:val="99"/>
    <w:semiHidden/>
    <w:rsid w:val="003A2A81"/>
    <w:rPr>
      <w:rFonts w:ascii="Tahoma" w:hAnsi="Tahoma" w:cs="Tahoma"/>
      <w:sz w:val="16"/>
      <w:szCs w:val="16"/>
      <w:lang w:val="en-GB" w:eastAsia="en-US"/>
    </w:rPr>
  </w:style>
  <w:style w:type="character" w:styleId="CommentReference">
    <w:name w:val="annotation reference"/>
    <w:basedOn w:val="DefaultParagraphFont"/>
    <w:uiPriority w:val="99"/>
    <w:unhideWhenUsed/>
    <w:rsid w:val="00653CA5"/>
    <w:rPr>
      <w:sz w:val="16"/>
      <w:szCs w:val="16"/>
    </w:rPr>
  </w:style>
  <w:style w:type="paragraph" w:styleId="CommentText">
    <w:name w:val="annotation text"/>
    <w:basedOn w:val="Normal"/>
    <w:link w:val="CommentTextChar"/>
    <w:uiPriority w:val="99"/>
    <w:unhideWhenUsed/>
    <w:rsid w:val="00653CA5"/>
    <w:rPr>
      <w:sz w:val="20"/>
      <w:szCs w:val="20"/>
    </w:rPr>
  </w:style>
  <w:style w:type="character" w:customStyle="1" w:styleId="CommentTextChar">
    <w:name w:val="Comment Text Char"/>
    <w:basedOn w:val="DefaultParagraphFont"/>
    <w:link w:val="CommentText"/>
    <w:uiPriority w:val="99"/>
    <w:rsid w:val="00653CA5"/>
    <w:rPr>
      <w:rFonts w:cs="Calibri"/>
      <w:lang w:val="en-GB" w:eastAsia="en-US"/>
    </w:rPr>
  </w:style>
  <w:style w:type="paragraph" w:styleId="CommentSubject">
    <w:name w:val="annotation subject"/>
    <w:basedOn w:val="CommentText"/>
    <w:next w:val="CommentText"/>
    <w:link w:val="CommentSubjectChar"/>
    <w:uiPriority w:val="99"/>
    <w:semiHidden/>
    <w:unhideWhenUsed/>
    <w:rsid w:val="00653CA5"/>
    <w:rPr>
      <w:b/>
      <w:bCs/>
    </w:rPr>
  </w:style>
  <w:style w:type="character" w:customStyle="1" w:styleId="CommentSubjectChar">
    <w:name w:val="Comment Subject Char"/>
    <w:basedOn w:val="CommentTextChar"/>
    <w:link w:val="CommentSubject"/>
    <w:uiPriority w:val="99"/>
    <w:semiHidden/>
    <w:rsid w:val="00653CA5"/>
    <w:rPr>
      <w:rFonts w:cs="Calibri"/>
      <w:b/>
      <w:bCs/>
      <w:lang w:val="en-GB" w:eastAsia="en-US"/>
    </w:rPr>
  </w:style>
  <w:style w:type="character" w:styleId="SubtleEmphasis">
    <w:name w:val="Subtle Emphasis"/>
    <w:uiPriority w:val="19"/>
    <w:qFormat/>
    <w:rsid w:val="000D1882"/>
    <w:rPr>
      <w:i/>
      <w:iCs/>
    </w:rPr>
  </w:style>
  <w:style w:type="paragraph" w:styleId="Revision">
    <w:name w:val="Revision"/>
    <w:hidden/>
    <w:uiPriority w:val="99"/>
    <w:semiHidden/>
    <w:rsid w:val="001B2A76"/>
    <w:rPr>
      <w:rFonts w:cs="Calibri"/>
      <w:sz w:val="22"/>
      <w:szCs w:val="22"/>
      <w:lang w:val="en-GB" w:eastAsia="en-US"/>
    </w:rPr>
  </w:style>
  <w:style w:type="character" w:customStyle="1" w:styleId="longtext">
    <w:name w:val="long_text"/>
    <w:basedOn w:val="DefaultParagraphFont"/>
    <w:rsid w:val="00534EB1"/>
  </w:style>
  <w:style w:type="paragraph" w:customStyle="1" w:styleId="Default">
    <w:name w:val="Default"/>
    <w:rsid w:val="002F4450"/>
    <w:pPr>
      <w:autoSpaceDE w:val="0"/>
      <w:autoSpaceDN w:val="0"/>
      <w:adjustRightInd w:val="0"/>
    </w:pPr>
    <w:rPr>
      <w:rFonts w:eastAsiaTheme="minorHAnsi" w:cs="Calibri"/>
      <w:color w:val="000000"/>
      <w:sz w:val="24"/>
      <w:szCs w:val="24"/>
      <w:lang w:eastAsia="en-US"/>
    </w:rPr>
  </w:style>
  <w:style w:type="paragraph" w:styleId="Quote">
    <w:name w:val="Quote"/>
    <w:aliases w:val="note"/>
    <w:basedOn w:val="Normal"/>
    <w:next w:val="Normal"/>
    <w:link w:val="QuoteChar"/>
    <w:uiPriority w:val="29"/>
    <w:qFormat/>
    <w:rsid w:val="004739BC"/>
    <w:pPr>
      <w:spacing w:after="0"/>
      <w:ind w:firstLine="709"/>
      <w:jc w:val="both"/>
    </w:pPr>
    <w:rPr>
      <w:rFonts w:ascii="Times New Roman" w:hAnsi="Times New Roman" w:cs="Times New Roman"/>
      <w:sz w:val="20"/>
      <w:szCs w:val="20"/>
      <w:lang w:val="en-US"/>
    </w:rPr>
  </w:style>
  <w:style w:type="character" w:customStyle="1" w:styleId="QuoteChar">
    <w:name w:val="Quote Char"/>
    <w:aliases w:val="note Char"/>
    <w:basedOn w:val="DefaultParagraphFont"/>
    <w:link w:val="Quote"/>
    <w:uiPriority w:val="29"/>
    <w:rsid w:val="004739BC"/>
    <w:rPr>
      <w:rFonts w:ascii="Times New Roman" w:hAnsi="Times New Roman"/>
      <w:lang w:val="en-US" w:eastAsia="en-US"/>
    </w:rPr>
  </w:style>
  <w:style w:type="character" w:customStyle="1" w:styleId="Heading2Char">
    <w:name w:val="Heading 2 Char"/>
    <w:basedOn w:val="DefaultParagraphFont"/>
    <w:link w:val="Heading2"/>
    <w:uiPriority w:val="9"/>
    <w:semiHidden/>
    <w:rsid w:val="006A225D"/>
    <w:rPr>
      <w:rFonts w:asciiTheme="majorHAnsi" w:eastAsiaTheme="majorEastAsia" w:hAnsiTheme="majorHAnsi" w:cstheme="majorBidi"/>
      <w:b/>
      <w:bCs/>
      <w:color w:val="4F81BD" w:themeColor="accent1"/>
      <w:sz w:val="26"/>
      <w:szCs w:val="26"/>
      <w:lang w:val="en-GB" w:eastAsia="en-US"/>
    </w:rPr>
  </w:style>
  <w:style w:type="table" w:styleId="TableGrid">
    <w:name w:val="Table Grid"/>
    <w:basedOn w:val="TableNormal"/>
    <w:uiPriority w:val="59"/>
    <w:rsid w:val="001D7A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252EE3"/>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262155">
      <w:bodyDiv w:val="1"/>
      <w:marLeft w:val="0"/>
      <w:marRight w:val="0"/>
      <w:marTop w:val="0"/>
      <w:marBottom w:val="0"/>
      <w:divBdr>
        <w:top w:val="none" w:sz="0" w:space="0" w:color="auto"/>
        <w:left w:val="none" w:sz="0" w:space="0" w:color="auto"/>
        <w:bottom w:val="none" w:sz="0" w:space="0" w:color="auto"/>
        <w:right w:val="none" w:sz="0" w:space="0" w:color="auto"/>
      </w:divBdr>
    </w:div>
    <w:div w:id="167523095">
      <w:bodyDiv w:val="1"/>
      <w:marLeft w:val="0"/>
      <w:marRight w:val="0"/>
      <w:marTop w:val="0"/>
      <w:marBottom w:val="0"/>
      <w:divBdr>
        <w:top w:val="none" w:sz="0" w:space="0" w:color="auto"/>
        <w:left w:val="none" w:sz="0" w:space="0" w:color="auto"/>
        <w:bottom w:val="none" w:sz="0" w:space="0" w:color="auto"/>
        <w:right w:val="none" w:sz="0" w:space="0" w:color="auto"/>
      </w:divBdr>
    </w:div>
    <w:div w:id="352415520">
      <w:bodyDiv w:val="1"/>
      <w:marLeft w:val="0"/>
      <w:marRight w:val="0"/>
      <w:marTop w:val="0"/>
      <w:marBottom w:val="0"/>
      <w:divBdr>
        <w:top w:val="none" w:sz="0" w:space="0" w:color="auto"/>
        <w:left w:val="none" w:sz="0" w:space="0" w:color="auto"/>
        <w:bottom w:val="none" w:sz="0" w:space="0" w:color="auto"/>
        <w:right w:val="none" w:sz="0" w:space="0" w:color="auto"/>
      </w:divBdr>
    </w:div>
    <w:div w:id="492721080">
      <w:bodyDiv w:val="1"/>
      <w:marLeft w:val="0"/>
      <w:marRight w:val="0"/>
      <w:marTop w:val="0"/>
      <w:marBottom w:val="0"/>
      <w:divBdr>
        <w:top w:val="none" w:sz="0" w:space="0" w:color="auto"/>
        <w:left w:val="none" w:sz="0" w:space="0" w:color="auto"/>
        <w:bottom w:val="none" w:sz="0" w:space="0" w:color="auto"/>
        <w:right w:val="none" w:sz="0" w:space="0" w:color="auto"/>
      </w:divBdr>
    </w:div>
    <w:div w:id="569460303">
      <w:bodyDiv w:val="1"/>
      <w:marLeft w:val="0"/>
      <w:marRight w:val="0"/>
      <w:marTop w:val="0"/>
      <w:marBottom w:val="0"/>
      <w:divBdr>
        <w:top w:val="none" w:sz="0" w:space="0" w:color="auto"/>
        <w:left w:val="none" w:sz="0" w:space="0" w:color="auto"/>
        <w:bottom w:val="none" w:sz="0" w:space="0" w:color="auto"/>
        <w:right w:val="none" w:sz="0" w:space="0" w:color="auto"/>
      </w:divBdr>
    </w:div>
    <w:div w:id="581258210">
      <w:bodyDiv w:val="1"/>
      <w:marLeft w:val="0"/>
      <w:marRight w:val="0"/>
      <w:marTop w:val="0"/>
      <w:marBottom w:val="0"/>
      <w:divBdr>
        <w:top w:val="none" w:sz="0" w:space="0" w:color="auto"/>
        <w:left w:val="none" w:sz="0" w:space="0" w:color="auto"/>
        <w:bottom w:val="none" w:sz="0" w:space="0" w:color="auto"/>
        <w:right w:val="none" w:sz="0" w:space="0" w:color="auto"/>
      </w:divBdr>
    </w:div>
    <w:div w:id="806823987">
      <w:bodyDiv w:val="1"/>
      <w:marLeft w:val="0"/>
      <w:marRight w:val="0"/>
      <w:marTop w:val="0"/>
      <w:marBottom w:val="0"/>
      <w:divBdr>
        <w:top w:val="none" w:sz="0" w:space="0" w:color="auto"/>
        <w:left w:val="none" w:sz="0" w:space="0" w:color="auto"/>
        <w:bottom w:val="none" w:sz="0" w:space="0" w:color="auto"/>
        <w:right w:val="none" w:sz="0" w:space="0" w:color="auto"/>
      </w:divBdr>
    </w:div>
    <w:div w:id="911237279">
      <w:bodyDiv w:val="1"/>
      <w:marLeft w:val="0"/>
      <w:marRight w:val="0"/>
      <w:marTop w:val="0"/>
      <w:marBottom w:val="0"/>
      <w:divBdr>
        <w:top w:val="none" w:sz="0" w:space="0" w:color="auto"/>
        <w:left w:val="none" w:sz="0" w:space="0" w:color="auto"/>
        <w:bottom w:val="none" w:sz="0" w:space="0" w:color="auto"/>
        <w:right w:val="none" w:sz="0" w:space="0" w:color="auto"/>
      </w:divBdr>
    </w:div>
    <w:div w:id="952437467">
      <w:bodyDiv w:val="1"/>
      <w:marLeft w:val="0"/>
      <w:marRight w:val="0"/>
      <w:marTop w:val="0"/>
      <w:marBottom w:val="0"/>
      <w:divBdr>
        <w:top w:val="none" w:sz="0" w:space="0" w:color="auto"/>
        <w:left w:val="none" w:sz="0" w:space="0" w:color="auto"/>
        <w:bottom w:val="none" w:sz="0" w:space="0" w:color="auto"/>
        <w:right w:val="none" w:sz="0" w:space="0" w:color="auto"/>
      </w:divBdr>
    </w:div>
    <w:div w:id="1126002244">
      <w:bodyDiv w:val="1"/>
      <w:marLeft w:val="0"/>
      <w:marRight w:val="0"/>
      <w:marTop w:val="0"/>
      <w:marBottom w:val="0"/>
      <w:divBdr>
        <w:top w:val="none" w:sz="0" w:space="0" w:color="auto"/>
        <w:left w:val="none" w:sz="0" w:space="0" w:color="auto"/>
        <w:bottom w:val="none" w:sz="0" w:space="0" w:color="auto"/>
        <w:right w:val="none" w:sz="0" w:space="0" w:color="auto"/>
      </w:divBdr>
    </w:div>
    <w:div w:id="1146318709">
      <w:bodyDiv w:val="1"/>
      <w:marLeft w:val="0"/>
      <w:marRight w:val="0"/>
      <w:marTop w:val="0"/>
      <w:marBottom w:val="0"/>
      <w:divBdr>
        <w:top w:val="none" w:sz="0" w:space="0" w:color="auto"/>
        <w:left w:val="none" w:sz="0" w:space="0" w:color="auto"/>
        <w:bottom w:val="none" w:sz="0" w:space="0" w:color="auto"/>
        <w:right w:val="none" w:sz="0" w:space="0" w:color="auto"/>
      </w:divBdr>
    </w:div>
    <w:div w:id="1161118335">
      <w:bodyDiv w:val="1"/>
      <w:marLeft w:val="0"/>
      <w:marRight w:val="0"/>
      <w:marTop w:val="0"/>
      <w:marBottom w:val="0"/>
      <w:divBdr>
        <w:top w:val="none" w:sz="0" w:space="0" w:color="auto"/>
        <w:left w:val="none" w:sz="0" w:space="0" w:color="auto"/>
        <w:bottom w:val="none" w:sz="0" w:space="0" w:color="auto"/>
        <w:right w:val="none" w:sz="0" w:space="0" w:color="auto"/>
      </w:divBdr>
    </w:div>
    <w:div w:id="1168442902">
      <w:bodyDiv w:val="1"/>
      <w:marLeft w:val="0"/>
      <w:marRight w:val="0"/>
      <w:marTop w:val="0"/>
      <w:marBottom w:val="0"/>
      <w:divBdr>
        <w:top w:val="none" w:sz="0" w:space="0" w:color="auto"/>
        <w:left w:val="none" w:sz="0" w:space="0" w:color="auto"/>
        <w:bottom w:val="none" w:sz="0" w:space="0" w:color="auto"/>
        <w:right w:val="none" w:sz="0" w:space="0" w:color="auto"/>
      </w:divBdr>
      <w:divsChild>
        <w:div w:id="1345207030">
          <w:marLeft w:val="547"/>
          <w:marRight w:val="0"/>
          <w:marTop w:val="101"/>
          <w:marBottom w:val="0"/>
          <w:divBdr>
            <w:top w:val="none" w:sz="0" w:space="0" w:color="auto"/>
            <w:left w:val="none" w:sz="0" w:space="0" w:color="auto"/>
            <w:bottom w:val="none" w:sz="0" w:space="0" w:color="auto"/>
            <w:right w:val="none" w:sz="0" w:space="0" w:color="auto"/>
          </w:divBdr>
        </w:div>
        <w:div w:id="329522173">
          <w:marLeft w:val="547"/>
          <w:marRight w:val="0"/>
          <w:marTop w:val="101"/>
          <w:marBottom w:val="0"/>
          <w:divBdr>
            <w:top w:val="none" w:sz="0" w:space="0" w:color="auto"/>
            <w:left w:val="none" w:sz="0" w:space="0" w:color="auto"/>
            <w:bottom w:val="none" w:sz="0" w:space="0" w:color="auto"/>
            <w:right w:val="none" w:sz="0" w:space="0" w:color="auto"/>
          </w:divBdr>
        </w:div>
      </w:divsChild>
    </w:div>
    <w:div w:id="1279869858">
      <w:bodyDiv w:val="1"/>
      <w:marLeft w:val="0"/>
      <w:marRight w:val="0"/>
      <w:marTop w:val="0"/>
      <w:marBottom w:val="0"/>
      <w:divBdr>
        <w:top w:val="none" w:sz="0" w:space="0" w:color="auto"/>
        <w:left w:val="none" w:sz="0" w:space="0" w:color="auto"/>
        <w:bottom w:val="none" w:sz="0" w:space="0" w:color="auto"/>
        <w:right w:val="none" w:sz="0" w:space="0" w:color="auto"/>
      </w:divBdr>
      <w:divsChild>
        <w:div w:id="887716372">
          <w:marLeft w:val="547"/>
          <w:marRight w:val="0"/>
          <w:marTop w:val="101"/>
          <w:marBottom w:val="0"/>
          <w:divBdr>
            <w:top w:val="none" w:sz="0" w:space="0" w:color="auto"/>
            <w:left w:val="none" w:sz="0" w:space="0" w:color="auto"/>
            <w:bottom w:val="none" w:sz="0" w:space="0" w:color="auto"/>
            <w:right w:val="none" w:sz="0" w:space="0" w:color="auto"/>
          </w:divBdr>
        </w:div>
        <w:div w:id="4479680">
          <w:marLeft w:val="1166"/>
          <w:marRight w:val="0"/>
          <w:marTop w:val="91"/>
          <w:marBottom w:val="0"/>
          <w:divBdr>
            <w:top w:val="none" w:sz="0" w:space="0" w:color="auto"/>
            <w:left w:val="none" w:sz="0" w:space="0" w:color="auto"/>
            <w:bottom w:val="none" w:sz="0" w:space="0" w:color="auto"/>
            <w:right w:val="none" w:sz="0" w:space="0" w:color="auto"/>
          </w:divBdr>
        </w:div>
        <w:div w:id="576478670">
          <w:marLeft w:val="1166"/>
          <w:marRight w:val="0"/>
          <w:marTop w:val="91"/>
          <w:marBottom w:val="0"/>
          <w:divBdr>
            <w:top w:val="none" w:sz="0" w:space="0" w:color="auto"/>
            <w:left w:val="none" w:sz="0" w:space="0" w:color="auto"/>
            <w:bottom w:val="none" w:sz="0" w:space="0" w:color="auto"/>
            <w:right w:val="none" w:sz="0" w:space="0" w:color="auto"/>
          </w:divBdr>
        </w:div>
      </w:divsChild>
    </w:div>
    <w:div w:id="1421172348">
      <w:bodyDiv w:val="1"/>
      <w:marLeft w:val="0"/>
      <w:marRight w:val="0"/>
      <w:marTop w:val="0"/>
      <w:marBottom w:val="0"/>
      <w:divBdr>
        <w:top w:val="none" w:sz="0" w:space="0" w:color="auto"/>
        <w:left w:val="none" w:sz="0" w:space="0" w:color="auto"/>
        <w:bottom w:val="none" w:sz="0" w:space="0" w:color="auto"/>
        <w:right w:val="none" w:sz="0" w:space="0" w:color="auto"/>
      </w:divBdr>
      <w:divsChild>
        <w:div w:id="1367635919">
          <w:marLeft w:val="547"/>
          <w:marRight w:val="0"/>
          <w:marTop w:val="101"/>
          <w:marBottom w:val="0"/>
          <w:divBdr>
            <w:top w:val="none" w:sz="0" w:space="0" w:color="auto"/>
            <w:left w:val="none" w:sz="0" w:space="0" w:color="auto"/>
            <w:bottom w:val="none" w:sz="0" w:space="0" w:color="auto"/>
            <w:right w:val="none" w:sz="0" w:space="0" w:color="auto"/>
          </w:divBdr>
        </w:div>
        <w:div w:id="1529179669">
          <w:marLeft w:val="547"/>
          <w:marRight w:val="0"/>
          <w:marTop w:val="101"/>
          <w:marBottom w:val="0"/>
          <w:divBdr>
            <w:top w:val="none" w:sz="0" w:space="0" w:color="auto"/>
            <w:left w:val="none" w:sz="0" w:space="0" w:color="auto"/>
            <w:bottom w:val="none" w:sz="0" w:space="0" w:color="auto"/>
            <w:right w:val="none" w:sz="0" w:space="0" w:color="auto"/>
          </w:divBdr>
        </w:div>
        <w:div w:id="945498868">
          <w:marLeft w:val="547"/>
          <w:marRight w:val="0"/>
          <w:marTop w:val="101"/>
          <w:marBottom w:val="0"/>
          <w:divBdr>
            <w:top w:val="none" w:sz="0" w:space="0" w:color="auto"/>
            <w:left w:val="none" w:sz="0" w:space="0" w:color="auto"/>
            <w:bottom w:val="none" w:sz="0" w:space="0" w:color="auto"/>
            <w:right w:val="none" w:sz="0" w:space="0" w:color="auto"/>
          </w:divBdr>
        </w:div>
      </w:divsChild>
    </w:div>
    <w:div w:id="1574654565">
      <w:marLeft w:val="0"/>
      <w:marRight w:val="0"/>
      <w:marTop w:val="0"/>
      <w:marBottom w:val="0"/>
      <w:divBdr>
        <w:top w:val="none" w:sz="0" w:space="0" w:color="auto"/>
        <w:left w:val="none" w:sz="0" w:space="0" w:color="auto"/>
        <w:bottom w:val="none" w:sz="0" w:space="0" w:color="auto"/>
        <w:right w:val="none" w:sz="0" w:space="0" w:color="auto"/>
      </w:divBdr>
    </w:div>
    <w:div w:id="1574654567">
      <w:marLeft w:val="0"/>
      <w:marRight w:val="0"/>
      <w:marTop w:val="0"/>
      <w:marBottom w:val="0"/>
      <w:divBdr>
        <w:top w:val="none" w:sz="0" w:space="0" w:color="auto"/>
        <w:left w:val="none" w:sz="0" w:space="0" w:color="auto"/>
        <w:bottom w:val="none" w:sz="0" w:space="0" w:color="auto"/>
        <w:right w:val="none" w:sz="0" w:space="0" w:color="auto"/>
      </w:divBdr>
    </w:div>
    <w:div w:id="1574654568">
      <w:marLeft w:val="0"/>
      <w:marRight w:val="0"/>
      <w:marTop w:val="0"/>
      <w:marBottom w:val="0"/>
      <w:divBdr>
        <w:top w:val="none" w:sz="0" w:space="0" w:color="auto"/>
        <w:left w:val="none" w:sz="0" w:space="0" w:color="auto"/>
        <w:bottom w:val="none" w:sz="0" w:space="0" w:color="auto"/>
        <w:right w:val="none" w:sz="0" w:space="0" w:color="auto"/>
      </w:divBdr>
    </w:div>
    <w:div w:id="1574654569">
      <w:marLeft w:val="0"/>
      <w:marRight w:val="0"/>
      <w:marTop w:val="0"/>
      <w:marBottom w:val="0"/>
      <w:divBdr>
        <w:top w:val="none" w:sz="0" w:space="0" w:color="auto"/>
        <w:left w:val="none" w:sz="0" w:space="0" w:color="auto"/>
        <w:bottom w:val="none" w:sz="0" w:space="0" w:color="auto"/>
        <w:right w:val="none" w:sz="0" w:space="0" w:color="auto"/>
      </w:divBdr>
    </w:div>
    <w:div w:id="1574654570">
      <w:marLeft w:val="0"/>
      <w:marRight w:val="0"/>
      <w:marTop w:val="0"/>
      <w:marBottom w:val="0"/>
      <w:divBdr>
        <w:top w:val="none" w:sz="0" w:space="0" w:color="auto"/>
        <w:left w:val="none" w:sz="0" w:space="0" w:color="auto"/>
        <w:bottom w:val="none" w:sz="0" w:space="0" w:color="auto"/>
        <w:right w:val="none" w:sz="0" w:space="0" w:color="auto"/>
      </w:divBdr>
    </w:div>
    <w:div w:id="1574654571">
      <w:marLeft w:val="0"/>
      <w:marRight w:val="0"/>
      <w:marTop w:val="0"/>
      <w:marBottom w:val="0"/>
      <w:divBdr>
        <w:top w:val="none" w:sz="0" w:space="0" w:color="auto"/>
        <w:left w:val="none" w:sz="0" w:space="0" w:color="auto"/>
        <w:bottom w:val="none" w:sz="0" w:space="0" w:color="auto"/>
        <w:right w:val="none" w:sz="0" w:space="0" w:color="auto"/>
      </w:divBdr>
    </w:div>
    <w:div w:id="1574654572">
      <w:marLeft w:val="0"/>
      <w:marRight w:val="0"/>
      <w:marTop w:val="0"/>
      <w:marBottom w:val="0"/>
      <w:divBdr>
        <w:top w:val="none" w:sz="0" w:space="0" w:color="auto"/>
        <w:left w:val="none" w:sz="0" w:space="0" w:color="auto"/>
        <w:bottom w:val="none" w:sz="0" w:space="0" w:color="auto"/>
        <w:right w:val="none" w:sz="0" w:space="0" w:color="auto"/>
      </w:divBdr>
      <w:divsChild>
        <w:div w:id="1574654566">
          <w:marLeft w:val="0"/>
          <w:marRight w:val="0"/>
          <w:marTop w:val="0"/>
          <w:marBottom w:val="0"/>
          <w:divBdr>
            <w:top w:val="none" w:sz="0" w:space="0" w:color="auto"/>
            <w:left w:val="none" w:sz="0" w:space="0" w:color="auto"/>
            <w:bottom w:val="none" w:sz="0" w:space="0" w:color="auto"/>
            <w:right w:val="none" w:sz="0" w:space="0" w:color="auto"/>
          </w:divBdr>
        </w:div>
      </w:divsChild>
    </w:div>
    <w:div w:id="1574654573">
      <w:marLeft w:val="0"/>
      <w:marRight w:val="0"/>
      <w:marTop w:val="0"/>
      <w:marBottom w:val="0"/>
      <w:divBdr>
        <w:top w:val="none" w:sz="0" w:space="0" w:color="auto"/>
        <w:left w:val="none" w:sz="0" w:space="0" w:color="auto"/>
        <w:bottom w:val="none" w:sz="0" w:space="0" w:color="auto"/>
        <w:right w:val="none" w:sz="0" w:space="0" w:color="auto"/>
      </w:divBdr>
    </w:div>
    <w:div w:id="1574654574">
      <w:marLeft w:val="0"/>
      <w:marRight w:val="0"/>
      <w:marTop w:val="0"/>
      <w:marBottom w:val="0"/>
      <w:divBdr>
        <w:top w:val="none" w:sz="0" w:space="0" w:color="auto"/>
        <w:left w:val="none" w:sz="0" w:space="0" w:color="auto"/>
        <w:bottom w:val="none" w:sz="0" w:space="0" w:color="auto"/>
        <w:right w:val="none" w:sz="0" w:space="0" w:color="auto"/>
      </w:divBdr>
    </w:div>
    <w:div w:id="1574654575">
      <w:marLeft w:val="0"/>
      <w:marRight w:val="0"/>
      <w:marTop w:val="0"/>
      <w:marBottom w:val="0"/>
      <w:divBdr>
        <w:top w:val="none" w:sz="0" w:space="0" w:color="auto"/>
        <w:left w:val="none" w:sz="0" w:space="0" w:color="auto"/>
        <w:bottom w:val="none" w:sz="0" w:space="0" w:color="auto"/>
        <w:right w:val="none" w:sz="0" w:space="0" w:color="auto"/>
      </w:divBdr>
    </w:div>
    <w:div w:id="1574654576">
      <w:marLeft w:val="0"/>
      <w:marRight w:val="0"/>
      <w:marTop w:val="0"/>
      <w:marBottom w:val="0"/>
      <w:divBdr>
        <w:top w:val="none" w:sz="0" w:space="0" w:color="auto"/>
        <w:left w:val="none" w:sz="0" w:space="0" w:color="auto"/>
        <w:bottom w:val="none" w:sz="0" w:space="0" w:color="auto"/>
        <w:right w:val="none" w:sz="0" w:space="0" w:color="auto"/>
      </w:divBdr>
    </w:div>
    <w:div w:id="1642953551">
      <w:bodyDiv w:val="1"/>
      <w:marLeft w:val="0"/>
      <w:marRight w:val="0"/>
      <w:marTop w:val="0"/>
      <w:marBottom w:val="0"/>
      <w:divBdr>
        <w:top w:val="none" w:sz="0" w:space="0" w:color="auto"/>
        <w:left w:val="none" w:sz="0" w:space="0" w:color="auto"/>
        <w:bottom w:val="none" w:sz="0" w:space="0" w:color="auto"/>
        <w:right w:val="none" w:sz="0" w:space="0" w:color="auto"/>
      </w:divBdr>
    </w:div>
    <w:div w:id="1677414309">
      <w:bodyDiv w:val="1"/>
      <w:marLeft w:val="0"/>
      <w:marRight w:val="0"/>
      <w:marTop w:val="0"/>
      <w:marBottom w:val="0"/>
      <w:divBdr>
        <w:top w:val="none" w:sz="0" w:space="0" w:color="auto"/>
        <w:left w:val="none" w:sz="0" w:space="0" w:color="auto"/>
        <w:bottom w:val="none" w:sz="0" w:space="0" w:color="auto"/>
        <w:right w:val="none" w:sz="0" w:space="0" w:color="auto"/>
      </w:divBdr>
      <w:divsChild>
        <w:div w:id="2065174778">
          <w:marLeft w:val="547"/>
          <w:marRight w:val="0"/>
          <w:marTop w:val="101"/>
          <w:marBottom w:val="0"/>
          <w:divBdr>
            <w:top w:val="none" w:sz="0" w:space="0" w:color="auto"/>
            <w:left w:val="none" w:sz="0" w:space="0" w:color="auto"/>
            <w:bottom w:val="none" w:sz="0" w:space="0" w:color="auto"/>
            <w:right w:val="none" w:sz="0" w:space="0" w:color="auto"/>
          </w:divBdr>
        </w:div>
      </w:divsChild>
    </w:div>
    <w:div w:id="1772702879">
      <w:bodyDiv w:val="1"/>
      <w:marLeft w:val="0"/>
      <w:marRight w:val="0"/>
      <w:marTop w:val="0"/>
      <w:marBottom w:val="0"/>
      <w:divBdr>
        <w:top w:val="none" w:sz="0" w:space="0" w:color="auto"/>
        <w:left w:val="none" w:sz="0" w:space="0" w:color="auto"/>
        <w:bottom w:val="none" w:sz="0" w:space="0" w:color="auto"/>
        <w:right w:val="none" w:sz="0" w:space="0" w:color="auto"/>
      </w:divBdr>
    </w:div>
    <w:div w:id="1879273077">
      <w:bodyDiv w:val="1"/>
      <w:marLeft w:val="0"/>
      <w:marRight w:val="0"/>
      <w:marTop w:val="0"/>
      <w:marBottom w:val="0"/>
      <w:divBdr>
        <w:top w:val="none" w:sz="0" w:space="0" w:color="auto"/>
        <w:left w:val="none" w:sz="0" w:space="0" w:color="auto"/>
        <w:bottom w:val="none" w:sz="0" w:space="0" w:color="auto"/>
        <w:right w:val="none" w:sz="0" w:space="0" w:color="auto"/>
      </w:divBdr>
    </w:div>
    <w:div w:id="1951886550">
      <w:bodyDiv w:val="1"/>
      <w:marLeft w:val="0"/>
      <w:marRight w:val="0"/>
      <w:marTop w:val="0"/>
      <w:marBottom w:val="0"/>
      <w:divBdr>
        <w:top w:val="none" w:sz="0" w:space="0" w:color="auto"/>
        <w:left w:val="none" w:sz="0" w:space="0" w:color="auto"/>
        <w:bottom w:val="none" w:sz="0" w:space="0" w:color="auto"/>
        <w:right w:val="none" w:sz="0" w:space="0" w:color="auto"/>
      </w:divBdr>
    </w:div>
    <w:div w:id="2100832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XSL" StyleName="Harvard - Anglia*"/>
</file>

<file path=customXml/itemProps1.xml><?xml version="1.0" encoding="utf-8"?>
<ds:datastoreItem xmlns:ds="http://schemas.openxmlformats.org/officeDocument/2006/customXml" ds:itemID="{11278AA8-6717-C149-88FA-1D1C53FB4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TotalTime>
  <Pages>1</Pages>
  <Words>168</Words>
  <Characters>959</Characters>
  <Application>Microsoft Macintosh Word</Application>
  <DocSecurity>0</DocSecurity>
  <Lines>7</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he authors would like to thank both reviewers for their insightful comments on the paper, as we feel that they have led to an increase in the quality of the work</vt:lpstr>
      <vt:lpstr>The authors would like to thank both reviewers for their insightful comments on the paper, as we feel that they have led to an increase in the quality of the work</vt:lpstr>
    </vt:vector>
  </TitlesOfParts>
  <Company>University of Leeds</Company>
  <LinksUpToDate>false</LinksUpToDate>
  <CharactersWithSpaces>1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authors would like to thank both reviewers for their insightful comments on the paper, as we feel that they have led to an increase in the quality of the work</dc:title>
  <dc:creator>David Hillier</dc:creator>
  <cp:lastModifiedBy>Andrea Carosi</cp:lastModifiedBy>
  <cp:revision>87</cp:revision>
  <cp:lastPrinted>2016-05-05T13:42:00Z</cp:lastPrinted>
  <dcterms:created xsi:type="dcterms:W3CDTF">2016-05-05T08:57:00Z</dcterms:created>
  <dcterms:modified xsi:type="dcterms:W3CDTF">2016-12-01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2vypTlYC"/&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